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651588" w14:textId="27694804" w:rsidR="008849D3" w:rsidRPr="0035778C" w:rsidRDefault="006A31C3" w:rsidP="008849D3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dditional file 1</w:t>
      </w:r>
      <w:bookmarkStart w:id="0" w:name="_GoBack"/>
      <w:bookmarkEnd w:id="0"/>
    </w:p>
    <w:p w14:paraId="30F7D308" w14:textId="77777777" w:rsidR="008849D3" w:rsidRPr="001F771D" w:rsidRDefault="008849D3" w:rsidP="008849D3">
      <w:pPr>
        <w:pStyle w:val="NoSpacing"/>
        <w:jc w:val="center"/>
        <w:rPr>
          <w:b/>
          <w:sz w:val="22"/>
          <w:szCs w:val="22"/>
        </w:rPr>
      </w:pPr>
      <w:r w:rsidRPr="001F771D">
        <w:rPr>
          <w:b/>
          <w:sz w:val="22"/>
          <w:szCs w:val="22"/>
        </w:rPr>
        <w:t>Table A1 C</w:t>
      </w:r>
      <w:r w:rsidRPr="001F771D">
        <w:rPr>
          <w:rFonts w:hint="eastAsia"/>
          <w:b/>
          <w:sz w:val="22"/>
          <w:szCs w:val="22"/>
        </w:rPr>
        <w:t>h</w:t>
      </w:r>
      <w:r w:rsidRPr="001F771D">
        <w:rPr>
          <w:b/>
          <w:sz w:val="22"/>
          <w:szCs w:val="22"/>
        </w:rPr>
        <w:t>aracteristics of patients bypassing and no</w:t>
      </w:r>
      <w:r>
        <w:rPr>
          <w:b/>
          <w:sz w:val="22"/>
          <w:szCs w:val="22"/>
        </w:rPr>
        <w:t>n</w:t>
      </w:r>
      <w:r w:rsidRPr="001F771D">
        <w:rPr>
          <w:b/>
          <w:sz w:val="22"/>
          <w:szCs w:val="22"/>
        </w:rPr>
        <w:t xml:space="preserve">-passing </w:t>
      </w:r>
      <w:r>
        <w:rPr>
          <w:b/>
          <w:sz w:val="22"/>
          <w:szCs w:val="22"/>
        </w:rPr>
        <w:t>primary health centers</w:t>
      </w:r>
    </w:p>
    <w:tbl>
      <w:tblPr>
        <w:tblStyle w:val="TableGrid"/>
        <w:tblW w:w="99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451"/>
        <w:gridCol w:w="1200"/>
        <w:gridCol w:w="1200"/>
        <w:gridCol w:w="1201"/>
        <w:gridCol w:w="1200"/>
        <w:gridCol w:w="1201"/>
      </w:tblGrid>
      <w:tr w:rsidR="008849D3" w:rsidRPr="001F771D" w14:paraId="5A0606E9" w14:textId="77777777" w:rsidTr="008B17F5">
        <w:trPr>
          <w:trHeight w:val="526"/>
        </w:trPr>
        <w:tc>
          <w:tcPr>
            <w:tcW w:w="2520" w:type="dxa"/>
            <w:tcBorders>
              <w:right w:val="single" w:sz="4" w:space="0" w:color="auto"/>
            </w:tcBorders>
          </w:tcPr>
          <w:p w14:paraId="2E679E78" w14:textId="77777777" w:rsidR="008849D3" w:rsidRPr="001F771D" w:rsidRDefault="008849D3" w:rsidP="00071EF5">
            <w:pPr>
              <w:rPr>
                <w:sz w:val="22"/>
                <w:szCs w:val="22"/>
              </w:rPr>
            </w:pPr>
          </w:p>
        </w:tc>
        <w:tc>
          <w:tcPr>
            <w:tcW w:w="26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71CC9" w14:textId="77777777" w:rsidR="008849D3" w:rsidRPr="001F771D" w:rsidRDefault="008849D3" w:rsidP="00071EF5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1F771D">
              <w:rPr>
                <w:b/>
                <w:sz w:val="22"/>
                <w:szCs w:val="22"/>
              </w:rPr>
              <w:t>Wave 1 (2011)</w:t>
            </w:r>
          </w:p>
          <w:p w14:paraId="555837E4" w14:textId="77777777" w:rsidR="008849D3" w:rsidRPr="001F771D" w:rsidRDefault="008849D3" w:rsidP="00071EF5">
            <w:pPr>
              <w:pStyle w:val="NoSpacing"/>
              <w:jc w:val="center"/>
              <w:rPr>
                <w:sz w:val="22"/>
                <w:szCs w:val="22"/>
              </w:rPr>
            </w:pPr>
            <w:r w:rsidRPr="001F771D">
              <w:rPr>
                <w:rFonts w:hint="eastAsia"/>
                <w:sz w:val="22"/>
                <w:szCs w:val="22"/>
              </w:rPr>
              <w:t>N</w:t>
            </w:r>
            <w:r w:rsidRPr="001F771D">
              <w:rPr>
                <w:sz w:val="22"/>
                <w:szCs w:val="22"/>
              </w:rPr>
              <w:t>=2,981</w:t>
            </w:r>
          </w:p>
        </w:tc>
        <w:tc>
          <w:tcPr>
            <w:tcW w:w="2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4FCBF" w14:textId="77777777" w:rsidR="008849D3" w:rsidRPr="001F771D" w:rsidRDefault="008849D3" w:rsidP="00071EF5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1F771D">
              <w:rPr>
                <w:b/>
                <w:sz w:val="22"/>
                <w:szCs w:val="22"/>
              </w:rPr>
              <w:t>Wave2 (2013)</w:t>
            </w:r>
          </w:p>
          <w:p w14:paraId="2140F9D7" w14:textId="77777777" w:rsidR="008849D3" w:rsidRPr="001F771D" w:rsidRDefault="008849D3" w:rsidP="00071EF5">
            <w:pPr>
              <w:pStyle w:val="NoSpacing"/>
              <w:jc w:val="center"/>
              <w:rPr>
                <w:sz w:val="22"/>
                <w:szCs w:val="22"/>
              </w:rPr>
            </w:pPr>
            <w:r w:rsidRPr="001F771D">
              <w:rPr>
                <w:rFonts w:hint="eastAsia"/>
                <w:sz w:val="22"/>
                <w:szCs w:val="22"/>
              </w:rPr>
              <w:t>N</w:t>
            </w:r>
            <w:r w:rsidRPr="001F771D">
              <w:rPr>
                <w:sz w:val="22"/>
                <w:szCs w:val="22"/>
              </w:rPr>
              <w:t>=3,643</w:t>
            </w:r>
          </w:p>
        </w:tc>
        <w:tc>
          <w:tcPr>
            <w:tcW w:w="24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D6766" w14:textId="77777777" w:rsidR="008849D3" w:rsidRPr="001F771D" w:rsidRDefault="008849D3" w:rsidP="00071EF5">
            <w:pPr>
              <w:pStyle w:val="NoSpacing"/>
              <w:jc w:val="center"/>
              <w:rPr>
                <w:b/>
                <w:sz w:val="22"/>
                <w:szCs w:val="22"/>
              </w:rPr>
            </w:pPr>
            <w:r w:rsidRPr="001F771D">
              <w:rPr>
                <w:b/>
                <w:sz w:val="22"/>
                <w:szCs w:val="22"/>
              </w:rPr>
              <w:t>Wave 3 (2015)</w:t>
            </w:r>
          </w:p>
          <w:p w14:paraId="01349A09" w14:textId="77777777" w:rsidR="008849D3" w:rsidRPr="001F771D" w:rsidRDefault="008849D3" w:rsidP="00071EF5">
            <w:pPr>
              <w:pStyle w:val="NoSpacing"/>
              <w:jc w:val="center"/>
              <w:rPr>
                <w:sz w:val="22"/>
                <w:szCs w:val="22"/>
              </w:rPr>
            </w:pPr>
            <w:r w:rsidRPr="001F771D">
              <w:rPr>
                <w:rFonts w:hint="eastAsia"/>
                <w:sz w:val="22"/>
                <w:szCs w:val="22"/>
              </w:rPr>
              <w:t>N</w:t>
            </w:r>
            <w:r w:rsidRPr="001F771D">
              <w:rPr>
                <w:sz w:val="22"/>
                <w:szCs w:val="22"/>
              </w:rPr>
              <w:t>=3,437</w:t>
            </w:r>
          </w:p>
        </w:tc>
      </w:tr>
      <w:tr w:rsidR="008849D3" w:rsidRPr="001F771D" w14:paraId="3B1CD224" w14:textId="77777777" w:rsidTr="008B17F5">
        <w:trPr>
          <w:trHeight w:val="532"/>
        </w:trPr>
        <w:tc>
          <w:tcPr>
            <w:tcW w:w="2520" w:type="dxa"/>
            <w:tcBorders>
              <w:bottom w:val="single" w:sz="4" w:space="0" w:color="auto"/>
              <w:right w:val="single" w:sz="4" w:space="0" w:color="auto"/>
            </w:tcBorders>
          </w:tcPr>
          <w:p w14:paraId="344408F7" w14:textId="77777777" w:rsidR="008849D3" w:rsidRPr="001F771D" w:rsidRDefault="008849D3" w:rsidP="00071EF5">
            <w:pPr>
              <w:rPr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B9B975" w14:textId="77777777" w:rsidR="008849D3" w:rsidRDefault="008849D3" w:rsidP="00071EF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b/>
                <w:sz w:val="22"/>
                <w:szCs w:val="22"/>
              </w:rPr>
              <w:t>Non-bypassers</w:t>
            </w:r>
          </w:p>
          <w:p w14:paraId="3118B563" w14:textId="4A1BFD77" w:rsidR="006B1B21" w:rsidRPr="006B1B21" w:rsidRDefault="006B1B21" w:rsidP="00071EF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B1B21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N</w:t>
            </w:r>
            <w:r w:rsidRPr="006B1B21">
              <w:rPr>
                <w:rFonts w:ascii="Times New Roman" w:hAnsi="Times New Roman" w:cs="Times New Roman"/>
                <w:bCs/>
                <w:sz w:val="22"/>
                <w:szCs w:val="22"/>
              </w:rPr>
              <w:t>=1,967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22EE1" w14:textId="77777777" w:rsidR="008849D3" w:rsidRDefault="008849D3" w:rsidP="00071EF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b/>
                <w:sz w:val="22"/>
                <w:szCs w:val="22"/>
              </w:rPr>
              <w:t>Bypassers</w:t>
            </w:r>
          </w:p>
          <w:p w14:paraId="6ED84D86" w14:textId="77777777" w:rsidR="006B1B21" w:rsidRDefault="006B1B21" w:rsidP="00071EF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1BF35FA6" w14:textId="790C7B04" w:rsidR="006B1B21" w:rsidRPr="006B1B21" w:rsidRDefault="006B1B21" w:rsidP="00071EF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B1B21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N</w:t>
            </w:r>
            <w:r w:rsidRPr="006B1B21">
              <w:rPr>
                <w:rFonts w:ascii="Times New Roman" w:hAnsi="Times New Roman" w:cs="Times New Roman"/>
                <w:bCs/>
                <w:sz w:val="22"/>
                <w:szCs w:val="22"/>
              </w:rPr>
              <w:t>=1,01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2C76A8" w14:textId="77777777" w:rsidR="008849D3" w:rsidRDefault="008849D3" w:rsidP="00071EF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b/>
                <w:sz w:val="22"/>
                <w:szCs w:val="22"/>
              </w:rPr>
              <w:t>Non-bypassers</w:t>
            </w:r>
          </w:p>
          <w:p w14:paraId="62A91E1F" w14:textId="3ECE4B44" w:rsidR="006B1B21" w:rsidRPr="006B1B21" w:rsidRDefault="006B1B21" w:rsidP="00071EF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B1B21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N</w:t>
            </w:r>
            <w:r w:rsidRPr="006B1B21">
              <w:rPr>
                <w:rFonts w:ascii="Times New Roman" w:hAnsi="Times New Roman" w:cs="Times New Roman"/>
                <w:bCs/>
                <w:sz w:val="22"/>
                <w:szCs w:val="22"/>
              </w:rPr>
              <w:t>=2,208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A96B8" w14:textId="77777777" w:rsidR="008849D3" w:rsidRDefault="008849D3" w:rsidP="00071EF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b/>
                <w:sz w:val="22"/>
                <w:szCs w:val="22"/>
              </w:rPr>
              <w:t>Bypassers</w:t>
            </w:r>
          </w:p>
          <w:p w14:paraId="74D0D88E" w14:textId="77777777" w:rsidR="006B1B21" w:rsidRDefault="006B1B21" w:rsidP="00071EF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0CF57BA8" w14:textId="02B774BD" w:rsidR="006B1B21" w:rsidRPr="006B1B21" w:rsidRDefault="006B1B21" w:rsidP="00071EF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B1B21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N</w:t>
            </w:r>
            <w:r w:rsidRPr="006B1B21">
              <w:rPr>
                <w:rFonts w:ascii="Times New Roman" w:hAnsi="Times New Roman" w:cs="Times New Roman"/>
                <w:bCs/>
                <w:sz w:val="22"/>
                <w:szCs w:val="22"/>
              </w:rPr>
              <w:t>=1,43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FC63F8" w14:textId="77777777" w:rsidR="008849D3" w:rsidRDefault="008849D3" w:rsidP="00071EF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b/>
                <w:sz w:val="22"/>
                <w:szCs w:val="22"/>
              </w:rPr>
              <w:t>Non-bypassers</w:t>
            </w:r>
          </w:p>
          <w:p w14:paraId="4095A131" w14:textId="71F9B921" w:rsidR="006B1B21" w:rsidRPr="006B1B21" w:rsidRDefault="006B1B21" w:rsidP="00071EF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B1B21">
              <w:rPr>
                <w:rFonts w:ascii="Times New Roman" w:hAnsi="Times New Roman" w:cs="Times New Roman"/>
                <w:bCs/>
                <w:sz w:val="22"/>
                <w:szCs w:val="22"/>
              </w:rPr>
              <w:t>N=2,000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4673B" w14:textId="77777777" w:rsidR="008849D3" w:rsidRDefault="008849D3" w:rsidP="00071EF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b/>
                <w:sz w:val="22"/>
                <w:szCs w:val="22"/>
              </w:rPr>
              <w:t>Bypassers</w:t>
            </w:r>
          </w:p>
          <w:p w14:paraId="6D564750" w14:textId="77777777" w:rsidR="006B1B21" w:rsidRDefault="006B1B21" w:rsidP="00071EF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4755A161" w14:textId="2546F6A7" w:rsidR="006B1B21" w:rsidRPr="006B1B21" w:rsidRDefault="006B1B21" w:rsidP="00071EF5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B1B21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N</w:t>
            </w:r>
            <w:r w:rsidRPr="006B1B21">
              <w:rPr>
                <w:rFonts w:ascii="Times New Roman" w:hAnsi="Times New Roman" w:cs="Times New Roman"/>
                <w:bCs/>
                <w:sz w:val="22"/>
                <w:szCs w:val="22"/>
              </w:rPr>
              <w:t>=1,437</w:t>
            </w:r>
          </w:p>
        </w:tc>
      </w:tr>
      <w:tr w:rsidR="008849D3" w:rsidRPr="001F771D" w14:paraId="17B99A9C" w14:textId="77777777" w:rsidTr="008B17F5">
        <w:trPr>
          <w:trHeight w:val="260"/>
        </w:trPr>
        <w:tc>
          <w:tcPr>
            <w:tcW w:w="25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BB688FE" w14:textId="77777777" w:rsidR="008849D3" w:rsidRPr="001F771D" w:rsidRDefault="008849D3" w:rsidP="00071EF5">
            <w:pPr>
              <w:pStyle w:val="NoSpacing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verall</w:t>
            </w:r>
            <w:r w:rsidRPr="00A46852">
              <w:rPr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4B250EB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65.98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7D6F647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34.0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CB2D065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 xml:space="preserve">60.61   </w:t>
            </w:r>
          </w:p>
        </w:tc>
        <w:tc>
          <w:tcPr>
            <w:tcW w:w="12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2F17AED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39.3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5058D78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58.19</w:t>
            </w:r>
          </w:p>
        </w:tc>
        <w:tc>
          <w:tcPr>
            <w:tcW w:w="12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1111759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 xml:space="preserve">41.81   </w:t>
            </w:r>
          </w:p>
        </w:tc>
      </w:tr>
      <w:tr w:rsidR="0070773B" w:rsidRPr="001F771D" w14:paraId="3F5A79CC" w14:textId="77777777" w:rsidTr="008B17F5">
        <w:trPr>
          <w:trHeight w:val="260"/>
        </w:trPr>
        <w:tc>
          <w:tcPr>
            <w:tcW w:w="25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FD749FC" w14:textId="77777777" w:rsidR="0070773B" w:rsidRDefault="0070773B" w:rsidP="00071EF5">
            <w:pPr>
              <w:pStyle w:val="NoSpacing"/>
              <w:rPr>
                <w:b/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13E0DDA" w14:textId="77777777" w:rsidR="0070773B" w:rsidRPr="001F771D" w:rsidRDefault="0070773B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4A66512" w14:textId="77777777" w:rsidR="0070773B" w:rsidRPr="001F771D" w:rsidRDefault="0070773B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E804D90" w14:textId="77777777" w:rsidR="0070773B" w:rsidRPr="001F771D" w:rsidRDefault="0070773B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B2C680E" w14:textId="77777777" w:rsidR="0070773B" w:rsidRPr="001F771D" w:rsidRDefault="0070773B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1A0934A" w14:textId="77777777" w:rsidR="0070773B" w:rsidRPr="001F771D" w:rsidRDefault="0070773B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83F4C2F" w14:textId="77777777" w:rsidR="0070773B" w:rsidRPr="001F771D" w:rsidRDefault="0070773B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49D3" w:rsidRPr="001F771D" w14:paraId="38355573" w14:textId="77777777" w:rsidTr="008B17F5">
        <w:trPr>
          <w:trHeight w:val="266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</w:tcPr>
          <w:p w14:paraId="466D0E04" w14:textId="77777777" w:rsidR="008849D3" w:rsidRPr="001F771D" w:rsidRDefault="008849D3" w:rsidP="00071EF5">
            <w:pPr>
              <w:pStyle w:val="NoSpacing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Residence (%)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</w:tcBorders>
          </w:tcPr>
          <w:p w14:paraId="60BF83E5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</w:tcPr>
          <w:p w14:paraId="2E33DD3B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16BAEFA3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1C87F378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2693FF5D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16B8522D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49D3" w:rsidRPr="001F771D" w14:paraId="4E2217C7" w14:textId="77777777" w:rsidTr="008B17F5">
        <w:trPr>
          <w:trHeight w:val="260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</w:tcPr>
          <w:p w14:paraId="711BF318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Urban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</w:tcBorders>
          </w:tcPr>
          <w:p w14:paraId="5849C326" w14:textId="0943A2F5" w:rsidR="008849D3" w:rsidRPr="001F771D" w:rsidRDefault="0048099F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29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</w:tcPr>
          <w:p w14:paraId="20D06425" w14:textId="6143A881" w:rsidR="008849D3" w:rsidRPr="001F771D" w:rsidRDefault="00F53CD4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.2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759EA306" w14:textId="30773EE2" w:rsidR="008849D3" w:rsidRPr="001F771D" w:rsidRDefault="005F24D7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58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61E1173C" w14:textId="1850E0FF" w:rsidR="008849D3" w:rsidRPr="001F771D" w:rsidRDefault="005F24D7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.2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134554F5" w14:textId="654A48E0" w:rsidR="008849D3" w:rsidRPr="001F771D" w:rsidRDefault="007A1E54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35</w:t>
            </w:r>
            <w:r w:rsidR="008849D3" w:rsidRPr="001F771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65D8EDA7" w14:textId="11E5D924" w:rsidR="008849D3" w:rsidRPr="001F771D" w:rsidRDefault="007A1E54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.64</w:t>
            </w:r>
          </w:p>
        </w:tc>
      </w:tr>
      <w:tr w:rsidR="008849D3" w:rsidRPr="001F771D" w14:paraId="2ABDE561" w14:textId="77777777" w:rsidTr="008B17F5">
        <w:trPr>
          <w:trHeight w:val="266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</w:tcPr>
          <w:p w14:paraId="0CF70DA7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Rural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</w:tcBorders>
          </w:tcPr>
          <w:p w14:paraId="7CD389C5" w14:textId="701D76A4" w:rsidR="008849D3" w:rsidRPr="001F771D" w:rsidRDefault="0048099F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8.71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</w:tcPr>
          <w:p w14:paraId="5A593D0E" w14:textId="2D55D20F" w:rsidR="008849D3" w:rsidRPr="001F771D" w:rsidRDefault="00F53CD4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.7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2C8830E8" w14:textId="379DC7A2" w:rsidR="008849D3" w:rsidRPr="001F771D" w:rsidRDefault="005F24D7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.42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7FC9008E" w14:textId="3B85AD16" w:rsidR="008849D3" w:rsidRPr="001F771D" w:rsidRDefault="005F24D7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.7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5D274457" w14:textId="1A5A85B7" w:rsidR="008849D3" w:rsidRPr="001F771D" w:rsidRDefault="007A1E54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.65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4675A814" w14:textId="5EB44EB9" w:rsidR="008849D3" w:rsidRPr="001F771D" w:rsidRDefault="007A1E54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.36</w:t>
            </w:r>
          </w:p>
        </w:tc>
      </w:tr>
      <w:tr w:rsidR="008849D3" w:rsidRPr="001F771D" w14:paraId="5A9414AB" w14:textId="77777777" w:rsidTr="008B17F5">
        <w:trPr>
          <w:trHeight w:val="260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</w:tcPr>
          <w:p w14:paraId="5215731C" w14:textId="77777777" w:rsidR="008849D3" w:rsidRPr="001F771D" w:rsidRDefault="008849D3" w:rsidP="00071EF5">
            <w:pPr>
              <w:pStyle w:val="NoSpacing"/>
              <w:rPr>
                <w:sz w:val="22"/>
                <w:szCs w:val="22"/>
              </w:rPr>
            </w:pPr>
            <w:r w:rsidRPr="001F771D">
              <w:rPr>
                <w:rFonts w:hint="eastAsia"/>
                <w:b/>
                <w:sz w:val="22"/>
                <w:szCs w:val="22"/>
              </w:rPr>
              <w:t>P</w:t>
            </w:r>
            <w:r w:rsidRPr="001F771D">
              <w:rPr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26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EDCDD8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FE94B0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9AE6C7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849D3" w:rsidRPr="001F771D" w14:paraId="7D1773CC" w14:textId="77777777" w:rsidTr="008B17F5">
        <w:trPr>
          <w:trHeight w:val="362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</w:tcPr>
          <w:p w14:paraId="7DE9BCAF" w14:textId="77777777" w:rsidR="008849D3" w:rsidRPr="001F771D" w:rsidRDefault="008849D3" w:rsidP="00071EF5">
            <w:pPr>
              <w:pStyle w:val="NoSpacing"/>
              <w:spacing w:before="120"/>
              <w:rPr>
                <w:bCs/>
                <w:sz w:val="22"/>
                <w:szCs w:val="22"/>
              </w:rPr>
            </w:pPr>
            <w:r w:rsidRPr="001F771D">
              <w:rPr>
                <w:rFonts w:hint="eastAsia"/>
                <w:bCs/>
                <w:sz w:val="22"/>
                <w:szCs w:val="22"/>
              </w:rPr>
              <w:t>A</w:t>
            </w:r>
            <w:r w:rsidRPr="001F771D">
              <w:rPr>
                <w:bCs/>
                <w:sz w:val="22"/>
                <w:szCs w:val="22"/>
              </w:rPr>
              <w:t xml:space="preserve">ge group </w:t>
            </w:r>
            <w:r w:rsidRPr="001F771D">
              <w:rPr>
                <w:sz w:val="22"/>
                <w:szCs w:val="22"/>
              </w:rPr>
              <w:t>(%)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</w:tcBorders>
          </w:tcPr>
          <w:p w14:paraId="0AF87A3E" w14:textId="77777777" w:rsidR="008849D3" w:rsidRPr="001F771D" w:rsidRDefault="008849D3" w:rsidP="00071EF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</w:tcPr>
          <w:p w14:paraId="797648F4" w14:textId="77777777" w:rsidR="008849D3" w:rsidRPr="001F771D" w:rsidRDefault="008849D3" w:rsidP="00071EF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49D9ADD4" w14:textId="77777777" w:rsidR="008849D3" w:rsidRPr="001F771D" w:rsidRDefault="008849D3" w:rsidP="00071EF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3EEE7B27" w14:textId="77777777" w:rsidR="008849D3" w:rsidRPr="001F771D" w:rsidRDefault="008849D3" w:rsidP="00071EF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5DF7588A" w14:textId="77777777" w:rsidR="008849D3" w:rsidRPr="001F771D" w:rsidRDefault="008849D3" w:rsidP="00071EF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750C8A02" w14:textId="77777777" w:rsidR="008849D3" w:rsidRPr="001F771D" w:rsidRDefault="008849D3" w:rsidP="00071EF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49D3" w:rsidRPr="001F771D" w14:paraId="1980D798" w14:textId="77777777" w:rsidTr="008B17F5">
        <w:trPr>
          <w:trHeight w:val="260"/>
        </w:trPr>
        <w:tc>
          <w:tcPr>
            <w:tcW w:w="2520" w:type="dxa"/>
            <w:tcBorders>
              <w:top w:val="nil"/>
              <w:right w:val="single" w:sz="4" w:space="0" w:color="auto"/>
            </w:tcBorders>
          </w:tcPr>
          <w:p w14:paraId="07C249BB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rFonts w:hint="eastAsia"/>
                <w:sz w:val="22"/>
                <w:szCs w:val="22"/>
              </w:rPr>
              <w:t>4</w:t>
            </w:r>
            <w:r w:rsidRPr="001F771D">
              <w:rPr>
                <w:sz w:val="22"/>
                <w:szCs w:val="22"/>
              </w:rPr>
              <w:t>5-54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</w:tcBorders>
          </w:tcPr>
          <w:p w14:paraId="43933EB6" w14:textId="2164EE64" w:rsidR="008849D3" w:rsidRPr="001F771D" w:rsidRDefault="006C28D9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.54</w:t>
            </w:r>
            <w:r w:rsidR="008849D3" w:rsidRPr="001F771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right w:val="single" w:sz="4" w:space="0" w:color="auto"/>
            </w:tcBorders>
          </w:tcPr>
          <w:p w14:paraId="02D9934E" w14:textId="4186EDD2" w:rsidR="008849D3" w:rsidRPr="001F771D" w:rsidRDefault="006C28D9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.7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</w:tcBorders>
          </w:tcPr>
          <w:p w14:paraId="6FF4B9E0" w14:textId="1E740E67" w:rsidR="008849D3" w:rsidRPr="001F771D" w:rsidRDefault="006C28D9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.44</w:t>
            </w:r>
          </w:p>
        </w:tc>
        <w:tc>
          <w:tcPr>
            <w:tcW w:w="1201" w:type="dxa"/>
            <w:tcBorders>
              <w:top w:val="nil"/>
              <w:right w:val="single" w:sz="4" w:space="0" w:color="auto"/>
            </w:tcBorders>
          </w:tcPr>
          <w:p w14:paraId="1A8BBC78" w14:textId="34EE7923" w:rsidR="008849D3" w:rsidRPr="001F771D" w:rsidRDefault="006C28D9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.2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</w:tcBorders>
          </w:tcPr>
          <w:p w14:paraId="7DC9F5F9" w14:textId="62C43FC2" w:rsidR="008849D3" w:rsidRPr="001F771D" w:rsidRDefault="006C28D9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80</w:t>
            </w:r>
          </w:p>
        </w:tc>
        <w:tc>
          <w:tcPr>
            <w:tcW w:w="1201" w:type="dxa"/>
            <w:tcBorders>
              <w:top w:val="nil"/>
              <w:right w:val="single" w:sz="4" w:space="0" w:color="auto"/>
            </w:tcBorders>
          </w:tcPr>
          <w:p w14:paraId="47EE3C01" w14:textId="3133DB4E" w:rsidR="008849D3" w:rsidRPr="001F771D" w:rsidRDefault="006C28D9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.57</w:t>
            </w:r>
          </w:p>
        </w:tc>
      </w:tr>
      <w:tr w:rsidR="008849D3" w:rsidRPr="001F771D" w14:paraId="2DFF851F" w14:textId="77777777" w:rsidTr="008B17F5">
        <w:trPr>
          <w:trHeight w:val="266"/>
        </w:trPr>
        <w:tc>
          <w:tcPr>
            <w:tcW w:w="2520" w:type="dxa"/>
            <w:tcBorders>
              <w:top w:val="nil"/>
              <w:right w:val="single" w:sz="4" w:space="0" w:color="auto"/>
            </w:tcBorders>
          </w:tcPr>
          <w:p w14:paraId="7EDBA4E7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55-64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</w:tcBorders>
          </w:tcPr>
          <w:p w14:paraId="4B522515" w14:textId="1944D3B2" w:rsidR="008849D3" w:rsidRPr="001F771D" w:rsidRDefault="006C28D9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.38</w:t>
            </w:r>
          </w:p>
        </w:tc>
        <w:tc>
          <w:tcPr>
            <w:tcW w:w="1200" w:type="dxa"/>
            <w:tcBorders>
              <w:top w:val="nil"/>
              <w:right w:val="single" w:sz="4" w:space="0" w:color="auto"/>
            </w:tcBorders>
          </w:tcPr>
          <w:p w14:paraId="29657783" w14:textId="45B80641" w:rsidR="008849D3" w:rsidRPr="001F771D" w:rsidRDefault="006C28D9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.1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</w:tcBorders>
          </w:tcPr>
          <w:p w14:paraId="34A6B11C" w14:textId="027763AE" w:rsidR="008849D3" w:rsidRPr="001F771D" w:rsidRDefault="006C28D9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.24</w:t>
            </w:r>
          </w:p>
        </w:tc>
        <w:tc>
          <w:tcPr>
            <w:tcW w:w="1201" w:type="dxa"/>
            <w:tcBorders>
              <w:top w:val="nil"/>
              <w:right w:val="single" w:sz="4" w:space="0" w:color="auto"/>
            </w:tcBorders>
          </w:tcPr>
          <w:p w14:paraId="79E554D0" w14:textId="30A46198" w:rsidR="008849D3" w:rsidRPr="001F771D" w:rsidRDefault="006C28D9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.1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</w:tcBorders>
          </w:tcPr>
          <w:p w14:paraId="6DF3A100" w14:textId="32D23E80" w:rsidR="008849D3" w:rsidRPr="001F771D" w:rsidRDefault="006C28D9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.45</w:t>
            </w:r>
          </w:p>
        </w:tc>
        <w:tc>
          <w:tcPr>
            <w:tcW w:w="1201" w:type="dxa"/>
            <w:tcBorders>
              <w:top w:val="nil"/>
              <w:right w:val="single" w:sz="4" w:space="0" w:color="auto"/>
            </w:tcBorders>
          </w:tcPr>
          <w:p w14:paraId="36747D81" w14:textId="6226996F" w:rsidR="008849D3" w:rsidRPr="001F771D" w:rsidRDefault="006C28D9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.10</w:t>
            </w:r>
          </w:p>
        </w:tc>
      </w:tr>
      <w:tr w:rsidR="008849D3" w:rsidRPr="001F771D" w14:paraId="735E6EC3" w14:textId="77777777" w:rsidTr="008B17F5">
        <w:trPr>
          <w:trHeight w:val="260"/>
        </w:trPr>
        <w:tc>
          <w:tcPr>
            <w:tcW w:w="2520" w:type="dxa"/>
            <w:tcBorders>
              <w:top w:val="nil"/>
              <w:right w:val="single" w:sz="4" w:space="0" w:color="auto"/>
            </w:tcBorders>
          </w:tcPr>
          <w:p w14:paraId="3EA2C623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≥65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</w:tcBorders>
          </w:tcPr>
          <w:p w14:paraId="0597F852" w14:textId="734535F7" w:rsidR="008849D3" w:rsidRPr="001F771D" w:rsidRDefault="006C28D9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.08</w:t>
            </w:r>
          </w:p>
        </w:tc>
        <w:tc>
          <w:tcPr>
            <w:tcW w:w="1200" w:type="dxa"/>
            <w:tcBorders>
              <w:top w:val="nil"/>
              <w:right w:val="single" w:sz="4" w:space="0" w:color="auto"/>
            </w:tcBorders>
          </w:tcPr>
          <w:p w14:paraId="321E1FD5" w14:textId="3E588819" w:rsidR="008849D3" w:rsidRPr="001F771D" w:rsidRDefault="006C28D9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1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</w:tcBorders>
          </w:tcPr>
          <w:p w14:paraId="48B7F124" w14:textId="281E5609" w:rsidR="008849D3" w:rsidRPr="001F771D" w:rsidRDefault="006C28D9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.33</w:t>
            </w:r>
          </w:p>
        </w:tc>
        <w:tc>
          <w:tcPr>
            <w:tcW w:w="1201" w:type="dxa"/>
            <w:tcBorders>
              <w:top w:val="nil"/>
              <w:right w:val="single" w:sz="4" w:space="0" w:color="auto"/>
            </w:tcBorders>
          </w:tcPr>
          <w:p w14:paraId="53AAC5D9" w14:textId="739141AC" w:rsidR="008849D3" w:rsidRPr="001F771D" w:rsidRDefault="006C28D9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.6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</w:tcBorders>
          </w:tcPr>
          <w:p w14:paraId="5974F284" w14:textId="7CF7E362" w:rsidR="008849D3" w:rsidRPr="001F771D" w:rsidRDefault="006C28D9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75</w:t>
            </w:r>
          </w:p>
        </w:tc>
        <w:tc>
          <w:tcPr>
            <w:tcW w:w="1201" w:type="dxa"/>
            <w:tcBorders>
              <w:top w:val="nil"/>
              <w:right w:val="single" w:sz="4" w:space="0" w:color="auto"/>
            </w:tcBorders>
          </w:tcPr>
          <w:p w14:paraId="7688A63D" w14:textId="3CBFCEDB" w:rsidR="008849D3" w:rsidRPr="001F771D" w:rsidRDefault="006C28D9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33</w:t>
            </w:r>
          </w:p>
        </w:tc>
      </w:tr>
      <w:tr w:rsidR="008849D3" w:rsidRPr="001F771D" w14:paraId="56BEBD2A" w14:textId="77777777" w:rsidTr="008B17F5">
        <w:trPr>
          <w:trHeight w:val="266"/>
        </w:trPr>
        <w:tc>
          <w:tcPr>
            <w:tcW w:w="2520" w:type="dxa"/>
            <w:tcBorders>
              <w:right w:val="single" w:sz="4" w:space="0" w:color="auto"/>
            </w:tcBorders>
          </w:tcPr>
          <w:p w14:paraId="08CC31BE" w14:textId="77777777" w:rsidR="008849D3" w:rsidRPr="001F771D" w:rsidRDefault="008849D3" w:rsidP="00071EF5">
            <w:pPr>
              <w:pStyle w:val="NoSpacing"/>
              <w:rPr>
                <w:b/>
                <w:sz w:val="22"/>
                <w:szCs w:val="22"/>
              </w:rPr>
            </w:pPr>
            <w:r w:rsidRPr="001F771D">
              <w:rPr>
                <w:rFonts w:hint="eastAsia"/>
                <w:b/>
                <w:sz w:val="22"/>
                <w:szCs w:val="22"/>
              </w:rPr>
              <w:t>P</w:t>
            </w:r>
            <w:r w:rsidRPr="001F771D">
              <w:rPr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265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C9D0617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240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EFF5F72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  <w:tc>
          <w:tcPr>
            <w:tcW w:w="240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5FD7002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574</w:t>
            </w:r>
          </w:p>
        </w:tc>
      </w:tr>
      <w:tr w:rsidR="008849D3" w:rsidRPr="001F771D" w14:paraId="764B4FBD" w14:textId="77777777" w:rsidTr="008B17F5">
        <w:trPr>
          <w:trHeight w:val="357"/>
        </w:trPr>
        <w:tc>
          <w:tcPr>
            <w:tcW w:w="2520" w:type="dxa"/>
            <w:tcBorders>
              <w:right w:val="single" w:sz="4" w:space="0" w:color="auto"/>
            </w:tcBorders>
          </w:tcPr>
          <w:p w14:paraId="6E6BD630" w14:textId="77777777" w:rsidR="008849D3" w:rsidRPr="001F771D" w:rsidRDefault="008849D3" w:rsidP="00071EF5">
            <w:pPr>
              <w:pStyle w:val="NoSpacing"/>
              <w:spacing w:before="120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G</w:t>
            </w:r>
            <w:r w:rsidRPr="001F771D">
              <w:rPr>
                <w:rFonts w:hint="eastAsia"/>
                <w:sz w:val="22"/>
                <w:szCs w:val="22"/>
              </w:rPr>
              <w:t>ender</w:t>
            </w:r>
            <w:r w:rsidRPr="001F771D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265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A04D8CA" w14:textId="77777777" w:rsidR="008849D3" w:rsidRPr="001F771D" w:rsidRDefault="008849D3" w:rsidP="00071EF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6FD7FD8" w14:textId="77777777" w:rsidR="008849D3" w:rsidRPr="001F771D" w:rsidRDefault="008849D3" w:rsidP="00071EF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61E5FBB" w14:textId="77777777" w:rsidR="008849D3" w:rsidRPr="001F771D" w:rsidRDefault="008849D3" w:rsidP="00071EF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07AC4" w:rsidRPr="001F771D" w14:paraId="16C14294" w14:textId="77777777" w:rsidTr="008B17F5">
        <w:trPr>
          <w:trHeight w:val="260"/>
        </w:trPr>
        <w:tc>
          <w:tcPr>
            <w:tcW w:w="2520" w:type="dxa"/>
            <w:tcBorders>
              <w:right w:val="single" w:sz="4" w:space="0" w:color="auto"/>
            </w:tcBorders>
          </w:tcPr>
          <w:p w14:paraId="423EF873" w14:textId="77777777" w:rsidR="00407AC4" w:rsidRPr="001F771D" w:rsidRDefault="00407AC4" w:rsidP="00407AC4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Male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04CE381C" w14:textId="01420969" w:rsidR="00407AC4" w:rsidRPr="001F771D" w:rsidRDefault="00407AC4" w:rsidP="00407A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.77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764B45F6" w14:textId="232D2E52" w:rsidR="00407AC4" w:rsidRPr="001F771D" w:rsidRDefault="00407AC4" w:rsidP="00407A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.25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40C7EC9F" w14:textId="19EC99D6" w:rsidR="00407AC4" w:rsidRPr="001F771D" w:rsidRDefault="00F371F3" w:rsidP="00407A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.03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50CD6C26" w14:textId="18BAD003" w:rsidR="00407AC4" w:rsidRPr="001F771D" w:rsidRDefault="00F371F3" w:rsidP="00407A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.16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73BAC638" w14:textId="38013F10" w:rsidR="00407AC4" w:rsidRPr="001F771D" w:rsidRDefault="00407AC4" w:rsidP="00407A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.30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5F533912" w14:textId="14BD0DF4" w:rsidR="00407AC4" w:rsidRPr="001F771D" w:rsidRDefault="00407AC4" w:rsidP="00407A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.07</w:t>
            </w:r>
          </w:p>
        </w:tc>
      </w:tr>
      <w:tr w:rsidR="00407AC4" w:rsidRPr="001F771D" w14:paraId="4C48F710" w14:textId="77777777" w:rsidTr="008B17F5">
        <w:trPr>
          <w:trHeight w:val="266"/>
        </w:trPr>
        <w:tc>
          <w:tcPr>
            <w:tcW w:w="2520" w:type="dxa"/>
            <w:tcBorders>
              <w:right w:val="single" w:sz="4" w:space="0" w:color="auto"/>
            </w:tcBorders>
          </w:tcPr>
          <w:p w14:paraId="0F23F5D8" w14:textId="77777777" w:rsidR="00407AC4" w:rsidRPr="001F771D" w:rsidRDefault="00407AC4" w:rsidP="00407AC4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Female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719B1D48" w14:textId="0218DF3B" w:rsidR="00407AC4" w:rsidRPr="001F771D" w:rsidRDefault="00407AC4" w:rsidP="00407A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.23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66BF4DBD" w14:textId="0EA2FE66" w:rsidR="00407AC4" w:rsidRPr="001F771D" w:rsidRDefault="00407AC4" w:rsidP="00407A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.75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54162BCB" w14:textId="57218E5D" w:rsidR="00407AC4" w:rsidRPr="001F771D" w:rsidRDefault="00F371F3" w:rsidP="00407A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.97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719AE64E" w14:textId="1C05668A" w:rsidR="00407AC4" w:rsidRPr="001F771D" w:rsidRDefault="00F371F3" w:rsidP="00407A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.84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5E823D30" w14:textId="5AF76F7B" w:rsidR="00407AC4" w:rsidRPr="001F771D" w:rsidRDefault="00407AC4" w:rsidP="00407A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.70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45724835" w14:textId="07E80D01" w:rsidR="00407AC4" w:rsidRPr="001F771D" w:rsidRDefault="00407AC4" w:rsidP="00407AC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.93</w:t>
            </w:r>
          </w:p>
        </w:tc>
      </w:tr>
      <w:tr w:rsidR="008849D3" w:rsidRPr="001F771D" w14:paraId="5EE67C43" w14:textId="77777777" w:rsidTr="008B17F5">
        <w:trPr>
          <w:trHeight w:val="260"/>
        </w:trPr>
        <w:tc>
          <w:tcPr>
            <w:tcW w:w="2520" w:type="dxa"/>
            <w:tcBorders>
              <w:right w:val="single" w:sz="4" w:space="0" w:color="auto"/>
            </w:tcBorders>
          </w:tcPr>
          <w:p w14:paraId="263B0A8A" w14:textId="77777777" w:rsidR="008849D3" w:rsidRPr="001F771D" w:rsidRDefault="008849D3" w:rsidP="00071EF5">
            <w:pPr>
              <w:pStyle w:val="NoSpacing"/>
              <w:rPr>
                <w:sz w:val="22"/>
                <w:szCs w:val="22"/>
              </w:rPr>
            </w:pPr>
            <w:r w:rsidRPr="001F771D">
              <w:rPr>
                <w:rFonts w:hint="eastAsia"/>
                <w:b/>
                <w:sz w:val="22"/>
                <w:szCs w:val="22"/>
              </w:rPr>
              <w:t>P</w:t>
            </w:r>
            <w:r w:rsidRPr="001F771D">
              <w:rPr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265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2100EEC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240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D1955D0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937</w:t>
            </w:r>
          </w:p>
        </w:tc>
        <w:tc>
          <w:tcPr>
            <w:tcW w:w="240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FFE03D9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8849D3" w:rsidRPr="001F771D" w14:paraId="304B3F83" w14:textId="77777777" w:rsidTr="008B17F5">
        <w:trPr>
          <w:trHeight w:val="362"/>
        </w:trPr>
        <w:tc>
          <w:tcPr>
            <w:tcW w:w="2520" w:type="dxa"/>
            <w:tcBorders>
              <w:right w:val="single" w:sz="4" w:space="0" w:color="auto"/>
            </w:tcBorders>
          </w:tcPr>
          <w:p w14:paraId="4B3A0DC6" w14:textId="77777777" w:rsidR="008849D3" w:rsidRPr="001F771D" w:rsidRDefault="008849D3" w:rsidP="00071EF5">
            <w:pPr>
              <w:pStyle w:val="NoSpacing"/>
              <w:spacing w:before="120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Educational</w:t>
            </w:r>
            <w:r>
              <w:rPr>
                <w:sz w:val="22"/>
                <w:szCs w:val="22"/>
              </w:rPr>
              <w:t xml:space="preserve"> </w:t>
            </w:r>
            <w:r w:rsidRPr="001F771D">
              <w:rPr>
                <w:sz w:val="22"/>
                <w:szCs w:val="22"/>
              </w:rPr>
              <w:t>attainment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0D2F534D" w14:textId="77777777" w:rsidR="008849D3" w:rsidRPr="001F771D" w:rsidRDefault="008849D3" w:rsidP="00071EF5">
            <w:pPr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6B9B79CD" w14:textId="77777777" w:rsidR="008849D3" w:rsidRPr="001F771D" w:rsidRDefault="008849D3" w:rsidP="00071EF5">
            <w:pPr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469C9C97" w14:textId="77777777" w:rsidR="008849D3" w:rsidRPr="001F771D" w:rsidRDefault="008849D3" w:rsidP="00071EF5">
            <w:pPr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01303516" w14:textId="77777777" w:rsidR="008849D3" w:rsidRPr="001F771D" w:rsidRDefault="008849D3" w:rsidP="00071EF5">
            <w:pPr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31713382" w14:textId="77777777" w:rsidR="008849D3" w:rsidRPr="001F771D" w:rsidRDefault="008849D3" w:rsidP="00071EF5">
            <w:pPr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5ED1C3A3" w14:textId="77777777" w:rsidR="008849D3" w:rsidRPr="001F771D" w:rsidRDefault="008849D3" w:rsidP="00071EF5">
            <w:pPr>
              <w:spacing w:before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49D3" w:rsidRPr="001F771D" w14:paraId="6C04515E" w14:textId="77777777" w:rsidTr="008B17F5">
        <w:trPr>
          <w:trHeight w:val="260"/>
        </w:trPr>
        <w:tc>
          <w:tcPr>
            <w:tcW w:w="2520" w:type="dxa"/>
            <w:tcBorders>
              <w:right w:val="single" w:sz="4" w:space="0" w:color="auto"/>
            </w:tcBorders>
          </w:tcPr>
          <w:p w14:paraId="51D046FA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Illiterate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3E3FBC1D" w14:textId="0301FB97" w:rsidR="008849D3" w:rsidRPr="001F771D" w:rsidRDefault="001D13DA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.03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2E206F77" w14:textId="4F4324F5" w:rsidR="008849D3" w:rsidRPr="001F771D" w:rsidRDefault="001D13DA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10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2D60F449" w14:textId="77C07E00" w:rsidR="008849D3" w:rsidRPr="001F771D" w:rsidRDefault="00913420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.79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7B885601" w14:textId="19404084" w:rsidR="008849D3" w:rsidRPr="001F771D" w:rsidRDefault="003F26B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32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38585B20" w14:textId="248B0095" w:rsidR="008849D3" w:rsidRPr="001F771D" w:rsidRDefault="003F26B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.30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30ACB0B8" w14:textId="18E20F74" w:rsidR="008849D3" w:rsidRPr="001F771D" w:rsidRDefault="003F26B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53</w:t>
            </w:r>
          </w:p>
        </w:tc>
      </w:tr>
      <w:tr w:rsidR="008849D3" w:rsidRPr="001F771D" w14:paraId="1E254B20" w14:textId="77777777" w:rsidTr="008B17F5">
        <w:trPr>
          <w:trHeight w:val="266"/>
        </w:trPr>
        <w:tc>
          <w:tcPr>
            <w:tcW w:w="2520" w:type="dxa"/>
            <w:tcBorders>
              <w:right w:val="single" w:sz="4" w:space="0" w:color="auto"/>
            </w:tcBorders>
          </w:tcPr>
          <w:p w14:paraId="7CB26AC5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Elementary school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63B70FDC" w14:textId="793C28B4" w:rsidR="008849D3" w:rsidRPr="001F771D" w:rsidRDefault="001D13DA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.35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00E8545A" w14:textId="32D231B3" w:rsidR="008849D3" w:rsidRPr="001F771D" w:rsidRDefault="001D13DA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.66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6BF8A39C" w14:textId="0A5351AC" w:rsidR="008849D3" w:rsidRPr="001F771D" w:rsidRDefault="00913420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.53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3CA98A3D" w14:textId="4DD2E737" w:rsidR="008849D3" w:rsidRPr="001F771D" w:rsidRDefault="003F26B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.00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4F292133" w14:textId="2EF34317" w:rsidR="008849D3" w:rsidRPr="001F771D" w:rsidRDefault="003F26B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.01</w:t>
            </w:r>
            <w:r w:rsidR="008849D3" w:rsidRPr="001F771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77EB6F99" w14:textId="2B2CBD44" w:rsidR="008849D3" w:rsidRPr="001F771D" w:rsidRDefault="003F26B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.48</w:t>
            </w:r>
          </w:p>
        </w:tc>
      </w:tr>
      <w:tr w:rsidR="008849D3" w:rsidRPr="001F771D" w14:paraId="1C26A7DC" w14:textId="77777777" w:rsidTr="008B17F5">
        <w:trPr>
          <w:trHeight w:val="260"/>
        </w:trPr>
        <w:tc>
          <w:tcPr>
            <w:tcW w:w="2520" w:type="dxa"/>
            <w:tcBorders>
              <w:right w:val="single" w:sz="4" w:space="0" w:color="auto"/>
            </w:tcBorders>
          </w:tcPr>
          <w:p w14:paraId="17BFDEEC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Middle school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36D7C479" w14:textId="7B508BA4" w:rsidR="008849D3" w:rsidRPr="001F771D" w:rsidRDefault="001D13DA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46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0E992D67" w14:textId="79D21CB3" w:rsidR="008849D3" w:rsidRPr="001F771D" w:rsidRDefault="001D13DA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19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256F7AEC" w14:textId="7955FA63" w:rsidR="008849D3" w:rsidRPr="001F771D" w:rsidRDefault="00913420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57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40CB738B" w14:textId="5581003B" w:rsidR="008849D3" w:rsidRPr="001F771D" w:rsidRDefault="003F26B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72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581C8418" w14:textId="3FEFCE88" w:rsidR="008849D3" w:rsidRPr="001F771D" w:rsidRDefault="003F26B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81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59047C70" w14:textId="10D317E2" w:rsidR="008849D3" w:rsidRPr="001F771D" w:rsidRDefault="003F26B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11</w:t>
            </w:r>
          </w:p>
        </w:tc>
      </w:tr>
      <w:tr w:rsidR="008849D3" w:rsidRPr="001F771D" w14:paraId="47C7B992" w14:textId="77777777" w:rsidTr="008B17F5">
        <w:trPr>
          <w:trHeight w:val="266"/>
        </w:trPr>
        <w:tc>
          <w:tcPr>
            <w:tcW w:w="2520" w:type="dxa"/>
            <w:tcBorders>
              <w:right w:val="single" w:sz="4" w:space="0" w:color="auto"/>
            </w:tcBorders>
          </w:tcPr>
          <w:p w14:paraId="12026E3A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High school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024B6F9B" w14:textId="50FFF3FC" w:rsidR="008849D3" w:rsidRPr="001F771D" w:rsidRDefault="001D13DA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30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23053A31" w14:textId="12D9552F" w:rsidR="008849D3" w:rsidRPr="001F771D" w:rsidRDefault="001D13DA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61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1A963C14" w14:textId="30AA46AC" w:rsidR="008849D3" w:rsidRPr="001F771D" w:rsidRDefault="00913420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98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108B8051" w14:textId="24D3E597" w:rsidR="008849D3" w:rsidRPr="001F771D" w:rsidRDefault="003F26B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19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52C66DFB" w14:textId="6BAF7F82" w:rsidR="008849D3" w:rsidRPr="001F771D" w:rsidRDefault="003F26B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2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217605C2" w14:textId="73BEBE25" w:rsidR="008849D3" w:rsidRPr="001F771D" w:rsidRDefault="003F26B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48</w:t>
            </w:r>
          </w:p>
        </w:tc>
      </w:tr>
      <w:tr w:rsidR="008849D3" w:rsidRPr="001F771D" w14:paraId="08F7496B" w14:textId="77777777" w:rsidTr="008B17F5">
        <w:trPr>
          <w:trHeight w:val="260"/>
        </w:trPr>
        <w:tc>
          <w:tcPr>
            <w:tcW w:w="2520" w:type="dxa"/>
            <w:tcBorders>
              <w:right w:val="single" w:sz="4" w:space="0" w:color="auto"/>
            </w:tcBorders>
          </w:tcPr>
          <w:p w14:paraId="5426E490" w14:textId="6D4BA782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</w:t>
            </w:r>
            <w:r w:rsidRPr="001F771D">
              <w:rPr>
                <w:sz w:val="22"/>
                <w:szCs w:val="22"/>
              </w:rPr>
              <w:t xml:space="preserve"> </w:t>
            </w:r>
            <w:r w:rsidR="008B17F5">
              <w:rPr>
                <w:sz w:val="22"/>
                <w:szCs w:val="22"/>
              </w:rPr>
              <w:t>3</w:t>
            </w:r>
            <w:r w:rsidRPr="001F771D">
              <w:rPr>
                <w:sz w:val="22"/>
                <w:szCs w:val="22"/>
              </w:rPr>
              <w:t>-years of college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731B4FEF" w14:textId="22084385" w:rsidR="008849D3" w:rsidRPr="001F771D" w:rsidRDefault="001D13DA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79D68C0A" w14:textId="53821039" w:rsidR="008849D3" w:rsidRPr="001F771D" w:rsidRDefault="001D13DA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44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36C76487" w14:textId="5AF1379B" w:rsidR="008849D3" w:rsidRPr="001F771D" w:rsidRDefault="00913420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1A68637D" w14:textId="1E16095F" w:rsidR="008849D3" w:rsidRPr="001F771D" w:rsidRDefault="003F26B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76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31BD8116" w14:textId="5EC7D4B3" w:rsidR="008849D3" w:rsidRPr="001F771D" w:rsidRDefault="003F26B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4E0DF831" w14:textId="20839EF4" w:rsidR="008849D3" w:rsidRPr="001F771D" w:rsidRDefault="003F26B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39</w:t>
            </w:r>
          </w:p>
        </w:tc>
      </w:tr>
      <w:tr w:rsidR="008849D3" w:rsidRPr="001F771D" w14:paraId="1CA4C91E" w14:textId="77777777" w:rsidTr="008B17F5">
        <w:trPr>
          <w:trHeight w:val="266"/>
        </w:trPr>
        <w:tc>
          <w:tcPr>
            <w:tcW w:w="2520" w:type="dxa"/>
            <w:tcBorders>
              <w:right w:val="single" w:sz="4" w:space="0" w:color="auto"/>
            </w:tcBorders>
          </w:tcPr>
          <w:p w14:paraId="11C84AA4" w14:textId="77777777" w:rsidR="008849D3" w:rsidRPr="001F771D" w:rsidRDefault="008849D3" w:rsidP="00071EF5">
            <w:pPr>
              <w:pStyle w:val="NoSpacing"/>
              <w:rPr>
                <w:sz w:val="22"/>
                <w:szCs w:val="22"/>
              </w:rPr>
            </w:pPr>
            <w:r w:rsidRPr="001F771D">
              <w:rPr>
                <w:rFonts w:hint="eastAsia"/>
                <w:b/>
                <w:sz w:val="22"/>
                <w:szCs w:val="22"/>
              </w:rPr>
              <w:t>P</w:t>
            </w:r>
            <w:r w:rsidRPr="001F771D">
              <w:rPr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265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BE434F8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1F771D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240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CD0DB33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1F771D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240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375E37B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1F771D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</w:tr>
      <w:tr w:rsidR="008849D3" w:rsidRPr="001F771D" w14:paraId="39AF70BA" w14:textId="77777777" w:rsidTr="008B17F5">
        <w:trPr>
          <w:trHeight w:val="357"/>
        </w:trPr>
        <w:tc>
          <w:tcPr>
            <w:tcW w:w="2520" w:type="dxa"/>
            <w:tcBorders>
              <w:right w:val="single" w:sz="4" w:space="0" w:color="auto"/>
            </w:tcBorders>
          </w:tcPr>
          <w:p w14:paraId="78C438CB" w14:textId="77777777" w:rsidR="008849D3" w:rsidRPr="001F771D" w:rsidRDefault="008849D3" w:rsidP="00071EF5">
            <w:pPr>
              <w:pStyle w:val="NoSpacing"/>
              <w:spacing w:before="120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Married (%)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1AC3CD18" w14:textId="77777777" w:rsidR="008849D3" w:rsidRPr="001F771D" w:rsidRDefault="008849D3" w:rsidP="00071EF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649FC33F" w14:textId="77777777" w:rsidR="008849D3" w:rsidRPr="001F771D" w:rsidRDefault="008849D3" w:rsidP="00071EF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60122432" w14:textId="77777777" w:rsidR="008849D3" w:rsidRPr="001F771D" w:rsidRDefault="008849D3" w:rsidP="00071EF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330389FA" w14:textId="77777777" w:rsidR="008849D3" w:rsidRPr="001F771D" w:rsidRDefault="008849D3" w:rsidP="00071EF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29D1004E" w14:textId="77777777" w:rsidR="008849D3" w:rsidRPr="001F771D" w:rsidRDefault="008849D3" w:rsidP="00071EF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52058AEC" w14:textId="77777777" w:rsidR="008849D3" w:rsidRPr="001F771D" w:rsidRDefault="008849D3" w:rsidP="00071EF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49D3" w:rsidRPr="001F771D" w14:paraId="02228168" w14:textId="77777777" w:rsidTr="008B17F5">
        <w:trPr>
          <w:trHeight w:val="266"/>
        </w:trPr>
        <w:tc>
          <w:tcPr>
            <w:tcW w:w="2520" w:type="dxa"/>
            <w:tcBorders>
              <w:right w:val="single" w:sz="4" w:space="0" w:color="auto"/>
            </w:tcBorders>
          </w:tcPr>
          <w:p w14:paraId="1A84661D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Yes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644E3881" w14:textId="06694B8F" w:rsidR="008849D3" w:rsidRPr="001F771D" w:rsidRDefault="001D37AB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.04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27DAA221" w14:textId="6770D080" w:rsidR="008849D3" w:rsidRPr="001F771D" w:rsidRDefault="001D37AB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9.25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098A89BC" w14:textId="2E378FA8" w:rsidR="008849D3" w:rsidRPr="001F771D" w:rsidRDefault="00F0666B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.28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22D29830" w14:textId="0432F9E8" w:rsidR="008849D3" w:rsidRPr="001F771D" w:rsidRDefault="00F0666B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.30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04252755" w14:textId="2B0C3541" w:rsidR="008849D3" w:rsidRPr="001F771D" w:rsidRDefault="00F0666B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.55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20629CB5" w14:textId="4B72B88B" w:rsidR="008849D3" w:rsidRPr="001F771D" w:rsidRDefault="00F0666B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.40</w:t>
            </w:r>
          </w:p>
        </w:tc>
      </w:tr>
      <w:tr w:rsidR="008849D3" w:rsidRPr="001F771D" w14:paraId="5A076F48" w14:textId="77777777" w:rsidTr="008B17F5">
        <w:trPr>
          <w:trHeight w:val="260"/>
        </w:trPr>
        <w:tc>
          <w:tcPr>
            <w:tcW w:w="2520" w:type="dxa"/>
            <w:tcBorders>
              <w:right w:val="single" w:sz="4" w:space="0" w:color="auto"/>
            </w:tcBorders>
          </w:tcPr>
          <w:p w14:paraId="00CB285C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No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0CD80008" w14:textId="1617083E" w:rsidR="008849D3" w:rsidRPr="001F771D" w:rsidRDefault="001D37AB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96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5585FCA1" w14:textId="6E80B43F" w:rsidR="008849D3" w:rsidRPr="001F771D" w:rsidRDefault="001D37AB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75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10398F61" w14:textId="3FCBBDEC" w:rsidR="008849D3" w:rsidRPr="001F771D" w:rsidRDefault="00F0666B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72</w:t>
            </w:r>
            <w:r w:rsidR="008849D3" w:rsidRPr="001F771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0B3E2E98" w14:textId="02E0FA28" w:rsidR="008849D3" w:rsidRPr="001F771D" w:rsidRDefault="00F0666B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70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6B8E3317" w14:textId="26D92E79" w:rsidR="008849D3" w:rsidRPr="001F771D" w:rsidRDefault="00F0666B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45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494AEA32" w14:textId="4FA61199" w:rsidR="008849D3" w:rsidRPr="001F771D" w:rsidRDefault="00F0666B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60</w:t>
            </w:r>
          </w:p>
        </w:tc>
      </w:tr>
      <w:tr w:rsidR="008849D3" w:rsidRPr="001F771D" w14:paraId="5B633D5C" w14:textId="77777777" w:rsidTr="008B17F5">
        <w:trPr>
          <w:trHeight w:val="266"/>
        </w:trPr>
        <w:tc>
          <w:tcPr>
            <w:tcW w:w="2520" w:type="dxa"/>
            <w:tcBorders>
              <w:right w:val="single" w:sz="4" w:space="0" w:color="auto"/>
            </w:tcBorders>
          </w:tcPr>
          <w:p w14:paraId="6A45054E" w14:textId="77777777" w:rsidR="008849D3" w:rsidRPr="001F771D" w:rsidRDefault="008849D3" w:rsidP="00071EF5">
            <w:pPr>
              <w:pStyle w:val="NoSpacing"/>
              <w:rPr>
                <w:sz w:val="22"/>
                <w:szCs w:val="22"/>
              </w:rPr>
            </w:pPr>
            <w:r w:rsidRPr="001F771D">
              <w:rPr>
                <w:rFonts w:hint="eastAsia"/>
                <w:b/>
                <w:sz w:val="22"/>
                <w:szCs w:val="22"/>
              </w:rPr>
              <w:t>P</w:t>
            </w:r>
            <w:r w:rsidRPr="001F771D">
              <w:rPr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265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4E96D9B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1F771D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240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A1EBF35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407</w:t>
            </w:r>
          </w:p>
        </w:tc>
        <w:tc>
          <w:tcPr>
            <w:tcW w:w="240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89A1D4F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119</w:t>
            </w:r>
          </w:p>
        </w:tc>
      </w:tr>
      <w:tr w:rsidR="008849D3" w:rsidRPr="001F771D" w14:paraId="381B0346" w14:textId="77777777" w:rsidTr="008B17F5">
        <w:trPr>
          <w:trHeight w:val="357"/>
        </w:trPr>
        <w:tc>
          <w:tcPr>
            <w:tcW w:w="2520" w:type="dxa"/>
            <w:tcBorders>
              <w:right w:val="single" w:sz="4" w:space="0" w:color="auto"/>
            </w:tcBorders>
          </w:tcPr>
          <w:p w14:paraId="0935CE36" w14:textId="77777777" w:rsidR="008849D3" w:rsidRPr="001F771D" w:rsidRDefault="008849D3" w:rsidP="00071EF5">
            <w:pPr>
              <w:pStyle w:val="NoSpacing"/>
              <w:spacing w:before="120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 xml:space="preserve">Household income (%) 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7034B4A6" w14:textId="77777777" w:rsidR="008849D3" w:rsidRPr="001F771D" w:rsidRDefault="008849D3" w:rsidP="00071EF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310325A3" w14:textId="77777777" w:rsidR="008849D3" w:rsidRPr="001F771D" w:rsidRDefault="008849D3" w:rsidP="00071EF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60C7B641" w14:textId="77777777" w:rsidR="008849D3" w:rsidRPr="001F771D" w:rsidRDefault="008849D3" w:rsidP="00071EF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68A7C5DC" w14:textId="77777777" w:rsidR="008849D3" w:rsidRPr="001F771D" w:rsidRDefault="008849D3" w:rsidP="00071EF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075E787E" w14:textId="77777777" w:rsidR="008849D3" w:rsidRPr="001F771D" w:rsidRDefault="008849D3" w:rsidP="00071EF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4E413F02" w14:textId="77777777" w:rsidR="008849D3" w:rsidRPr="001F771D" w:rsidRDefault="008849D3" w:rsidP="00071EF5">
            <w:pPr>
              <w:spacing w:before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49D3" w:rsidRPr="001F771D" w14:paraId="3371FC81" w14:textId="77777777" w:rsidTr="008B17F5">
        <w:trPr>
          <w:trHeight w:val="260"/>
        </w:trPr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7F595C35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Low income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22335DE8" w14:textId="2E521287" w:rsidR="008849D3" w:rsidRPr="001F771D" w:rsidRDefault="00950ACF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27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27A6627A" w14:textId="04A2E84A" w:rsidR="008849D3" w:rsidRPr="001F771D" w:rsidRDefault="00950ACF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43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351CA9F4" w14:textId="4F9F9308" w:rsidR="008849D3" w:rsidRPr="001F771D" w:rsidRDefault="00950ACF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35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27B0C1FF" w14:textId="24ABA3C9" w:rsidR="008849D3" w:rsidRPr="001F771D" w:rsidRDefault="001E0E6B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0E6B">
              <w:rPr>
                <w:rFonts w:ascii="Times New Roman" w:hAnsi="Times New Roman" w:cs="Times New Roman"/>
                <w:sz w:val="22"/>
                <w:szCs w:val="22"/>
              </w:rPr>
              <w:t>20.77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430F0AA2" w14:textId="77632EB5" w:rsidR="008849D3" w:rsidRPr="001F771D" w:rsidRDefault="00112A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AD3">
              <w:rPr>
                <w:rFonts w:ascii="Times New Roman" w:hAnsi="Times New Roman" w:cs="Times New Roman"/>
                <w:sz w:val="22"/>
                <w:szCs w:val="22"/>
              </w:rPr>
              <w:t>24.35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3317CF21" w14:textId="25004E78" w:rsidR="008849D3" w:rsidRPr="001F771D" w:rsidRDefault="00112A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AD3">
              <w:rPr>
                <w:rFonts w:ascii="Times New Roman" w:hAnsi="Times New Roman" w:cs="Times New Roman"/>
                <w:sz w:val="22"/>
                <w:szCs w:val="22"/>
              </w:rPr>
              <w:t>26.44</w:t>
            </w:r>
          </w:p>
        </w:tc>
      </w:tr>
      <w:tr w:rsidR="008849D3" w:rsidRPr="001F771D" w14:paraId="4838D3C3" w14:textId="77777777" w:rsidTr="008B17F5">
        <w:trPr>
          <w:trHeight w:val="266"/>
        </w:trPr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36F0C0B3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Lower middle income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4D1D52B7" w14:textId="7E92B5B2" w:rsidR="008849D3" w:rsidRPr="001F771D" w:rsidRDefault="00950ACF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25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78FB1F74" w14:textId="13A9601E" w:rsidR="008849D3" w:rsidRPr="001F771D" w:rsidRDefault="00950ACF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32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54F29156" w14:textId="63A1B205" w:rsidR="008849D3" w:rsidRPr="001F771D" w:rsidRDefault="00950ACF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0ACF">
              <w:rPr>
                <w:rFonts w:ascii="Times New Roman" w:hAnsi="Times New Roman" w:cs="Times New Roman"/>
                <w:sz w:val="22"/>
                <w:szCs w:val="22"/>
              </w:rPr>
              <w:t>27.76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78BE752B" w14:textId="0533281A" w:rsidR="008849D3" w:rsidRPr="001F771D" w:rsidRDefault="001E0E6B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0E6B">
              <w:rPr>
                <w:rFonts w:ascii="Times New Roman" w:hAnsi="Times New Roman" w:cs="Times New Roman"/>
                <w:sz w:val="22"/>
                <w:szCs w:val="22"/>
              </w:rPr>
              <w:t>20.63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3DA1E629" w14:textId="40983B78" w:rsidR="008849D3" w:rsidRPr="001F771D" w:rsidRDefault="00112A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AD3">
              <w:rPr>
                <w:rFonts w:ascii="Times New Roman" w:hAnsi="Times New Roman" w:cs="Times New Roman"/>
                <w:sz w:val="22"/>
                <w:szCs w:val="22"/>
              </w:rPr>
              <w:t>28.35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07079055" w14:textId="5A706963" w:rsidR="008849D3" w:rsidRPr="001F771D" w:rsidRDefault="00112A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AD3">
              <w:rPr>
                <w:rFonts w:ascii="Times New Roman" w:hAnsi="Times New Roman" w:cs="Times New Roman"/>
                <w:sz w:val="22"/>
                <w:szCs w:val="22"/>
              </w:rPr>
              <w:t>22.06</w:t>
            </w:r>
          </w:p>
        </w:tc>
      </w:tr>
      <w:tr w:rsidR="008849D3" w:rsidRPr="001F771D" w14:paraId="46A8034B" w14:textId="77777777" w:rsidTr="008B17F5">
        <w:trPr>
          <w:trHeight w:val="260"/>
        </w:trPr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4720B33C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lastRenderedPageBreak/>
              <w:t>Upper middle income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4C88E501" w14:textId="54EF996D" w:rsidR="008849D3" w:rsidRPr="001F771D" w:rsidRDefault="00950ACF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79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3AC639E5" w14:textId="3D1436CA" w:rsidR="008849D3" w:rsidRPr="001F771D" w:rsidRDefault="00950ACF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42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61A7DA8F" w14:textId="716D78EC" w:rsidR="008849D3" w:rsidRPr="001F771D" w:rsidRDefault="00950ACF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0ACF">
              <w:rPr>
                <w:rFonts w:ascii="Times New Roman" w:hAnsi="Times New Roman" w:cs="Times New Roman"/>
                <w:sz w:val="22"/>
                <w:szCs w:val="22"/>
              </w:rPr>
              <w:t>23.23</w:t>
            </w:r>
            <w:r w:rsidR="008849D3" w:rsidRPr="001F771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7F788E04" w14:textId="2920F741" w:rsidR="008849D3" w:rsidRPr="001F771D" w:rsidRDefault="001E0E6B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0E6B">
              <w:rPr>
                <w:rFonts w:ascii="Times New Roman" w:hAnsi="Times New Roman" w:cs="Times New Roman"/>
                <w:sz w:val="22"/>
                <w:szCs w:val="22"/>
              </w:rPr>
              <w:t>27.94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4EED2923" w14:textId="1B5404E3" w:rsidR="008849D3" w:rsidRPr="001F771D" w:rsidRDefault="00112A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AD3">
              <w:rPr>
                <w:rFonts w:ascii="Times New Roman" w:hAnsi="Times New Roman" w:cs="Times New Roman"/>
                <w:sz w:val="22"/>
                <w:szCs w:val="22"/>
              </w:rPr>
              <w:t>26.80</w:t>
            </w:r>
            <w:r w:rsidR="008849D3" w:rsidRPr="001F771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7B4FFCF3" w14:textId="0038193A" w:rsidR="008849D3" w:rsidRPr="001F771D" w:rsidRDefault="005A2DAB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DAB">
              <w:rPr>
                <w:rFonts w:ascii="Times New Roman" w:hAnsi="Times New Roman" w:cs="Times New Roman"/>
                <w:sz w:val="22"/>
                <w:szCs w:val="22"/>
              </w:rPr>
              <w:t>23.87</w:t>
            </w:r>
          </w:p>
        </w:tc>
      </w:tr>
      <w:tr w:rsidR="008849D3" w:rsidRPr="001F771D" w14:paraId="75DAD2F1" w14:textId="77777777" w:rsidTr="008B17F5">
        <w:trPr>
          <w:trHeight w:val="266"/>
        </w:trPr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36932864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High income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46815D7E" w14:textId="0A13957A" w:rsidR="008849D3" w:rsidRPr="001F771D" w:rsidRDefault="00950ACF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.69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6BEC8A74" w14:textId="7914160E" w:rsidR="008849D3" w:rsidRPr="001F771D" w:rsidRDefault="00950ACF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.84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6C88829E" w14:textId="412643F4" w:rsidR="008849D3" w:rsidRPr="001F771D" w:rsidRDefault="00950ACF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0ACF">
              <w:rPr>
                <w:rFonts w:ascii="Times New Roman" w:hAnsi="Times New Roman" w:cs="Times New Roman"/>
                <w:sz w:val="22"/>
                <w:szCs w:val="22"/>
              </w:rPr>
              <w:t>20.65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4C07D89D" w14:textId="100B424D" w:rsidR="008849D3" w:rsidRPr="001F771D" w:rsidRDefault="001E0E6B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E0E6B">
              <w:rPr>
                <w:rFonts w:ascii="Times New Roman" w:hAnsi="Times New Roman" w:cs="Times New Roman"/>
                <w:sz w:val="22"/>
                <w:szCs w:val="22"/>
              </w:rPr>
              <w:t>30.66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640DEA8E" w14:textId="770B83E5" w:rsidR="008849D3" w:rsidRPr="001F771D" w:rsidRDefault="00112A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AD3">
              <w:rPr>
                <w:rFonts w:ascii="Times New Roman" w:hAnsi="Times New Roman" w:cs="Times New Roman"/>
                <w:sz w:val="22"/>
                <w:szCs w:val="22"/>
              </w:rPr>
              <w:t>20.50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04EC3C88" w14:textId="3E98E4F7" w:rsidR="008849D3" w:rsidRPr="001F771D" w:rsidRDefault="005A2DAB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2DAB">
              <w:rPr>
                <w:rFonts w:ascii="Times New Roman" w:hAnsi="Times New Roman" w:cs="Times New Roman"/>
                <w:sz w:val="22"/>
                <w:szCs w:val="22"/>
              </w:rPr>
              <w:t>27.63</w:t>
            </w:r>
          </w:p>
        </w:tc>
      </w:tr>
      <w:tr w:rsidR="008849D3" w:rsidRPr="001F771D" w14:paraId="577381A2" w14:textId="77777777" w:rsidTr="008B17F5">
        <w:trPr>
          <w:trHeight w:val="266"/>
        </w:trPr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66DB67D3" w14:textId="77777777" w:rsidR="008849D3" w:rsidRPr="001F771D" w:rsidRDefault="008849D3" w:rsidP="00071EF5">
            <w:pPr>
              <w:pStyle w:val="NoSpacing"/>
              <w:rPr>
                <w:sz w:val="22"/>
                <w:szCs w:val="22"/>
              </w:rPr>
            </w:pPr>
            <w:r w:rsidRPr="001F771D">
              <w:rPr>
                <w:rFonts w:hint="eastAsia"/>
                <w:b/>
                <w:sz w:val="22"/>
                <w:szCs w:val="22"/>
              </w:rPr>
              <w:t>P</w:t>
            </w:r>
            <w:r w:rsidRPr="001F771D">
              <w:rPr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265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A2B08A9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1F771D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240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FF7EA4D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1F771D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240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4E45A92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1F771D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</w:tr>
      <w:tr w:rsidR="008849D3" w:rsidRPr="001F771D" w14:paraId="473DBBED" w14:textId="77777777" w:rsidTr="008B17F5">
        <w:trPr>
          <w:trHeight w:val="260"/>
        </w:trPr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05410197" w14:textId="77777777" w:rsidR="008849D3" w:rsidRPr="001F771D" w:rsidRDefault="008849D3" w:rsidP="00071EF5">
            <w:pPr>
              <w:pStyle w:val="NoSpacing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 xml:space="preserve">Medical insurance (%) 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29E6BA40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1383EC2A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4707C29A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0FC16265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08E86502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5677A690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49D3" w:rsidRPr="001F771D" w14:paraId="2C174F8F" w14:textId="77777777" w:rsidTr="008B17F5">
        <w:trPr>
          <w:trHeight w:val="266"/>
        </w:trPr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265F563B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rFonts w:hint="eastAsia"/>
                <w:sz w:val="22"/>
                <w:szCs w:val="22"/>
              </w:rPr>
              <w:t>U</w:t>
            </w:r>
            <w:r w:rsidRPr="001F771D">
              <w:rPr>
                <w:sz w:val="22"/>
                <w:szCs w:val="22"/>
              </w:rPr>
              <w:t>EMI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327BD4D3" w14:textId="00A980D9" w:rsidR="008849D3" w:rsidRPr="001F771D" w:rsidRDefault="00E50106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34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53A06FC1" w14:textId="38E56447" w:rsidR="008849D3" w:rsidRPr="001F771D" w:rsidRDefault="00E50106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0106">
              <w:rPr>
                <w:rFonts w:ascii="Times New Roman" w:hAnsi="Times New Roman" w:cs="Times New Roman"/>
                <w:sz w:val="22"/>
                <w:szCs w:val="22"/>
              </w:rPr>
              <w:t>18.84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4CEC156E" w14:textId="75787DFE" w:rsidR="008849D3" w:rsidRPr="001F771D" w:rsidRDefault="006E1908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908">
              <w:rPr>
                <w:rFonts w:ascii="Times New Roman" w:hAnsi="Times New Roman" w:cs="Times New Roman"/>
                <w:sz w:val="22"/>
                <w:szCs w:val="22"/>
              </w:rPr>
              <w:t>6.57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17FF0065" w14:textId="6456ED7D" w:rsidR="008849D3" w:rsidRPr="001F771D" w:rsidRDefault="00B8131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31D">
              <w:rPr>
                <w:rFonts w:ascii="Times New Roman" w:hAnsi="Times New Roman" w:cs="Times New Roman"/>
                <w:sz w:val="22"/>
                <w:szCs w:val="22"/>
              </w:rPr>
              <w:t>22.16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2CBED798" w14:textId="315A27A7" w:rsidR="008849D3" w:rsidRPr="001F771D" w:rsidRDefault="000D2ED4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2ED4">
              <w:rPr>
                <w:rFonts w:ascii="Times New Roman" w:hAnsi="Times New Roman" w:cs="Times New Roman"/>
                <w:sz w:val="22"/>
                <w:szCs w:val="22"/>
              </w:rPr>
              <w:t>3.60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30619ED6" w14:textId="75384AD4" w:rsidR="008849D3" w:rsidRPr="001F771D" w:rsidRDefault="00A637A6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7A6">
              <w:rPr>
                <w:rFonts w:ascii="Times New Roman" w:hAnsi="Times New Roman" w:cs="Times New Roman"/>
                <w:sz w:val="22"/>
                <w:szCs w:val="22"/>
              </w:rPr>
              <w:t>14.20</w:t>
            </w:r>
          </w:p>
        </w:tc>
      </w:tr>
      <w:tr w:rsidR="008849D3" w:rsidRPr="001F771D" w14:paraId="2B914E55" w14:textId="77777777" w:rsidTr="008B17F5">
        <w:trPr>
          <w:trHeight w:val="260"/>
        </w:trPr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1553F64C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URMI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511C70D0" w14:textId="0F305ACF" w:rsidR="008849D3" w:rsidRPr="001F771D" w:rsidRDefault="00E50106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0106">
              <w:rPr>
                <w:rFonts w:ascii="Times New Roman" w:hAnsi="Times New Roman" w:cs="Times New Roman"/>
                <w:sz w:val="22"/>
                <w:szCs w:val="22"/>
              </w:rPr>
              <w:t>2.24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4B20C609" w14:textId="78C18A95" w:rsidR="008849D3" w:rsidRPr="001F771D" w:rsidRDefault="00E50106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0106">
              <w:rPr>
                <w:rFonts w:ascii="Times New Roman" w:hAnsi="Times New Roman" w:cs="Times New Roman"/>
                <w:sz w:val="22"/>
                <w:szCs w:val="22"/>
              </w:rPr>
              <w:t>8.09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435A2561" w14:textId="3B169BE9" w:rsidR="008849D3" w:rsidRPr="001F771D" w:rsidRDefault="006E1908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908">
              <w:rPr>
                <w:rFonts w:ascii="Times New Roman" w:hAnsi="Times New Roman" w:cs="Times New Roman"/>
                <w:sz w:val="22"/>
                <w:szCs w:val="22"/>
              </w:rPr>
              <w:t>3.49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7458D978" w14:textId="7955911E" w:rsidR="008849D3" w:rsidRPr="001F771D" w:rsidRDefault="00B8131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31D">
              <w:rPr>
                <w:rFonts w:ascii="Times New Roman" w:hAnsi="Times New Roman" w:cs="Times New Roman"/>
                <w:sz w:val="22"/>
                <w:szCs w:val="22"/>
              </w:rPr>
              <w:t>7.11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0F9BCBA1" w14:textId="7D9BA4B6" w:rsidR="008849D3" w:rsidRPr="001F771D" w:rsidRDefault="000D2ED4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2ED4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66DF9CDA" w14:textId="2D6B998F" w:rsidR="008849D3" w:rsidRPr="001F771D" w:rsidRDefault="00A637A6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7A6">
              <w:rPr>
                <w:rFonts w:ascii="Times New Roman" w:hAnsi="Times New Roman" w:cs="Times New Roman"/>
                <w:sz w:val="22"/>
                <w:szCs w:val="22"/>
              </w:rPr>
              <w:t>2.64</w:t>
            </w:r>
          </w:p>
        </w:tc>
      </w:tr>
      <w:tr w:rsidR="008849D3" w:rsidRPr="001F771D" w14:paraId="356CE46F" w14:textId="77777777" w:rsidTr="008B17F5">
        <w:trPr>
          <w:trHeight w:val="266"/>
        </w:trPr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0076E561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rFonts w:hint="eastAsia"/>
                <w:sz w:val="22"/>
                <w:szCs w:val="22"/>
              </w:rPr>
              <w:t>N</w:t>
            </w:r>
            <w:r w:rsidRPr="001F771D">
              <w:rPr>
                <w:sz w:val="22"/>
                <w:szCs w:val="22"/>
              </w:rPr>
              <w:t>RCMI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6C4A6D30" w14:textId="3CC49559" w:rsidR="008849D3" w:rsidRPr="001F771D" w:rsidRDefault="00E50106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0106">
              <w:rPr>
                <w:rFonts w:ascii="Times New Roman" w:hAnsi="Times New Roman" w:cs="Times New Roman"/>
                <w:sz w:val="22"/>
                <w:szCs w:val="22"/>
              </w:rPr>
              <w:t>84.39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7E4BB80E" w14:textId="6D484B45" w:rsidR="008849D3" w:rsidRPr="001F771D" w:rsidRDefault="00E50106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0106">
              <w:rPr>
                <w:rFonts w:ascii="Times New Roman" w:hAnsi="Times New Roman" w:cs="Times New Roman"/>
                <w:sz w:val="22"/>
                <w:szCs w:val="22"/>
              </w:rPr>
              <w:t>63.12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39E0F2F0" w14:textId="305512DE" w:rsidR="008849D3" w:rsidRPr="001F771D" w:rsidRDefault="006E1908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1908">
              <w:rPr>
                <w:rFonts w:ascii="Times New Roman" w:hAnsi="Times New Roman" w:cs="Times New Roman"/>
                <w:sz w:val="22"/>
                <w:szCs w:val="22"/>
              </w:rPr>
              <w:t>83.56</w:t>
            </w:r>
            <w:r w:rsidR="008849D3" w:rsidRPr="001F771D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05D4B2CA" w14:textId="73B02C6C" w:rsidR="008849D3" w:rsidRPr="001F771D" w:rsidRDefault="00B8131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31D">
              <w:rPr>
                <w:rFonts w:ascii="Times New Roman" w:hAnsi="Times New Roman" w:cs="Times New Roman"/>
                <w:sz w:val="22"/>
                <w:szCs w:val="22"/>
              </w:rPr>
              <w:t>61.67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4BDB9B71" w14:textId="1FDD9BF7" w:rsidR="008849D3" w:rsidRPr="001F771D" w:rsidRDefault="000D2ED4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2ED4">
              <w:rPr>
                <w:rFonts w:ascii="Times New Roman" w:hAnsi="Times New Roman" w:cs="Times New Roman"/>
                <w:sz w:val="22"/>
                <w:szCs w:val="22"/>
              </w:rPr>
              <w:t>79.40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42E71066" w14:textId="20F5D289" w:rsidR="008849D3" w:rsidRPr="001F771D" w:rsidRDefault="00A637A6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7A6">
              <w:rPr>
                <w:rFonts w:ascii="Times New Roman" w:hAnsi="Times New Roman" w:cs="Times New Roman"/>
                <w:sz w:val="22"/>
                <w:szCs w:val="22"/>
              </w:rPr>
              <w:t>58.25</w:t>
            </w:r>
          </w:p>
        </w:tc>
      </w:tr>
      <w:tr w:rsidR="008849D3" w:rsidRPr="001F771D" w14:paraId="49B2DF9C" w14:textId="77777777" w:rsidTr="008B17F5">
        <w:trPr>
          <w:trHeight w:val="260"/>
        </w:trPr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2D8445D3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rFonts w:hint="eastAsia"/>
                <w:sz w:val="22"/>
                <w:szCs w:val="22"/>
              </w:rPr>
              <w:t>O</w:t>
            </w:r>
            <w:r w:rsidRPr="001F771D">
              <w:rPr>
                <w:sz w:val="22"/>
                <w:szCs w:val="22"/>
              </w:rPr>
              <w:t>ther Insurance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46777EC7" w14:textId="241884E9" w:rsidR="008849D3" w:rsidRPr="001F771D" w:rsidRDefault="00E50106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0106">
              <w:rPr>
                <w:rFonts w:ascii="Times New Roman" w:hAnsi="Times New Roman" w:cs="Times New Roman"/>
                <w:sz w:val="22"/>
                <w:szCs w:val="22"/>
              </w:rPr>
              <w:t>2.59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71476AF0" w14:textId="3115863B" w:rsidR="008849D3" w:rsidRPr="001F771D" w:rsidRDefault="00E50106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0106">
              <w:rPr>
                <w:rFonts w:ascii="Times New Roman" w:hAnsi="Times New Roman" w:cs="Times New Roman"/>
                <w:sz w:val="22"/>
                <w:szCs w:val="22"/>
              </w:rPr>
              <w:t>6.80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5BDE6070" w14:textId="49EC6EF1" w:rsidR="008849D3" w:rsidRPr="001F771D" w:rsidRDefault="001D7A87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7A87">
              <w:rPr>
                <w:rFonts w:ascii="Times New Roman" w:hAnsi="Times New Roman" w:cs="Times New Roman"/>
                <w:sz w:val="22"/>
                <w:szCs w:val="22"/>
              </w:rPr>
              <w:t>2.85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7D268E36" w14:textId="49BFE511" w:rsidR="008849D3" w:rsidRPr="001F771D" w:rsidRDefault="00B8131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31D">
              <w:rPr>
                <w:rFonts w:ascii="Times New Roman" w:hAnsi="Times New Roman" w:cs="Times New Roman"/>
                <w:sz w:val="22"/>
                <w:szCs w:val="22"/>
              </w:rPr>
              <w:t>4.81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4B2AB28A" w14:textId="136806C5" w:rsidR="008849D3" w:rsidRPr="001F771D" w:rsidRDefault="000D2ED4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2ED4">
              <w:rPr>
                <w:rFonts w:ascii="Times New Roman" w:hAnsi="Times New Roman" w:cs="Times New Roman"/>
                <w:sz w:val="22"/>
                <w:szCs w:val="22"/>
              </w:rPr>
              <w:t>10.25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40103AF7" w14:textId="39C916E2" w:rsidR="008849D3" w:rsidRPr="001F771D" w:rsidRDefault="00A637A6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7A6">
              <w:rPr>
                <w:rFonts w:ascii="Times New Roman" w:hAnsi="Times New Roman" w:cs="Times New Roman"/>
                <w:sz w:val="22"/>
                <w:szCs w:val="22"/>
              </w:rPr>
              <w:t>17.88</w:t>
            </w:r>
          </w:p>
        </w:tc>
      </w:tr>
      <w:tr w:rsidR="008849D3" w:rsidRPr="001F771D" w14:paraId="742D6C4E" w14:textId="77777777" w:rsidTr="008B17F5">
        <w:trPr>
          <w:trHeight w:val="266"/>
        </w:trPr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6E394141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rFonts w:hint="eastAsia"/>
                <w:sz w:val="22"/>
                <w:szCs w:val="22"/>
              </w:rPr>
              <w:t>N</w:t>
            </w:r>
            <w:r w:rsidRPr="001F771D">
              <w:rPr>
                <w:sz w:val="22"/>
                <w:szCs w:val="22"/>
              </w:rPr>
              <w:t>o Insurance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258955CC" w14:textId="2857E5DC" w:rsidR="008849D3" w:rsidRPr="001F771D" w:rsidRDefault="00E50106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0106">
              <w:rPr>
                <w:rFonts w:ascii="Times New Roman" w:hAnsi="Times New Roman" w:cs="Times New Roman"/>
                <w:sz w:val="22"/>
                <w:szCs w:val="22"/>
              </w:rPr>
              <w:t xml:space="preserve">5.44 </w:t>
            </w:r>
            <w:r w:rsidR="008849D3" w:rsidRPr="001F771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20AD3E44" w14:textId="51E221E7" w:rsidR="008849D3" w:rsidRPr="001F771D" w:rsidRDefault="00E50106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0106">
              <w:rPr>
                <w:rFonts w:ascii="Times New Roman" w:hAnsi="Times New Roman" w:cs="Times New Roman"/>
                <w:sz w:val="22"/>
                <w:szCs w:val="22"/>
              </w:rPr>
              <w:t>3.16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313A714C" w14:textId="3A4B1B13" w:rsidR="008849D3" w:rsidRPr="001F771D" w:rsidRDefault="001D7A87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7A87">
              <w:rPr>
                <w:rFonts w:ascii="Times New Roman" w:hAnsi="Times New Roman" w:cs="Times New Roman"/>
                <w:sz w:val="22"/>
                <w:szCs w:val="22"/>
              </w:rPr>
              <w:t>3.53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2A194C19" w14:textId="20DC358E" w:rsidR="008849D3" w:rsidRPr="001F771D" w:rsidRDefault="00B8131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31D">
              <w:rPr>
                <w:rFonts w:ascii="Times New Roman" w:hAnsi="Times New Roman" w:cs="Times New Roman"/>
                <w:sz w:val="22"/>
                <w:szCs w:val="22"/>
              </w:rPr>
              <w:t>4.25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27892C9B" w14:textId="70C700EA" w:rsidR="008849D3" w:rsidRPr="001F771D" w:rsidRDefault="000D2ED4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D2ED4">
              <w:rPr>
                <w:rFonts w:ascii="Times New Roman" w:hAnsi="Times New Roman" w:cs="Times New Roman"/>
                <w:sz w:val="22"/>
                <w:szCs w:val="22"/>
              </w:rPr>
              <w:t>5.85</w:t>
            </w:r>
            <w:r w:rsidR="008849D3" w:rsidRPr="001F771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548101C3" w14:textId="7EEC3DD2" w:rsidR="008849D3" w:rsidRPr="001F771D" w:rsidRDefault="00A637A6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7A6">
              <w:rPr>
                <w:rFonts w:ascii="Times New Roman" w:hAnsi="Times New Roman" w:cs="Times New Roman"/>
                <w:sz w:val="22"/>
                <w:szCs w:val="22"/>
              </w:rPr>
              <w:t>7.03</w:t>
            </w:r>
          </w:p>
        </w:tc>
      </w:tr>
      <w:tr w:rsidR="008849D3" w:rsidRPr="001F771D" w14:paraId="2906AE81" w14:textId="77777777" w:rsidTr="008B17F5">
        <w:trPr>
          <w:trHeight w:val="260"/>
        </w:trPr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0DA0DDB5" w14:textId="77777777" w:rsidR="008849D3" w:rsidRPr="001F771D" w:rsidRDefault="008849D3" w:rsidP="00071EF5">
            <w:pPr>
              <w:pStyle w:val="NoSpacing"/>
              <w:jc w:val="center"/>
              <w:rPr>
                <w:sz w:val="22"/>
                <w:szCs w:val="22"/>
              </w:rPr>
            </w:pPr>
            <w:r w:rsidRPr="001F771D">
              <w:rPr>
                <w:rFonts w:hint="eastAsia"/>
                <w:b/>
                <w:sz w:val="22"/>
                <w:szCs w:val="22"/>
              </w:rPr>
              <w:t>P</w:t>
            </w:r>
            <w:r w:rsidRPr="001F771D">
              <w:rPr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265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F66157C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1F771D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240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A5320BF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1F771D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240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21C0C0A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1F771D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</w:tr>
      <w:tr w:rsidR="008849D3" w:rsidRPr="001F771D" w14:paraId="47ECA994" w14:textId="77777777" w:rsidTr="008B17F5">
        <w:trPr>
          <w:trHeight w:val="266"/>
        </w:trPr>
        <w:tc>
          <w:tcPr>
            <w:tcW w:w="2520" w:type="dxa"/>
            <w:tcBorders>
              <w:right w:val="single" w:sz="4" w:space="0" w:color="auto"/>
            </w:tcBorders>
          </w:tcPr>
          <w:p w14:paraId="006160A9" w14:textId="77777777" w:rsidR="008849D3" w:rsidRPr="001F771D" w:rsidRDefault="008849D3" w:rsidP="00071EF5">
            <w:pPr>
              <w:pStyle w:val="NoSpacing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Health status (%)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32C5E60C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6D172C1B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2D03F68E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0C166B0C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53156D72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78149031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49D3" w:rsidRPr="001F771D" w14:paraId="68864661" w14:textId="77777777" w:rsidTr="008B17F5">
        <w:trPr>
          <w:trHeight w:val="224"/>
        </w:trPr>
        <w:tc>
          <w:tcPr>
            <w:tcW w:w="2520" w:type="dxa"/>
            <w:tcBorders>
              <w:right w:val="single" w:sz="4" w:space="0" w:color="auto"/>
            </w:tcBorders>
          </w:tcPr>
          <w:p w14:paraId="5D325D51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Poor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7032E25C" w14:textId="0A8633D3" w:rsidR="008849D3" w:rsidRPr="001F771D" w:rsidRDefault="004B3D2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D23">
              <w:rPr>
                <w:rFonts w:ascii="Times New Roman" w:hAnsi="Times New Roman" w:cs="Times New Roman"/>
                <w:sz w:val="22"/>
                <w:szCs w:val="22"/>
              </w:rPr>
              <w:t>47.94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6B22DFE0" w14:textId="65F41BCB" w:rsidR="008849D3" w:rsidRPr="001F771D" w:rsidRDefault="004B3D2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D23">
              <w:rPr>
                <w:rFonts w:ascii="Times New Roman" w:hAnsi="Times New Roman" w:cs="Times New Roman"/>
                <w:sz w:val="22"/>
                <w:szCs w:val="22"/>
              </w:rPr>
              <w:t>49.21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33F38957" w14:textId="325211AF" w:rsidR="008849D3" w:rsidRPr="001F771D" w:rsidRDefault="0018274E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74E">
              <w:rPr>
                <w:rFonts w:ascii="Times New Roman" w:hAnsi="Times New Roman" w:cs="Times New Roman"/>
                <w:sz w:val="22"/>
                <w:szCs w:val="22"/>
              </w:rPr>
              <w:t xml:space="preserve">42.98 </w:t>
            </w:r>
            <w:r w:rsidR="008849D3" w:rsidRPr="001F771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20E896EA" w14:textId="2916C39A" w:rsidR="008849D3" w:rsidRPr="001F771D" w:rsidRDefault="0018274E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74E">
              <w:rPr>
                <w:rFonts w:ascii="Times New Roman" w:hAnsi="Times New Roman" w:cs="Times New Roman"/>
                <w:sz w:val="22"/>
                <w:szCs w:val="22"/>
              </w:rPr>
              <w:t>43.76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15F24D5A" w14:textId="4322398F" w:rsidR="008849D3" w:rsidRPr="001F771D" w:rsidRDefault="00871788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788">
              <w:rPr>
                <w:rFonts w:ascii="Times New Roman" w:hAnsi="Times New Roman" w:cs="Times New Roman"/>
                <w:sz w:val="22"/>
                <w:szCs w:val="22"/>
              </w:rPr>
              <w:t>40.45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0B8E2DF8" w14:textId="0D2F8FA8" w:rsidR="008849D3" w:rsidRPr="001F771D" w:rsidRDefault="00871788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788">
              <w:rPr>
                <w:rFonts w:ascii="Times New Roman" w:hAnsi="Times New Roman" w:cs="Times New Roman"/>
                <w:sz w:val="22"/>
                <w:szCs w:val="22"/>
              </w:rPr>
              <w:t>42.52</w:t>
            </w:r>
          </w:p>
        </w:tc>
      </w:tr>
      <w:tr w:rsidR="008849D3" w:rsidRPr="001F771D" w14:paraId="16B3F3DF" w14:textId="77777777" w:rsidTr="008B17F5">
        <w:trPr>
          <w:trHeight w:val="260"/>
        </w:trPr>
        <w:tc>
          <w:tcPr>
            <w:tcW w:w="2520" w:type="dxa"/>
            <w:tcBorders>
              <w:right w:val="single" w:sz="4" w:space="0" w:color="auto"/>
            </w:tcBorders>
          </w:tcPr>
          <w:p w14:paraId="0246D56D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Fair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7276766F" w14:textId="13A236E9" w:rsidR="008849D3" w:rsidRPr="001F771D" w:rsidRDefault="004B3D2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D23">
              <w:rPr>
                <w:rFonts w:ascii="Times New Roman" w:hAnsi="Times New Roman" w:cs="Times New Roman"/>
                <w:sz w:val="22"/>
                <w:szCs w:val="22"/>
              </w:rPr>
              <w:t>41.03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45AA773D" w14:textId="76DFB23C" w:rsidR="008849D3" w:rsidRPr="001F771D" w:rsidRDefault="004B3D2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D23">
              <w:rPr>
                <w:rFonts w:ascii="Times New Roman" w:hAnsi="Times New Roman" w:cs="Times New Roman"/>
                <w:sz w:val="22"/>
                <w:szCs w:val="22"/>
              </w:rPr>
              <w:t>38.56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37AD33C1" w14:textId="46482115" w:rsidR="008849D3" w:rsidRPr="001F771D" w:rsidRDefault="0018274E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74E">
              <w:rPr>
                <w:rFonts w:ascii="Times New Roman" w:hAnsi="Times New Roman" w:cs="Times New Roman"/>
                <w:sz w:val="22"/>
                <w:szCs w:val="22"/>
              </w:rPr>
              <w:t>45.43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0AA74FBA" w14:textId="3B11D54D" w:rsidR="008849D3" w:rsidRPr="001F771D" w:rsidRDefault="0018274E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74E">
              <w:rPr>
                <w:rFonts w:ascii="Times New Roman" w:hAnsi="Times New Roman" w:cs="Times New Roman"/>
                <w:sz w:val="22"/>
                <w:szCs w:val="22"/>
              </w:rPr>
              <w:t>43.55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4FAA5987" w14:textId="19BA5D8F" w:rsidR="008849D3" w:rsidRPr="001F771D" w:rsidRDefault="00871788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788">
              <w:rPr>
                <w:rFonts w:ascii="Times New Roman" w:hAnsi="Times New Roman" w:cs="Times New Roman"/>
                <w:sz w:val="22"/>
                <w:szCs w:val="22"/>
              </w:rPr>
              <w:t xml:space="preserve">48.15  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55396A68" w14:textId="77013594" w:rsidR="008849D3" w:rsidRPr="001F771D" w:rsidRDefault="00871788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788">
              <w:rPr>
                <w:rFonts w:ascii="Times New Roman" w:hAnsi="Times New Roman" w:cs="Times New Roman"/>
                <w:sz w:val="22"/>
                <w:szCs w:val="22"/>
              </w:rPr>
              <w:t>45.44</w:t>
            </w:r>
          </w:p>
        </w:tc>
      </w:tr>
      <w:tr w:rsidR="008849D3" w:rsidRPr="001F771D" w14:paraId="253DCF5B" w14:textId="77777777" w:rsidTr="008B17F5">
        <w:trPr>
          <w:trHeight w:val="266"/>
        </w:trPr>
        <w:tc>
          <w:tcPr>
            <w:tcW w:w="2520" w:type="dxa"/>
            <w:tcBorders>
              <w:right w:val="single" w:sz="4" w:space="0" w:color="auto"/>
            </w:tcBorders>
          </w:tcPr>
          <w:p w14:paraId="109F6E8F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Good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4F610E6F" w14:textId="7B6ED1A0" w:rsidR="008849D3" w:rsidRPr="001F771D" w:rsidRDefault="004B3D2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D23">
              <w:rPr>
                <w:rFonts w:ascii="Times New Roman" w:hAnsi="Times New Roman" w:cs="Times New Roman"/>
                <w:sz w:val="22"/>
                <w:szCs w:val="22"/>
              </w:rPr>
              <w:t>11.03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597391CA" w14:textId="0B734541" w:rsidR="008849D3" w:rsidRPr="001F771D" w:rsidRDefault="004B3D2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B3D23">
              <w:rPr>
                <w:rFonts w:ascii="Times New Roman" w:hAnsi="Times New Roman" w:cs="Times New Roman"/>
                <w:sz w:val="22"/>
                <w:szCs w:val="22"/>
              </w:rPr>
              <w:t>12.23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41ACC794" w14:textId="4AC13E25" w:rsidR="008849D3" w:rsidRPr="001F771D" w:rsidRDefault="0018274E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74E">
              <w:rPr>
                <w:rFonts w:ascii="Times New Roman" w:hAnsi="Times New Roman" w:cs="Times New Roman"/>
                <w:sz w:val="22"/>
                <w:szCs w:val="22"/>
              </w:rPr>
              <w:t>11.59</w:t>
            </w:r>
            <w:r w:rsidR="008849D3" w:rsidRPr="001F771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1C714066" w14:textId="2A7C1EEC" w:rsidR="008849D3" w:rsidRPr="001F771D" w:rsidRDefault="0018274E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8274E">
              <w:rPr>
                <w:rFonts w:ascii="Times New Roman" w:hAnsi="Times New Roman" w:cs="Times New Roman"/>
                <w:sz w:val="22"/>
                <w:szCs w:val="22"/>
              </w:rPr>
              <w:t>12.68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3FC05568" w14:textId="154BA449" w:rsidR="008849D3" w:rsidRPr="001F771D" w:rsidRDefault="00871788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788">
              <w:rPr>
                <w:rFonts w:ascii="Times New Roman" w:hAnsi="Times New Roman" w:cs="Times New Roman"/>
                <w:sz w:val="22"/>
                <w:szCs w:val="22"/>
              </w:rPr>
              <w:t>11.40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50995424" w14:textId="5F3CFB22" w:rsidR="008849D3" w:rsidRPr="001F771D" w:rsidRDefault="00871788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1788">
              <w:rPr>
                <w:rFonts w:ascii="Times New Roman" w:hAnsi="Times New Roman" w:cs="Times New Roman"/>
                <w:sz w:val="22"/>
                <w:szCs w:val="22"/>
              </w:rPr>
              <w:t>12.04</w:t>
            </w:r>
          </w:p>
        </w:tc>
      </w:tr>
      <w:tr w:rsidR="008849D3" w:rsidRPr="001F771D" w14:paraId="4BB75F08" w14:textId="77777777" w:rsidTr="008B17F5">
        <w:trPr>
          <w:trHeight w:val="260"/>
        </w:trPr>
        <w:tc>
          <w:tcPr>
            <w:tcW w:w="2520" w:type="dxa"/>
            <w:tcBorders>
              <w:bottom w:val="nil"/>
              <w:right w:val="single" w:sz="4" w:space="0" w:color="auto"/>
            </w:tcBorders>
          </w:tcPr>
          <w:p w14:paraId="4F48AD93" w14:textId="77777777" w:rsidR="008849D3" w:rsidRPr="001F771D" w:rsidRDefault="008849D3" w:rsidP="00071EF5">
            <w:pPr>
              <w:pStyle w:val="NoSpacing"/>
              <w:rPr>
                <w:sz w:val="22"/>
                <w:szCs w:val="22"/>
              </w:rPr>
            </w:pPr>
            <w:r w:rsidRPr="001F771D">
              <w:rPr>
                <w:rFonts w:hint="eastAsia"/>
                <w:b/>
                <w:sz w:val="22"/>
                <w:szCs w:val="22"/>
              </w:rPr>
              <w:t>P</w:t>
            </w:r>
            <w:r w:rsidRPr="001F771D">
              <w:rPr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2651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237C03D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355</w:t>
            </w:r>
          </w:p>
        </w:tc>
        <w:tc>
          <w:tcPr>
            <w:tcW w:w="2401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FD6A3DA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436</w:t>
            </w:r>
          </w:p>
        </w:tc>
        <w:tc>
          <w:tcPr>
            <w:tcW w:w="2401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858A4CF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292</w:t>
            </w:r>
          </w:p>
        </w:tc>
      </w:tr>
      <w:tr w:rsidR="008849D3" w:rsidRPr="001F771D" w14:paraId="66D1053E" w14:textId="77777777" w:rsidTr="008B17F5">
        <w:trPr>
          <w:trHeight w:val="266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4C59AD5" w14:textId="77777777" w:rsidR="008849D3" w:rsidRPr="001F771D" w:rsidRDefault="008849D3" w:rsidP="00071EF5">
            <w:pPr>
              <w:pStyle w:val="NoSpacing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Hypertension</w:t>
            </w:r>
          </w:p>
        </w:tc>
        <w:tc>
          <w:tcPr>
            <w:tcW w:w="26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D1D0EB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48A4A7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E1A057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49D3" w:rsidRPr="001F771D" w14:paraId="78A81B6C" w14:textId="77777777" w:rsidTr="008B17F5">
        <w:trPr>
          <w:trHeight w:val="260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</w:tcPr>
          <w:p w14:paraId="7BC2FAFB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bookmarkStart w:id="1" w:name="_Hlk63435840"/>
            <w:r w:rsidRPr="001F771D">
              <w:rPr>
                <w:sz w:val="22"/>
                <w:szCs w:val="22"/>
              </w:rPr>
              <w:t>Yes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</w:tcBorders>
          </w:tcPr>
          <w:p w14:paraId="022358C3" w14:textId="59F1BED8" w:rsidR="008849D3" w:rsidRPr="001F771D" w:rsidRDefault="008727F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7FD">
              <w:rPr>
                <w:rFonts w:ascii="Times New Roman" w:hAnsi="Times New Roman" w:cs="Times New Roman"/>
                <w:sz w:val="22"/>
                <w:szCs w:val="22"/>
              </w:rPr>
              <w:t>29.38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</w:tcPr>
          <w:p w14:paraId="2110E1C5" w14:textId="4D492996" w:rsidR="008849D3" w:rsidRPr="001F771D" w:rsidRDefault="008727F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7FD">
              <w:rPr>
                <w:rFonts w:ascii="Times New Roman" w:hAnsi="Times New Roman" w:cs="Times New Roman"/>
                <w:sz w:val="22"/>
                <w:szCs w:val="22"/>
              </w:rPr>
              <w:t>33.4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1FB20D80" w14:textId="7D28D556" w:rsidR="008849D3" w:rsidRPr="001F771D" w:rsidRDefault="008727F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7FD">
              <w:rPr>
                <w:rFonts w:ascii="Times New Roman" w:hAnsi="Times New Roman" w:cs="Times New Roman"/>
                <w:sz w:val="22"/>
                <w:szCs w:val="22"/>
              </w:rPr>
              <w:t>27.63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0CBCA432" w14:textId="7761275C" w:rsidR="008849D3" w:rsidRPr="001F771D" w:rsidRDefault="008727F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7FD">
              <w:rPr>
                <w:rFonts w:ascii="Times New Roman" w:hAnsi="Times New Roman" w:cs="Times New Roman"/>
                <w:sz w:val="22"/>
                <w:szCs w:val="22"/>
              </w:rPr>
              <w:t>26.9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3BF3CA96" w14:textId="7EB3979D" w:rsidR="008849D3" w:rsidRPr="001F771D" w:rsidRDefault="005A0CB5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0CB5">
              <w:rPr>
                <w:rFonts w:ascii="Times New Roman" w:hAnsi="Times New Roman" w:cs="Times New Roman"/>
                <w:sz w:val="22"/>
                <w:szCs w:val="22"/>
              </w:rPr>
              <w:t xml:space="preserve">24.05 </w:t>
            </w:r>
            <w:r w:rsidR="008849D3" w:rsidRPr="001F771D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12AFADB8" w14:textId="03CDBBDF" w:rsidR="008849D3" w:rsidRPr="001F771D" w:rsidRDefault="005A0CB5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0CB5">
              <w:rPr>
                <w:rFonts w:ascii="Times New Roman" w:hAnsi="Times New Roman" w:cs="Times New Roman"/>
                <w:sz w:val="22"/>
                <w:szCs w:val="22"/>
              </w:rPr>
              <w:t>28.25</w:t>
            </w:r>
          </w:p>
        </w:tc>
      </w:tr>
      <w:tr w:rsidR="008849D3" w:rsidRPr="001F771D" w14:paraId="7F0359AF" w14:textId="77777777" w:rsidTr="008B17F5">
        <w:trPr>
          <w:trHeight w:val="266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</w:tcPr>
          <w:p w14:paraId="6430E52F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No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</w:tcBorders>
          </w:tcPr>
          <w:p w14:paraId="42D52C18" w14:textId="2B9768C9" w:rsidR="008849D3" w:rsidRPr="001F771D" w:rsidRDefault="008727F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7FD">
              <w:rPr>
                <w:rFonts w:ascii="Times New Roman" w:hAnsi="Times New Roman" w:cs="Times New Roman"/>
                <w:sz w:val="22"/>
                <w:szCs w:val="22"/>
              </w:rPr>
              <w:t>70.62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</w:tcPr>
          <w:p w14:paraId="07095D67" w14:textId="117C0396" w:rsidR="008849D3" w:rsidRPr="001F771D" w:rsidRDefault="008727F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7FD">
              <w:rPr>
                <w:rFonts w:ascii="Times New Roman" w:hAnsi="Times New Roman" w:cs="Times New Roman"/>
                <w:sz w:val="22"/>
                <w:szCs w:val="22"/>
              </w:rPr>
              <w:t>66.5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0D50F33D" w14:textId="6DCEF80F" w:rsidR="008849D3" w:rsidRPr="001F771D" w:rsidRDefault="008727F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7FD">
              <w:rPr>
                <w:rFonts w:ascii="Times New Roman" w:hAnsi="Times New Roman" w:cs="Times New Roman"/>
                <w:sz w:val="22"/>
                <w:szCs w:val="22"/>
              </w:rPr>
              <w:t>72.37</w:t>
            </w:r>
            <w:r w:rsidR="008849D3" w:rsidRPr="001F771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75903530" w14:textId="1E312894" w:rsidR="008849D3" w:rsidRPr="001F771D" w:rsidRDefault="008727F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27FD">
              <w:rPr>
                <w:rFonts w:ascii="Times New Roman" w:hAnsi="Times New Roman" w:cs="Times New Roman"/>
                <w:sz w:val="22"/>
                <w:szCs w:val="22"/>
              </w:rPr>
              <w:t>73.0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38555DF6" w14:textId="149CF972" w:rsidR="008849D3" w:rsidRPr="001F771D" w:rsidRDefault="005A0CB5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0CB5">
              <w:rPr>
                <w:rFonts w:ascii="Times New Roman" w:hAnsi="Times New Roman" w:cs="Times New Roman"/>
                <w:sz w:val="22"/>
                <w:szCs w:val="22"/>
              </w:rPr>
              <w:t>75.95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3E027305" w14:textId="2BC6183E" w:rsidR="008849D3" w:rsidRPr="001F771D" w:rsidRDefault="005A0CB5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A0CB5">
              <w:rPr>
                <w:rFonts w:ascii="Times New Roman" w:hAnsi="Times New Roman" w:cs="Times New Roman"/>
                <w:sz w:val="22"/>
                <w:szCs w:val="22"/>
              </w:rPr>
              <w:t>71.75</w:t>
            </w:r>
          </w:p>
        </w:tc>
      </w:tr>
      <w:bookmarkEnd w:id="1"/>
      <w:tr w:rsidR="008849D3" w:rsidRPr="001F771D" w14:paraId="7ECDD270" w14:textId="77777777" w:rsidTr="008B17F5">
        <w:trPr>
          <w:trHeight w:val="260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E948ABB" w14:textId="77777777" w:rsidR="008849D3" w:rsidRPr="001F771D" w:rsidRDefault="008849D3" w:rsidP="00071EF5">
            <w:pPr>
              <w:pStyle w:val="NoSpacing"/>
              <w:rPr>
                <w:sz w:val="22"/>
                <w:szCs w:val="22"/>
              </w:rPr>
            </w:pPr>
            <w:r w:rsidRPr="001F771D">
              <w:rPr>
                <w:rFonts w:hint="eastAsia"/>
                <w:b/>
                <w:sz w:val="22"/>
                <w:szCs w:val="22"/>
              </w:rPr>
              <w:t>P</w:t>
            </w:r>
            <w:r w:rsidRPr="001F771D">
              <w:rPr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26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9B0106" w14:textId="00030DB3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r w:rsidR="008727F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831BE5" w14:textId="08A83B96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8727FD">
              <w:rPr>
                <w:rFonts w:ascii="Times New Roman" w:hAnsi="Times New Roman" w:cs="Times New Roman"/>
                <w:sz w:val="22"/>
                <w:szCs w:val="22"/>
              </w:rPr>
              <w:t>663</w:t>
            </w: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D1FC6D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8849D3" w:rsidRPr="001F771D" w14:paraId="0387482D" w14:textId="77777777" w:rsidTr="008B17F5">
        <w:trPr>
          <w:trHeight w:val="266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0F01A8" w14:textId="77777777" w:rsidR="008849D3" w:rsidRPr="001F771D" w:rsidRDefault="008849D3" w:rsidP="00071EF5">
            <w:pPr>
              <w:pStyle w:val="NoSpacing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Dyslipidemia</w:t>
            </w:r>
          </w:p>
        </w:tc>
        <w:tc>
          <w:tcPr>
            <w:tcW w:w="26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BF6453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7872E8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DD154E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49D3" w:rsidRPr="001F771D" w14:paraId="237B2725" w14:textId="77777777" w:rsidTr="008B17F5">
        <w:trPr>
          <w:trHeight w:val="260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</w:tcPr>
          <w:p w14:paraId="77E89D1E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Yes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</w:tcBorders>
          </w:tcPr>
          <w:p w14:paraId="31E07FA3" w14:textId="04088A92" w:rsidR="008849D3" w:rsidRPr="001F771D" w:rsidRDefault="00B36D4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D4D">
              <w:rPr>
                <w:rFonts w:ascii="Times New Roman" w:hAnsi="Times New Roman" w:cs="Times New Roman"/>
                <w:sz w:val="22"/>
                <w:szCs w:val="22"/>
              </w:rPr>
              <w:t>10.83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</w:tcPr>
          <w:p w14:paraId="0C8D4DE2" w14:textId="672F3ACB" w:rsidR="008849D3" w:rsidRPr="001F771D" w:rsidRDefault="00B36D4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D4D">
              <w:rPr>
                <w:rFonts w:ascii="Times New Roman" w:hAnsi="Times New Roman" w:cs="Times New Roman"/>
                <w:sz w:val="22"/>
                <w:szCs w:val="22"/>
              </w:rPr>
              <w:t>18.0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23F19D63" w14:textId="5DD14A22" w:rsidR="008849D3" w:rsidRPr="001F771D" w:rsidRDefault="00B36D4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D4D">
              <w:rPr>
                <w:rFonts w:ascii="Times New Roman" w:hAnsi="Times New Roman" w:cs="Times New Roman"/>
                <w:sz w:val="22"/>
                <w:szCs w:val="22"/>
              </w:rPr>
              <w:t>10.01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072FA0FB" w14:textId="5EBF62E8" w:rsidR="008849D3" w:rsidRPr="001F771D" w:rsidRDefault="00B36D4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D4D">
              <w:rPr>
                <w:rFonts w:ascii="Times New Roman" w:hAnsi="Times New Roman" w:cs="Times New Roman"/>
                <w:sz w:val="22"/>
                <w:szCs w:val="22"/>
              </w:rPr>
              <w:t>14.7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493F71A2" w14:textId="126573CF" w:rsidR="008849D3" w:rsidRPr="001F771D" w:rsidRDefault="00EE1140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1140">
              <w:rPr>
                <w:rFonts w:ascii="Times New Roman" w:hAnsi="Times New Roman" w:cs="Times New Roman"/>
                <w:sz w:val="22"/>
                <w:szCs w:val="22"/>
              </w:rPr>
              <w:t>10.40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21F73363" w14:textId="4E8815F3" w:rsidR="008849D3" w:rsidRPr="001F771D" w:rsidRDefault="00EE1140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1140">
              <w:rPr>
                <w:rFonts w:ascii="Times New Roman" w:hAnsi="Times New Roman" w:cs="Times New Roman"/>
                <w:sz w:val="22"/>
                <w:szCs w:val="22"/>
              </w:rPr>
              <w:t>14.47</w:t>
            </w:r>
          </w:p>
        </w:tc>
      </w:tr>
      <w:tr w:rsidR="008849D3" w:rsidRPr="001F771D" w14:paraId="572510A3" w14:textId="77777777" w:rsidTr="008B17F5">
        <w:trPr>
          <w:trHeight w:val="266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</w:tcPr>
          <w:p w14:paraId="46998989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No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</w:tcBorders>
          </w:tcPr>
          <w:p w14:paraId="0B3E3779" w14:textId="738AEFD6" w:rsidR="008849D3" w:rsidRPr="001F771D" w:rsidRDefault="00B36D4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D4D">
              <w:rPr>
                <w:rFonts w:ascii="Times New Roman" w:hAnsi="Times New Roman" w:cs="Times New Roman"/>
                <w:sz w:val="22"/>
                <w:szCs w:val="22"/>
              </w:rPr>
              <w:t>89.17</w:t>
            </w:r>
            <w:r w:rsidR="008849D3" w:rsidRPr="001F771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</w:tcPr>
          <w:p w14:paraId="6CE2C33E" w14:textId="23A8E1A0" w:rsidR="008849D3" w:rsidRPr="001F771D" w:rsidRDefault="00B36D4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D4D">
              <w:rPr>
                <w:rFonts w:ascii="Times New Roman" w:hAnsi="Times New Roman" w:cs="Times New Roman"/>
                <w:sz w:val="22"/>
                <w:szCs w:val="22"/>
              </w:rPr>
              <w:t>81.9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52691AC2" w14:textId="78C97755" w:rsidR="008849D3" w:rsidRPr="001F771D" w:rsidRDefault="00B36D4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D4D">
              <w:rPr>
                <w:rFonts w:ascii="Times New Roman" w:hAnsi="Times New Roman" w:cs="Times New Roman"/>
                <w:sz w:val="22"/>
                <w:szCs w:val="22"/>
              </w:rPr>
              <w:t>89.99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25345A6C" w14:textId="1F329E17" w:rsidR="008849D3" w:rsidRPr="001F771D" w:rsidRDefault="00B36D4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6D4D">
              <w:rPr>
                <w:rFonts w:ascii="Times New Roman" w:hAnsi="Times New Roman" w:cs="Times New Roman"/>
                <w:sz w:val="22"/>
                <w:szCs w:val="22"/>
              </w:rPr>
              <w:t>85.2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647DA1D2" w14:textId="7DCB5106" w:rsidR="008849D3" w:rsidRPr="001F771D" w:rsidRDefault="00EE1140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1140">
              <w:rPr>
                <w:rFonts w:ascii="Times New Roman" w:hAnsi="Times New Roman" w:cs="Times New Roman"/>
                <w:sz w:val="22"/>
                <w:szCs w:val="22"/>
              </w:rPr>
              <w:t>89.60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42B5E528" w14:textId="7C747093" w:rsidR="008849D3" w:rsidRPr="001F771D" w:rsidRDefault="00EE1140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1140">
              <w:rPr>
                <w:rFonts w:ascii="Times New Roman" w:hAnsi="Times New Roman" w:cs="Times New Roman"/>
                <w:sz w:val="22"/>
                <w:szCs w:val="22"/>
              </w:rPr>
              <w:t>85.53</w:t>
            </w:r>
          </w:p>
        </w:tc>
      </w:tr>
      <w:tr w:rsidR="008849D3" w:rsidRPr="001F771D" w14:paraId="29D8BFE1" w14:textId="77777777" w:rsidTr="008B17F5">
        <w:trPr>
          <w:trHeight w:val="260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3FC26A4" w14:textId="77777777" w:rsidR="008849D3" w:rsidRPr="001F771D" w:rsidRDefault="008849D3" w:rsidP="00071EF5">
            <w:pPr>
              <w:pStyle w:val="NoSpacing"/>
              <w:rPr>
                <w:sz w:val="22"/>
                <w:szCs w:val="22"/>
              </w:rPr>
            </w:pPr>
            <w:r w:rsidRPr="001F771D">
              <w:rPr>
                <w:rFonts w:hint="eastAsia"/>
                <w:b/>
                <w:sz w:val="22"/>
                <w:szCs w:val="22"/>
              </w:rPr>
              <w:t>P</w:t>
            </w:r>
            <w:r w:rsidRPr="001F771D">
              <w:rPr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26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632ADC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70061F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A7C90C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8849D3" w:rsidRPr="001F771D" w14:paraId="79C3B48B" w14:textId="77777777" w:rsidTr="008B17F5">
        <w:trPr>
          <w:trHeight w:val="266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45F194" w14:textId="77777777" w:rsidR="008849D3" w:rsidRPr="001F771D" w:rsidRDefault="008849D3" w:rsidP="00071EF5">
            <w:pPr>
              <w:pStyle w:val="NoSpacing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Diabetes</w:t>
            </w:r>
          </w:p>
        </w:tc>
        <w:tc>
          <w:tcPr>
            <w:tcW w:w="26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51A89C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BE4D99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B3DA1F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49D3" w:rsidRPr="001F771D" w14:paraId="3846607A" w14:textId="77777777" w:rsidTr="008B17F5">
        <w:trPr>
          <w:trHeight w:val="260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</w:tcPr>
          <w:p w14:paraId="63F23E2B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Yes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</w:tcBorders>
          </w:tcPr>
          <w:p w14:paraId="5F47D342" w14:textId="257FF4A6" w:rsidR="008849D3" w:rsidRPr="001F771D" w:rsidRDefault="006F7732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732">
              <w:rPr>
                <w:rFonts w:ascii="Times New Roman" w:hAnsi="Times New Roman" w:cs="Times New Roman"/>
                <w:sz w:val="22"/>
                <w:szCs w:val="22"/>
              </w:rPr>
              <w:t>7.12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</w:tcPr>
          <w:p w14:paraId="61806A6F" w14:textId="48229428" w:rsidR="008849D3" w:rsidRPr="001F771D" w:rsidRDefault="006F7732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732">
              <w:rPr>
                <w:rFonts w:ascii="Times New Roman" w:hAnsi="Times New Roman" w:cs="Times New Roman"/>
                <w:sz w:val="22"/>
                <w:szCs w:val="22"/>
              </w:rPr>
              <w:t>13.5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16800DE7" w14:textId="05E08608" w:rsidR="008849D3" w:rsidRPr="001F771D" w:rsidRDefault="00002BF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2BFD">
              <w:rPr>
                <w:rFonts w:ascii="Times New Roman" w:hAnsi="Times New Roman" w:cs="Times New Roman"/>
                <w:sz w:val="22"/>
                <w:szCs w:val="22"/>
              </w:rPr>
              <w:t>5.93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49A207C5" w14:textId="7AC45BC0" w:rsidR="008849D3" w:rsidRPr="001F771D" w:rsidRDefault="00002BF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2BFD">
              <w:rPr>
                <w:rFonts w:ascii="Times New Roman" w:hAnsi="Times New Roman" w:cs="Times New Roman"/>
                <w:sz w:val="22"/>
                <w:szCs w:val="22"/>
              </w:rPr>
              <w:t>9.7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6810FAE3" w14:textId="1BE5D679" w:rsidR="008849D3" w:rsidRPr="001F771D" w:rsidRDefault="00002BF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2BFD">
              <w:rPr>
                <w:rFonts w:ascii="Times New Roman" w:hAnsi="Times New Roman" w:cs="Times New Roman"/>
                <w:sz w:val="22"/>
                <w:szCs w:val="22"/>
              </w:rPr>
              <w:t>6.85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6E75CD00" w14:textId="6AF54957" w:rsidR="008849D3" w:rsidRPr="001F771D" w:rsidRDefault="00A51476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1476">
              <w:rPr>
                <w:rFonts w:ascii="Times New Roman" w:hAnsi="Times New Roman" w:cs="Times New Roman"/>
                <w:sz w:val="22"/>
                <w:szCs w:val="22"/>
              </w:rPr>
              <w:t>8.70</w:t>
            </w:r>
          </w:p>
        </w:tc>
      </w:tr>
      <w:tr w:rsidR="008849D3" w:rsidRPr="001F771D" w14:paraId="4BAE4CF5" w14:textId="77777777" w:rsidTr="008B17F5">
        <w:trPr>
          <w:trHeight w:val="266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EEFFC50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No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</w:tcBorders>
          </w:tcPr>
          <w:p w14:paraId="57AF7AA7" w14:textId="51D610A9" w:rsidR="008849D3" w:rsidRPr="001F771D" w:rsidRDefault="006F7732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732">
              <w:rPr>
                <w:rFonts w:ascii="Times New Roman" w:hAnsi="Times New Roman" w:cs="Times New Roman"/>
                <w:sz w:val="22"/>
                <w:szCs w:val="22"/>
              </w:rPr>
              <w:t>92.88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</w:tcPr>
          <w:p w14:paraId="02014099" w14:textId="096611CB" w:rsidR="008849D3" w:rsidRPr="001F771D" w:rsidRDefault="006F7732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7732">
              <w:rPr>
                <w:rFonts w:ascii="Times New Roman" w:hAnsi="Times New Roman" w:cs="Times New Roman"/>
                <w:sz w:val="22"/>
                <w:szCs w:val="22"/>
              </w:rPr>
              <w:t>86.4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0517DE97" w14:textId="6CB3FD46" w:rsidR="008849D3" w:rsidRPr="001F771D" w:rsidRDefault="00002BF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2BFD">
              <w:rPr>
                <w:rFonts w:ascii="Times New Roman" w:hAnsi="Times New Roman" w:cs="Times New Roman"/>
                <w:sz w:val="22"/>
                <w:szCs w:val="22"/>
              </w:rPr>
              <w:t>94.07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7FC2F263" w14:textId="355BF328" w:rsidR="008849D3" w:rsidRPr="001F771D" w:rsidRDefault="00002BF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2BFD">
              <w:rPr>
                <w:rFonts w:ascii="Times New Roman" w:hAnsi="Times New Roman" w:cs="Times New Roman"/>
                <w:sz w:val="22"/>
                <w:szCs w:val="22"/>
              </w:rPr>
              <w:t>90.2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74D9C540" w14:textId="481A885C" w:rsidR="008849D3" w:rsidRPr="001F771D" w:rsidRDefault="00002BF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2BFD">
              <w:rPr>
                <w:rFonts w:ascii="Times New Roman" w:hAnsi="Times New Roman" w:cs="Times New Roman"/>
                <w:sz w:val="22"/>
                <w:szCs w:val="22"/>
              </w:rPr>
              <w:t>93.15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61711E8F" w14:textId="23FB9999" w:rsidR="008849D3" w:rsidRPr="001F771D" w:rsidRDefault="00A51476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1476">
              <w:rPr>
                <w:rFonts w:ascii="Times New Roman" w:hAnsi="Times New Roman" w:cs="Times New Roman"/>
                <w:sz w:val="22"/>
                <w:szCs w:val="22"/>
              </w:rPr>
              <w:t>91.30</w:t>
            </w:r>
          </w:p>
        </w:tc>
      </w:tr>
      <w:tr w:rsidR="008849D3" w:rsidRPr="001F771D" w14:paraId="54FBD3FB" w14:textId="77777777" w:rsidTr="008B17F5">
        <w:trPr>
          <w:trHeight w:val="260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8CB3A40" w14:textId="77777777" w:rsidR="008849D3" w:rsidRPr="001F771D" w:rsidRDefault="008849D3" w:rsidP="00071EF5">
            <w:pPr>
              <w:pStyle w:val="NoSpacing"/>
              <w:rPr>
                <w:sz w:val="22"/>
                <w:szCs w:val="22"/>
              </w:rPr>
            </w:pPr>
            <w:r w:rsidRPr="001F771D">
              <w:rPr>
                <w:rFonts w:hint="eastAsia"/>
                <w:b/>
                <w:sz w:val="22"/>
                <w:szCs w:val="22"/>
              </w:rPr>
              <w:t>P</w:t>
            </w:r>
            <w:r w:rsidRPr="001F771D">
              <w:rPr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26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86B4FE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DA44F8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94CFFC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</w:p>
        </w:tc>
      </w:tr>
      <w:tr w:rsidR="008849D3" w:rsidRPr="001F771D" w14:paraId="50FB202A" w14:textId="77777777" w:rsidTr="008B17F5">
        <w:trPr>
          <w:trHeight w:val="260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C00316D" w14:textId="77777777" w:rsidR="008849D3" w:rsidRPr="001F771D" w:rsidRDefault="008849D3" w:rsidP="00071EF5">
            <w:pPr>
              <w:pStyle w:val="NoSpacing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Chronic lung diseases</w:t>
            </w:r>
          </w:p>
        </w:tc>
        <w:tc>
          <w:tcPr>
            <w:tcW w:w="26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751C5C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CDAF44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C9A63D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49D3" w:rsidRPr="001F771D" w14:paraId="23EC70C5" w14:textId="77777777" w:rsidTr="008B17F5">
        <w:trPr>
          <w:trHeight w:val="266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</w:tcPr>
          <w:p w14:paraId="4D0DD954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Yes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</w:tcBorders>
          </w:tcPr>
          <w:p w14:paraId="27573ED6" w14:textId="6E2B337B" w:rsidR="008849D3" w:rsidRPr="001F771D" w:rsidRDefault="00A35891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5891">
              <w:rPr>
                <w:rFonts w:ascii="Times New Roman" w:hAnsi="Times New Roman" w:cs="Times New Roman"/>
                <w:sz w:val="22"/>
                <w:szCs w:val="22"/>
              </w:rPr>
              <w:t>16.68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</w:tcPr>
          <w:p w14:paraId="591270FB" w14:textId="20F70D1C" w:rsidR="008849D3" w:rsidRPr="001F771D" w:rsidRDefault="00A35891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5891">
              <w:rPr>
                <w:rFonts w:ascii="Times New Roman" w:hAnsi="Times New Roman" w:cs="Times New Roman"/>
                <w:sz w:val="22"/>
                <w:szCs w:val="22"/>
              </w:rPr>
              <w:t>14.6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338533D6" w14:textId="464884D4" w:rsidR="008849D3" w:rsidRPr="001F771D" w:rsidRDefault="00A35891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5891">
              <w:rPr>
                <w:rFonts w:ascii="Times New Roman" w:hAnsi="Times New Roman" w:cs="Times New Roman"/>
                <w:sz w:val="22"/>
                <w:szCs w:val="22"/>
              </w:rPr>
              <w:t>13.63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18226CBD" w14:textId="3DA10091" w:rsidR="008849D3" w:rsidRPr="001F771D" w:rsidRDefault="00A35891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5891">
              <w:rPr>
                <w:rFonts w:ascii="Times New Roman" w:hAnsi="Times New Roman" w:cs="Times New Roman"/>
                <w:sz w:val="22"/>
                <w:szCs w:val="22"/>
              </w:rPr>
              <w:t>12.7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7BB259E3" w14:textId="73A33518" w:rsidR="008849D3" w:rsidRPr="001F771D" w:rsidRDefault="00E61E0E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1E0E">
              <w:rPr>
                <w:rFonts w:ascii="Times New Roman" w:hAnsi="Times New Roman" w:cs="Times New Roman"/>
                <w:sz w:val="22"/>
                <w:szCs w:val="22"/>
              </w:rPr>
              <w:t>14.80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042F4165" w14:textId="4093CE6E" w:rsidR="008849D3" w:rsidRPr="001F771D" w:rsidRDefault="00E61E0E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1E0E">
              <w:rPr>
                <w:rFonts w:ascii="Times New Roman" w:hAnsi="Times New Roman" w:cs="Times New Roman"/>
                <w:sz w:val="22"/>
                <w:szCs w:val="22"/>
              </w:rPr>
              <w:t>12.94</w:t>
            </w:r>
          </w:p>
        </w:tc>
      </w:tr>
      <w:tr w:rsidR="008849D3" w:rsidRPr="001F771D" w14:paraId="3A41C0F1" w14:textId="77777777" w:rsidTr="008B17F5">
        <w:trPr>
          <w:trHeight w:val="260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</w:tcPr>
          <w:p w14:paraId="40AF0E6F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No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</w:tcBorders>
          </w:tcPr>
          <w:p w14:paraId="16C97C23" w14:textId="00DA65DF" w:rsidR="008849D3" w:rsidRPr="001F771D" w:rsidRDefault="00A35891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5891">
              <w:rPr>
                <w:rFonts w:ascii="Times New Roman" w:hAnsi="Times New Roman" w:cs="Times New Roman"/>
                <w:sz w:val="22"/>
                <w:szCs w:val="22"/>
              </w:rPr>
              <w:t>83.32</w:t>
            </w:r>
            <w:r w:rsidR="008849D3" w:rsidRPr="001F771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</w:tcPr>
          <w:p w14:paraId="4AAC0CF3" w14:textId="3A406FF8" w:rsidR="008849D3" w:rsidRPr="001F771D" w:rsidRDefault="00A35891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5891">
              <w:rPr>
                <w:rFonts w:ascii="Times New Roman" w:hAnsi="Times New Roman" w:cs="Times New Roman"/>
                <w:sz w:val="22"/>
                <w:szCs w:val="22"/>
              </w:rPr>
              <w:t>85.3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4579B5FF" w14:textId="5480F0C5" w:rsidR="008849D3" w:rsidRPr="001F771D" w:rsidRDefault="00A35891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5891">
              <w:rPr>
                <w:rFonts w:ascii="Times New Roman" w:hAnsi="Times New Roman" w:cs="Times New Roman"/>
                <w:sz w:val="22"/>
                <w:szCs w:val="22"/>
              </w:rPr>
              <w:t>86.37</w:t>
            </w:r>
            <w:r w:rsidR="008849D3" w:rsidRPr="001F771D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6947CACE" w14:textId="19E77385" w:rsidR="008849D3" w:rsidRPr="001F771D" w:rsidRDefault="00A35891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5891">
              <w:rPr>
                <w:rFonts w:ascii="Times New Roman" w:hAnsi="Times New Roman" w:cs="Times New Roman"/>
                <w:sz w:val="22"/>
                <w:szCs w:val="22"/>
              </w:rPr>
              <w:t>87.25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023C3282" w14:textId="0D541BEE" w:rsidR="008849D3" w:rsidRPr="001F771D" w:rsidRDefault="00E61E0E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1E0E">
              <w:rPr>
                <w:rFonts w:ascii="Times New Roman" w:hAnsi="Times New Roman" w:cs="Times New Roman"/>
                <w:sz w:val="22"/>
                <w:szCs w:val="22"/>
              </w:rPr>
              <w:t>85.20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5A6A4765" w14:textId="58E32B8F" w:rsidR="008849D3" w:rsidRPr="001F771D" w:rsidRDefault="00E61E0E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1E0E">
              <w:rPr>
                <w:rFonts w:ascii="Times New Roman" w:hAnsi="Times New Roman" w:cs="Times New Roman"/>
                <w:sz w:val="22"/>
                <w:szCs w:val="22"/>
              </w:rPr>
              <w:t>87.06</w:t>
            </w:r>
          </w:p>
        </w:tc>
      </w:tr>
      <w:tr w:rsidR="008849D3" w:rsidRPr="001F771D" w14:paraId="50F4D46D" w14:textId="77777777" w:rsidTr="008B17F5">
        <w:trPr>
          <w:trHeight w:val="266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793A077" w14:textId="77777777" w:rsidR="008849D3" w:rsidRPr="001F771D" w:rsidRDefault="008849D3" w:rsidP="00071EF5">
            <w:pPr>
              <w:pStyle w:val="NoSpacing"/>
              <w:rPr>
                <w:sz w:val="22"/>
                <w:szCs w:val="22"/>
              </w:rPr>
            </w:pPr>
            <w:r w:rsidRPr="001F771D">
              <w:rPr>
                <w:rFonts w:hint="eastAsia"/>
                <w:b/>
                <w:sz w:val="22"/>
                <w:szCs w:val="22"/>
              </w:rPr>
              <w:t>P</w:t>
            </w:r>
            <w:r w:rsidRPr="001F771D">
              <w:rPr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26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7FB093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162</w:t>
            </w: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A5CBD9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445</w:t>
            </w: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8A1282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122</w:t>
            </w:r>
          </w:p>
        </w:tc>
      </w:tr>
      <w:tr w:rsidR="008849D3" w:rsidRPr="001F771D" w14:paraId="69B3D707" w14:textId="77777777" w:rsidTr="008B17F5">
        <w:trPr>
          <w:trHeight w:val="260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863336" w14:textId="77777777" w:rsidR="008849D3" w:rsidRPr="001F771D" w:rsidRDefault="008849D3" w:rsidP="00071EF5">
            <w:pPr>
              <w:pStyle w:val="NoSpacing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 xml:space="preserve">Heart </w:t>
            </w:r>
            <w:r w:rsidRPr="001F771D">
              <w:rPr>
                <w:rFonts w:hint="eastAsia"/>
                <w:sz w:val="22"/>
                <w:szCs w:val="22"/>
              </w:rPr>
              <w:t>di</w:t>
            </w:r>
            <w:r w:rsidRPr="001F771D">
              <w:rPr>
                <w:sz w:val="22"/>
                <w:szCs w:val="22"/>
              </w:rPr>
              <w:t>seases</w:t>
            </w:r>
          </w:p>
        </w:tc>
        <w:tc>
          <w:tcPr>
            <w:tcW w:w="26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6781BF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E96225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66CC2F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49D3" w:rsidRPr="001F771D" w14:paraId="3D84FEAD" w14:textId="77777777" w:rsidTr="008B17F5">
        <w:trPr>
          <w:trHeight w:val="266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</w:tcPr>
          <w:p w14:paraId="334D0AF9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Yes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</w:tcBorders>
          </w:tcPr>
          <w:p w14:paraId="2DAACDB9" w14:textId="62348E05" w:rsidR="008849D3" w:rsidRPr="001F771D" w:rsidRDefault="004940A5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40A5">
              <w:rPr>
                <w:rFonts w:ascii="Times New Roman" w:hAnsi="Times New Roman" w:cs="Times New Roman"/>
                <w:sz w:val="22"/>
                <w:szCs w:val="22"/>
              </w:rPr>
              <w:t>15.86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</w:tcPr>
          <w:p w14:paraId="0CA2EED4" w14:textId="19A52CB0" w:rsidR="008849D3" w:rsidRPr="001F771D" w:rsidRDefault="004940A5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40A5">
              <w:rPr>
                <w:rFonts w:ascii="Times New Roman" w:hAnsi="Times New Roman" w:cs="Times New Roman"/>
                <w:sz w:val="22"/>
                <w:szCs w:val="22"/>
              </w:rPr>
              <w:t>23.1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61B0EC77" w14:textId="1A607A63" w:rsidR="008849D3" w:rsidRPr="001F771D" w:rsidRDefault="00DF266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663">
              <w:rPr>
                <w:rFonts w:ascii="Times New Roman" w:hAnsi="Times New Roman" w:cs="Times New Roman"/>
                <w:sz w:val="22"/>
                <w:szCs w:val="22"/>
              </w:rPr>
              <w:t>13.04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5B6C8CF0" w14:textId="50B3B687" w:rsidR="008849D3" w:rsidRPr="001F771D" w:rsidRDefault="00DF266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663">
              <w:rPr>
                <w:rFonts w:ascii="Times New Roman" w:hAnsi="Times New Roman" w:cs="Times New Roman"/>
                <w:sz w:val="22"/>
                <w:szCs w:val="22"/>
              </w:rPr>
              <w:t>17.1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6E67A8C1" w14:textId="10BAA56B" w:rsidR="008849D3" w:rsidRPr="001F771D" w:rsidRDefault="00F462C5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62C5">
              <w:rPr>
                <w:rFonts w:ascii="Times New Roman" w:hAnsi="Times New Roman" w:cs="Times New Roman"/>
                <w:sz w:val="22"/>
                <w:szCs w:val="22"/>
              </w:rPr>
              <w:t>13.60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19C1DE97" w14:textId="68C39066" w:rsidR="008849D3" w:rsidRPr="001F771D" w:rsidRDefault="00F462C5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62C5">
              <w:rPr>
                <w:rFonts w:ascii="Times New Roman" w:hAnsi="Times New Roman" w:cs="Times New Roman"/>
                <w:sz w:val="22"/>
                <w:szCs w:val="22"/>
              </w:rPr>
              <w:t>17.75</w:t>
            </w:r>
          </w:p>
        </w:tc>
      </w:tr>
      <w:tr w:rsidR="008849D3" w:rsidRPr="001F771D" w14:paraId="2CC94C5C" w14:textId="77777777" w:rsidTr="008B17F5">
        <w:trPr>
          <w:trHeight w:val="260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</w:tcPr>
          <w:p w14:paraId="322B190D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No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</w:tcBorders>
          </w:tcPr>
          <w:p w14:paraId="3A6CD845" w14:textId="774CE986" w:rsidR="008849D3" w:rsidRPr="001F771D" w:rsidRDefault="004940A5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40A5">
              <w:rPr>
                <w:rFonts w:ascii="Times New Roman" w:hAnsi="Times New Roman" w:cs="Times New Roman"/>
                <w:sz w:val="22"/>
                <w:szCs w:val="22"/>
              </w:rPr>
              <w:t>84.14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</w:tcPr>
          <w:p w14:paraId="7CB1B304" w14:textId="411EEC55" w:rsidR="008849D3" w:rsidRPr="001F771D" w:rsidRDefault="004940A5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40A5">
              <w:rPr>
                <w:rFonts w:ascii="Times New Roman" w:hAnsi="Times New Roman" w:cs="Times New Roman"/>
                <w:sz w:val="22"/>
                <w:szCs w:val="22"/>
              </w:rPr>
              <w:t>76.8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482DAC7E" w14:textId="64DF0FB6" w:rsidR="008849D3" w:rsidRPr="001F771D" w:rsidRDefault="00DF266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663">
              <w:rPr>
                <w:rFonts w:ascii="Times New Roman" w:hAnsi="Times New Roman" w:cs="Times New Roman"/>
                <w:sz w:val="22"/>
                <w:szCs w:val="22"/>
              </w:rPr>
              <w:t>86.96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1B3F4A59" w14:textId="0D863297" w:rsidR="008849D3" w:rsidRPr="001F771D" w:rsidRDefault="00DF266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F2663">
              <w:rPr>
                <w:rFonts w:ascii="Times New Roman" w:hAnsi="Times New Roman" w:cs="Times New Roman"/>
                <w:sz w:val="22"/>
                <w:szCs w:val="22"/>
              </w:rPr>
              <w:t>82.8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6613F360" w14:textId="620A362E" w:rsidR="008849D3" w:rsidRPr="001F771D" w:rsidRDefault="00F462C5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62C5">
              <w:rPr>
                <w:rFonts w:ascii="Times New Roman" w:hAnsi="Times New Roman" w:cs="Times New Roman"/>
                <w:sz w:val="22"/>
                <w:szCs w:val="22"/>
              </w:rPr>
              <w:t>86.40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266C88D0" w14:textId="28326727" w:rsidR="008849D3" w:rsidRPr="001F771D" w:rsidRDefault="00F462C5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62C5">
              <w:rPr>
                <w:rFonts w:ascii="Times New Roman" w:hAnsi="Times New Roman" w:cs="Times New Roman"/>
                <w:sz w:val="22"/>
                <w:szCs w:val="22"/>
              </w:rPr>
              <w:t>82.25</w:t>
            </w:r>
          </w:p>
        </w:tc>
      </w:tr>
      <w:tr w:rsidR="008849D3" w:rsidRPr="001F771D" w14:paraId="0B069FA0" w14:textId="77777777" w:rsidTr="008B17F5">
        <w:trPr>
          <w:trHeight w:val="266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183331F" w14:textId="77777777" w:rsidR="008849D3" w:rsidRPr="001F771D" w:rsidRDefault="008849D3" w:rsidP="00071EF5">
            <w:pPr>
              <w:pStyle w:val="NoSpacing"/>
              <w:jc w:val="left"/>
              <w:rPr>
                <w:sz w:val="22"/>
                <w:szCs w:val="22"/>
              </w:rPr>
            </w:pPr>
            <w:r w:rsidRPr="001F771D">
              <w:rPr>
                <w:rFonts w:hint="eastAsia"/>
                <w:b/>
                <w:sz w:val="22"/>
                <w:szCs w:val="22"/>
              </w:rPr>
              <w:t>P</w:t>
            </w:r>
            <w:r w:rsidRPr="001F771D">
              <w:rPr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26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4D13F6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03AD31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180F0F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8849D3" w:rsidRPr="001F771D" w14:paraId="7CCD9B5F" w14:textId="77777777" w:rsidTr="008B17F5">
        <w:trPr>
          <w:trHeight w:val="260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8266331" w14:textId="77777777" w:rsidR="008849D3" w:rsidRPr="001F771D" w:rsidRDefault="008849D3" w:rsidP="00071EF5">
            <w:pPr>
              <w:pStyle w:val="NoSpacing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Kidney disease</w:t>
            </w:r>
          </w:p>
        </w:tc>
        <w:tc>
          <w:tcPr>
            <w:tcW w:w="26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B80CC5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CE9D5D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77AA51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49D3" w:rsidRPr="001F771D" w14:paraId="73BF4F75" w14:textId="77777777" w:rsidTr="008B17F5">
        <w:trPr>
          <w:trHeight w:val="266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</w:tcPr>
          <w:p w14:paraId="76CE8352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Yes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</w:tcBorders>
          </w:tcPr>
          <w:p w14:paraId="6B90CBB6" w14:textId="78091914" w:rsidR="008849D3" w:rsidRPr="001F771D" w:rsidRDefault="00C208F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08FC">
              <w:rPr>
                <w:rFonts w:ascii="Times New Roman" w:hAnsi="Times New Roman" w:cs="Times New Roman"/>
                <w:sz w:val="22"/>
                <w:szCs w:val="22"/>
              </w:rPr>
              <w:t>9.91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</w:tcPr>
          <w:p w14:paraId="2CE3E6C0" w14:textId="29688F3E" w:rsidR="008849D3" w:rsidRPr="001F771D" w:rsidRDefault="00C208F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08FC">
              <w:rPr>
                <w:rFonts w:ascii="Times New Roman" w:hAnsi="Times New Roman" w:cs="Times New Roman"/>
                <w:sz w:val="22"/>
                <w:szCs w:val="22"/>
              </w:rPr>
              <w:t>11.3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3E18214D" w14:textId="1D20F130" w:rsidR="008849D3" w:rsidRPr="001F771D" w:rsidRDefault="00E276A1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76A1">
              <w:rPr>
                <w:rFonts w:ascii="Times New Roman" w:hAnsi="Times New Roman" w:cs="Times New Roman"/>
                <w:sz w:val="22"/>
                <w:szCs w:val="22"/>
              </w:rPr>
              <w:t>8.65</w:t>
            </w:r>
            <w:r w:rsidR="008849D3" w:rsidRPr="001F771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3EC260BD" w14:textId="6E0AC031" w:rsidR="008849D3" w:rsidRPr="001F771D" w:rsidRDefault="00E276A1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76A1">
              <w:rPr>
                <w:rFonts w:ascii="Times New Roman" w:hAnsi="Times New Roman" w:cs="Times New Roman"/>
                <w:sz w:val="22"/>
                <w:szCs w:val="22"/>
              </w:rPr>
              <w:t>7.9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4205FD5D" w14:textId="374DD8D7" w:rsidR="008849D3" w:rsidRPr="001F771D" w:rsidRDefault="00E276A1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76A1">
              <w:rPr>
                <w:rFonts w:ascii="Times New Roman" w:hAnsi="Times New Roman" w:cs="Times New Roman"/>
                <w:sz w:val="22"/>
                <w:szCs w:val="22"/>
              </w:rPr>
              <w:t>9.65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7AD5B64B" w14:textId="46B566A7" w:rsidR="008849D3" w:rsidRPr="001F771D" w:rsidRDefault="00E276A1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76A1">
              <w:rPr>
                <w:rFonts w:ascii="Times New Roman" w:hAnsi="Times New Roman" w:cs="Times New Roman"/>
                <w:sz w:val="22"/>
                <w:szCs w:val="22"/>
              </w:rPr>
              <w:t>91.65</w:t>
            </w:r>
          </w:p>
        </w:tc>
      </w:tr>
      <w:tr w:rsidR="008849D3" w:rsidRPr="001F771D" w14:paraId="729C1D52" w14:textId="77777777" w:rsidTr="008B17F5">
        <w:trPr>
          <w:trHeight w:val="260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</w:tcPr>
          <w:p w14:paraId="0D583138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No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</w:tcBorders>
          </w:tcPr>
          <w:p w14:paraId="0B64F29C" w14:textId="1EA89B6D" w:rsidR="008849D3" w:rsidRPr="001F771D" w:rsidRDefault="00C208F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08FC">
              <w:rPr>
                <w:rFonts w:ascii="Times New Roman" w:hAnsi="Times New Roman" w:cs="Times New Roman"/>
                <w:sz w:val="22"/>
                <w:szCs w:val="22"/>
              </w:rPr>
              <w:t>90.09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</w:tcPr>
          <w:p w14:paraId="3ABC062A" w14:textId="0F53A4A4" w:rsidR="008849D3" w:rsidRPr="001F771D" w:rsidRDefault="00C208F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08FC">
              <w:rPr>
                <w:rFonts w:ascii="Times New Roman" w:hAnsi="Times New Roman" w:cs="Times New Roman"/>
                <w:sz w:val="22"/>
                <w:szCs w:val="22"/>
              </w:rPr>
              <w:t>88.6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5A455BA3" w14:textId="71EE46BA" w:rsidR="008849D3" w:rsidRPr="001F771D" w:rsidRDefault="00E276A1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76A1">
              <w:rPr>
                <w:rFonts w:ascii="Times New Roman" w:hAnsi="Times New Roman" w:cs="Times New Roman"/>
                <w:sz w:val="22"/>
                <w:szCs w:val="22"/>
              </w:rPr>
              <w:t>91.35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31D96903" w14:textId="2D518BB7" w:rsidR="008849D3" w:rsidRPr="001F771D" w:rsidRDefault="00E276A1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76A1">
              <w:rPr>
                <w:rFonts w:ascii="Times New Roman" w:hAnsi="Times New Roman" w:cs="Times New Roman"/>
                <w:sz w:val="22"/>
                <w:szCs w:val="22"/>
              </w:rPr>
              <w:t>92.0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7C9E6809" w14:textId="04D91298" w:rsidR="008849D3" w:rsidRPr="001F771D" w:rsidRDefault="00E276A1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76A1">
              <w:rPr>
                <w:rFonts w:ascii="Times New Roman" w:hAnsi="Times New Roman" w:cs="Times New Roman"/>
                <w:sz w:val="22"/>
                <w:szCs w:val="22"/>
              </w:rPr>
              <w:t>90.35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640A1A34" w14:textId="43323EB8" w:rsidR="008849D3" w:rsidRPr="001F771D" w:rsidRDefault="00E276A1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276A1">
              <w:rPr>
                <w:rFonts w:ascii="Times New Roman" w:hAnsi="Times New Roman" w:cs="Times New Roman"/>
                <w:sz w:val="22"/>
                <w:szCs w:val="22"/>
              </w:rPr>
              <w:t>8.35</w:t>
            </w:r>
          </w:p>
        </w:tc>
      </w:tr>
      <w:tr w:rsidR="008849D3" w:rsidRPr="001F771D" w14:paraId="7067F44C" w14:textId="77777777" w:rsidTr="008B17F5">
        <w:trPr>
          <w:trHeight w:val="266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A1DCA39" w14:textId="77777777" w:rsidR="008849D3" w:rsidRPr="001F771D" w:rsidRDefault="008849D3" w:rsidP="00071EF5">
            <w:pPr>
              <w:pStyle w:val="NoSpacing"/>
              <w:jc w:val="left"/>
              <w:rPr>
                <w:sz w:val="22"/>
                <w:szCs w:val="22"/>
              </w:rPr>
            </w:pPr>
            <w:r w:rsidRPr="001F771D">
              <w:rPr>
                <w:rFonts w:hint="eastAsia"/>
                <w:b/>
                <w:sz w:val="22"/>
                <w:szCs w:val="22"/>
              </w:rPr>
              <w:t>P</w:t>
            </w:r>
            <w:r w:rsidRPr="001F771D">
              <w:rPr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26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E3DB3B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226</w:t>
            </w: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5E16D7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452</w:t>
            </w: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9EF69E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192</w:t>
            </w:r>
          </w:p>
        </w:tc>
      </w:tr>
      <w:tr w:rsidR="008849D3" w:rsidRPr="001F771D" w14:paraId="61F0D2DF" w14:textId="77777777" w:rsidTr="008B17F5">
        <w:trPr>
          <w:trHeight w:val="260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13ECD6" w14:textId="77777777" w:rsidR="008849D3" w:rsidRPr="001F771D" w:rsidRDefault="008849D3" w:rsidP="00071EF5">
            <w:pPr>
              <w:pStyle w:val="NoSpacing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lastRenderedPageBreak/>
              <w:t>Stomach diseases</w:t>
            </w:r>
          </w:p>
        </w:tc>
        <w:tc>
          <w:tcPr>
            <w:tcW w:w="26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71B6DF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81366C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11838E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49D3" w:rsidRPr="001F771D" w14:paraId="226DBDD4" w14:textId="77777777" w:rsidTr="008B17F5">
        <w:trPr>
          <w:trHeight w:val="266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</w:tcPr>
          <w:p w14:paraId="6ED6B19D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Yes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</w:tcBorders>
          </w:tcPr>
          <w:p w14:paraId="3D68D6DC" w14:textId="557BAD47" w:rsidR="008849D3" w:rsidRPr="001F771D" w:rsidRDefault="00DA665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653">
              <w:rPr>
                <w:rFonts w:ascii="Times New Roman" w:hAnsi="Times New Roman" w:cs="Times New Roman"/>
                <w:sz w:val="22"/>
                <w:szCs w:val="22"/>
              </w:rPr>
              <w:t>35.13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</w:tcPr>
          <w:p w14:paraId="7A079574" w14:textId="15CD56BC" w:rsidR="008849D3" w:rsidRPr="001F771D" w:rsidRDefault="00DA665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653">
              <w:rPr>
                <w:rFonts w:ascii="Times New Roman" w:hAnsi="Times New Roman" w:cs="Times New Roman"/>
                <w:sz w:val="22"/>
                <w:szCs w:val="22"/>
              </w:rPr>
              <w:t>30.5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0FFD73B0" w14:textId="4D60A81B" w:rsidR="008849D3" w:rsidRPr="001F771D" w:rsidRDefault="00DA665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653">
              <w:rPr>
                <w:rFonts w:ascii="Times New Roman" w:hAnsi="Times New Roman" w:cs="Times New Roman"/>
                <w:sz w:val="22"/>
                <w:szCs w:val="22"/>
              </w:rPr>
              <w:t>30.21</w:t>
            </w:r>
            <w:r w:rsidR="008849D3" w:rsidRPr="001F771D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094BD3D3" w14:textId="370268E9" w:rsidR="008849D3" w:rsidRPr="001F771D" w:rsidRDefault="00DA665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653">
              <w:rPr>
                <w:rFonts w:ascii="Times New Roman" w:hAnsi="Times New Roman" w:cs="Times New Roman"/>
                <w:sz w:val="22"/>
                <w:szCs w:val="22"/>
              </w:rPr>
              <w:t>28.2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3D09F190" w14:textId="2DEEC4EA" w:rsidR="008849D3" w:rsidRPr="001F771D" w:rsidRDefault="0059003B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003B">
              <w:rPr>
                <w:rFonts w:ascii="Times New Roman" w:hAnsi="Times New Roman" w:cs="Times New Roman"/>
                <w:sz w:val="22"/>
                <w:szCs w:val="22"/>
              </w:rPr>
              <w:t>33.30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4184E5B9" w14:textId="607DF218" w:rsidR="008849D3" w:rsidRPr="001F771D" w:rsidRDefault="0059003B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003B">
              <w:rPr>
                <w:rFonts w:ascii="Times New Roman" w:hAnsi="Times New Roman" w:cs="Times New Roman"/>
                <w:sz w:val="22"/>
                <w:szCs w:val="22"/>
              </w:rPr>
              <w:t>28.74</w:t>
            </w:r>
          </w:p>
        </w:tc>
      </w:tr>
      <w:tr w:rsidR="008849D3" w:rsidRPr="001F771D" w14:paraId="688AAEC0" w14:textId="77777777" w:rsidTr="008B17F5">
        <w:trPr>
          <w:trHeight w:val="260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</w:tcPr>
          <w:p w14:paraId="67183CC3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No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</w:tcBorders>
          </w:tcPr>
          <w:p w14:paraId="27E0015F" w14:textId="7E5906C3" w:rsidR="008849D3" w:rsidRPr="001F771D" w:rsidRDefault="00DA665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653">
              <w:rPr>
                <w:rFonts w:ascii="Times New Roman" w:hAnsi="Times New Roman" w:cs="Times New Roman"/>
                <w:sz w:val="22"/>
                <w:szCs w:val="22"/>
              </w:rPr>
              <w:t>64.87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</w:tcPr>
          <w:p w14:paraId="57A16F01" w14:textId="4E242ECE" w:rsidR="008849D3" w:rsidRPr="001F771D" w:rsidRDefault="00DA665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653">
              <w:rPr>
                <w:rFonts w:ascii="Times New Roman" w:hAnsi="Times New Roman" w:cs="Times New Roman"/>
                <w:sz w:val="22"/>
                <w:szCs w:val="22"/>
              </w:rPr>
              <w:t>69.4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672C5CDE" w14:textId="045B794D" w:rsidR="008849D3" w:rsidRPr="001F771D" w:rsidRDefault="00DA665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653">
              <w:rPr>
                <w:rFonts w:ascii="Times New Roman" w:hAnsi="Times New Roman" w:cs="Times New Roman"/>
                <w:sz w:val="22"/>
                <w:szCs w:val="22"/>
              </w:rPr>
              <w:t>69.79</w:t>
            </w:r>
            <w:r w:rsidR="008849D3" w:rsidRPr="001F771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2BF392E2" w14:textId="05FEF488" w:rsidR="008849D3" w:rsidRPr="001F771D" w:rsidRDefault="00DA665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A6653">
              <w:rPr>
                <w:rFonts w:ascii="Times New Roman" w:hAnsi="Times New Roman" w:cs="Times New Roman"/>
                <w:sz w:val="22"/>
                <w:szCs w:val="22"/>
              </w:rPr>
              <w:t>71.7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3A56A099" w14:textId="63055D31" w:rsidR="008849D3" w:rsidRPr="001F771D" w:rsidRDefault="0059003B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003B">
              <w:rPr>
                <w:rFonts w:ascii="Times New Roman" w:hAnsi="Times New Roman" w:cs="Times New Roman"/>
                <w:sz w:val="22"/>
                <w:szCs w:val="22"/>
              </w:rPr>
              <w:t>66.70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285BE5C6" w14:textId="30A9DB98" w:rsidR="008849D3" w:rsidRPr="001F771D" w:rsidRDefault="0059003B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9003B">
              <w:rPr>
                <w:rFonts w:ascii="Times New Roman" w:hAnsi="Times New Roman" w:cs="Times New Roman"/>
                <w:sz w:val="22"/>
                <w:szCs w:val="22"/>
              </w:rPr>
              <w:t>71.26</w:t>
            </w:r>
          </w:p>
        </w:tc>
      </w:tr>
      <w:tr w:rsidR="008849D3" w:rsidRPr="001F771D" w14:paraId="002ABE45" w14:textId="77777777" w:rsidTr="008B17F5">
        <w:trPr>
          <w:trHeight w:val="266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B5EE314" w14:textId="77777777" w:rsidR="008849D3" w:rsidRPr="001F771D" w:rsidRDefault="008849D3" w:rsidP="00071EF5">
            <w:pPr>
              <w:pStyle w:val="NoSpacing"/>
              <w:jc w:val="left"/>
              <w:rPr>
                <w:sz w:val="22"/>
                <w:szCs w:val="22"/>
              </w:rPr>
            </w:pPr>
            <w:r w:rsidRPr="001F771D">
              <w:rPr>
                <w:rFonts w:hint="eastAsia"/>
                <w:b/>
                <w:sz w:val="22"/>
                <w:szCs w:val="22"/>
              </w:rPr>
              <w:t>P</w:t>
            </w:r>
            <w:r w:rsidRPr="001F771D">
              <w:rPr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26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3A3C3F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262FC1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199</w:t>
            </w: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02C420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8849D3" w:rsidRPr="001F771D" w14:paraId="7D2EDEBB" w14:textId="77777777" w:rsidTr="008B17F5">
        <w:trPr>
          <w:trHeight w:val="260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2D20ADA" w14:textId="77777777" w:rsidR="008849D3" w:rsidRPr="001F771D" w:rsidRDefault="008849D3" w:rsidP="00071EF5">
            <w:pPr>
              <w:pStyle w:val="NoSpacing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A</w:t>
            </w:r>
            <w:r w:rsidRPr="001F771D">
              <w:rPr>
                <w:rFonts w:hint="eastAsia"/>
                <w:sz w:val="22"/>
                <w:szCs w:val="22"/>
              </w:rPr>
              <w:t>r</w:t>
            </w:r>
            <w:r w:rsidRPr="001F771D">
              <w:rPr>
                <w:sz w:val="22"/>
                <w:szCs w:val="22"/>
              </w:rPr>
              <w:t>thritis or rheumatism</w:t>
            </w:r>
          </w:p>
        </w:tc>
        <w:tc>
          <w:tcPr>
            <w:tcW w:w="26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F6FFFF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C7C7B1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44CB10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49D3" w:rsidRPr="001F771D" w14:paraId="05EE6D95" w14:textId="77777777" w:rsidTr="008B17F5">
        <w:trPr>
          <w:trHeight w:val="266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</w:tcPr>
          <w:p w14:paraId="0A239570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Yes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</w:tcBorders>
          </w:tcPr>
          <w:p w14:paraId="12289393" w14:textId="31786ECF" w:rsidR="008849D3" w:rsidRPr="001F771D" w:rsidRDefault="001242A6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42A6">
              <w:rPr>
                <w:rFonts w:ascii="Times New Roman" w:hAnsi="Times New Roman" w:cs="Times New Roman"/>
                <w:sz w:val="22"/>
                <w:szCs w:val="22"/>
              </w:rPr>
              <w:t>46.92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</w:tcPr>
          <w:p w14:paraId="39B2367C" w14:textId="4FEF5710" w:rsidR="008849D3" w:rsidRPr="001F771D" w:rsidRDefault="006C0AB1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0AB1">
              <w:rPr>
                <w:rFonts w:ascii="Times New Roman" w:hAnsi="Times New Roman" w:cs="Times New Roman"/>
                <w:sz w:val="22"/>
                <w:szCs w:val="22"/>
              </w:rPr>
              <w:t>41.1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04E102D9" w14:textId="73FAB3AC" w:rsidR="008849D3" w:rsidRPr="001F771D" w:rsidRDefault="0074783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83C">
              <w:rPr>
                <w:rFonts w:ascii="Times New Roman" w:hAnsi="Times New Roman" w:cs="Times New Roman"/>
                <w:sz w:val="22"/>
                <w:szCs w:val="22"/>
              </w:rPr>
              <w:t>40.58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47370377" w14:textId="3ED8AB29" w:rsidR="008849D3" w:rsidRPr="001F771D" w:rsidRDefault="006B2B30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B30">
              <w:rPr>
                <w:rFonts w:ascii="Times New Roman" w:hAnsi="Times New Roman" w:cs="Times New Roman"/>
                <w:sz w:val="22"/>
                <w:szCs w:val="22"/>
              </w:rPr>
              <w:t>35.6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248CD4C2" w14:textId="7692FD1A" w:rsidR="008849D3" w:rsidRPr="001F771D" w:rsidRDefault="00B81A4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A4C">
              <w:rPr>
                <w:rFonts w:ascii="Times New Roman" w:hAnsi="Times New Roman" w:cs="Times New Roman"/>
                <w:sz w:val="22"/>
                <w:szCs w:val="22"/>
              </w:rPr>
              <w:t>43.85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49CAD8DD" w14:textId="33FDE280" w:rsidR="008849D3" w:rsidRPr="001F771D" w:rsidRDefault="006B2B30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B30">
              <w:rPr>
                <w:rFonts w:ascii="Times New Roman" w:hAnsi="Times New Roman" w:cs="Times New Roman"/>
                <w:sz w:val="22"/>
                <w:szCs w:val="22"/>
              </w:rPr>
              <w:t>36.53</w:t>
            </w:r>
          </w:p>
        </w:tc>
      </w:tr>
      <w:tr w:rsidR="008849D3" w:rsidRPr="001F771D" w14:paraId="7663C36C" w14:textId="77777777" w:rsidTr="008B17F5">
        <w:trPr>
          <w:trHeight w:val="260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</w:tcPr>
          <w:p w14:paraId="26EE91B2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No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</w:tcBorders>
          </w:tcPr>
          <w:p w14:paraId="295825B8" w14:textId="6DCDAFDD" w:rsidR="008849D3" w:rsidRPr="001F771D" w:rsidRDefault="001242A6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42A6">
              <w:rPr>
                <w:rFonts w:ascii="Times New Roman" w:hAnsi="Times New Roman" w:cs="Times New Roman"/>
                <w:sz w:val="22"/>
                <w:szCs w:val="22"/>
              </w:rPr>
              <w:t>53.08</w:t>
            </w:r>
            <w:r w:rsidR="008849D3" w:rsidRPr="001F771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</w:tcPr>
          <w:p w14:paraId="35ABC555" w14:textId="3B7263D9" w:rsidR="008849D3" w:rsidRPr="001F771D" w:rsidRDefault="006C0AB1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C0AB1">
              <w:rPr>
                <w:rFonts w:ascii="Times New Roman" w:hAnsi="Times New Roman" w:cs="Times New Roman"/>
                <w:sz w:val="22"/>
                <w:szCs w:val="22"/>
              </w:rPr>
              <w:t>58.8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19BE1E48" w14:textId="04050397" w:rsidR="008849D3" w:rsidRPr="001F771D" w:rsidRDefault="0074783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783C">
              <w:rPr>
                <w:rFonts w:ascii="Times New Roman" w:hAnsi="Times New Roman" w:cs="Times New Roman"/>
                <w:sz w:val="22"/>
                <w:szCs w:val="22"/>
              </w:rPr>
              <w:t>59.42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2D9C5FD0" w14:textId="51DF49A8" w:rsidR="008849D3" w:rsidRPr="001F771D" w:rsidRDefault="006B2B30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B30">
              <w:rPr>
                <w:rFonts w:ascii="Times New Roman" w:hAnsi="Times New Roman" w:cs="Times New Roman"/>
                <w:sz w:val="22"/>
                <w:szCs w:val="22"/>
              </w:rPr>
              <w:t>64.3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6314761E" w14:textId="22B21F13" w:rsidR="008849D3" w:rsidRPr="001F771D" w:rsidRDefault="00B81A4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1A4C">
              <w:rPr>
                <w:rFonts w:ascii="Times New Roman" w:hAnsi="Times New Roman" w:cs="Times New Roman"/>
                <w:sz w:val="22"/>
                <w:szCs w:val="22"/>
              </w:rPr>
              <w:t>56.15</w:t>
            </w:r>
            <w:r w:rsidR="008849D3" w:rsidRPr="001F771D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230448A6" w14:textId="12283511" w:rsidR="008849D3" w:rsidRPr="001F771D" w:rsidRDefault="006B2B30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2B30">
              <w:rPr>
                <w:rFonts w:ascii="Times New Roman" w:hAnsi="Times New Roman" w:cs="Times New Roman"/>
                <w:sz w:val="22"/>
                <w:szCs w:val="22"/>
              </w:rPr>
              <w:t>63.47</w:t>
            </w:r>
          </w:p>
        </w:tc>
      </w:tr>
      <w:tr w:rsidR="008849D3" w:rsidRPr="001F771D" w14:paraId="668CBF82" w14:textId="77777777" w:rsidTr="008B17F5">
        <w:trPr>
          <w:trHeight w:val="266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C4CEC22" w14:textId="77777777" w:rsidR="008849D3" w:rsidRPr="001F771D" w:rsidRDefault="008849D3" w:rsidP="00071EF5">
            <w:pPr>
              <w:pStyle w:val="NoSpacing"/>
              <w:jc w:val="left"/>
              <w:rPr>
                <w:sz w:val="22"/>
                <w:szCs w:val="22"/>
              </w:rPr>
            </w:pPr>
            <w:r w:rsidRPr="001F771D">
              <w:rPr>
                <w:rFonts w:hint="eastAsia"/>
                <w:b/>
                <w:sz w:val="22"/>
                <w:szCs w:val="22"/>
              </w:rPr>
              <w:t>P</w:t>
            </w:r>
            <w:r w:rsidRPr="001F771D">
              <w:rPr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26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0BD5C0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141B44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66C47D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&lt;0.000</w:t>
            </w:r>
          </w:p>
        </w:tc>
      </w:tr>
      <w:tr w:rsidR="008849D3" w:rsidRPr="001F771D" w14:paraId="770F4B6A" w14:textId="77777777" w:rsidTr="008B17F5">
        <w:trPr>
          <w:trHeight w:val="526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09BBEBC" w14:textId="77777777" w:rsidR="008849D3" w:rsidRPr="001F771D" w:rsidRDefault="008849D3" w:rsidP="00071EF5">
            <w:pPr>
              <w:pStyle w:val="NoSpacing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 xml:space="preserve">Other major chronic diseases </w:t>
            </w:r>
          </w:p>
        </w:tc>
        <w:tc>
          <w:tcPr>
            <w:tcW w:w="26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F10A57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266F7F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8FFDFA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49D3" w:rsidRPr="001F771D" w14:paraId="405CCCB0" w14:textId="77777777" w:rsidTr="008B17F5">
        <w:trPr>
          <w:trHeight w:val="260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</w:tcPr>
          <w:p w14:paraId="20CD1B6B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Yes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</w:tcBorders>
          </w:tcPr>
          <w:p w14:paraId="77A19FB9" w14:textId="75C34C1B" w:rsidR="008849D3" w:rsidRPr="001F771D" w:rsidRDefault="00AE2B9A" w:rsidP="00493F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2B9A">
              <w:rPr>
                <w:rFonts w:ascii="Times New Roman" w:hAnsi="Times New Roman" w:cs="Times New Roman"/>
                <w:sz w:val="22"/>
                <w:szCs w:val="22"/>
              </w:rPr>
              <w:t>18.10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</w:tcPr>
          <w:p w14:paraId="0E7983D5" w14:textId="518CA7B8" w:rsidR="008849D3" w:rsidRPr="001F771D" w:rsidRDefault="00AE2B9A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2B9A">
              <w:rPr>
                <w:rFonts w:ascii="Times New Roman" w:hAnsi="Times New Roman" w:cs="Times New Roman"/>
                <w:sz w:val="22"/>
                <w:szCs w:val="22"/>
              </w:rPr>
              <w:t>19.5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66C32D29" w14:textId="342E6D49" w:rsidR="008849D3" w:rsidRPr="001F771D" w:rsidRDefault="005E133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33D">
              <w:rPr>
                <w:rFonts w:ascii="Times New Roman" w:hAnsi="Times New Roman" w:cs="Times New Roman"/>
                <w:sz w:val="22"/>
                <w:szCs w:val="22"/>
              </w:rPr>
              <w:t>15.35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68A8733B" w14:textId="5D53C3C4" w:rsidR="008849D3" w:rsidRPr="001F771D" w:rsidRDefault="005E133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33D">
              <w:rPr>
                <w:rFonts w:ascii="Times New Roman" w:hAnsi="Times New Roman" w:cs="Times New Roman"/>
                <w:sz w:val="22"/>
                <w:szCs w:val="22"/>
              </w:rPr>
              <w:t>14.9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21598982" w14:textId="4850ADE8" w:rsidR="008849D3" w:rsidRPr="001F771D" w:rsidRDefault="00675507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507">
              <w:rPr>
                <w:rFonts w:ascii="Times New Roman" w:hAnsi="Times New Roman" w:cs="Times New Roman"/>
                <w:sz w:val="22"/>
                <w:szCs w:val="22"/>
              </w:rPr>
              <w:t>16.05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02FD095C" w14:textId="3CD50B94" w:rsidR="008849D3" w:rsidRPr="001F771D" w:rsidRDefault="00675507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507">
              <w:rPr>
                <w:rFonts w:ascii="Times New Roman" w:hAnsi="Times New Roman" w:cs="Times New Roman"/>
                <w:sz w:val="22"/>
                <w:szCs w:val="22"/>
              </w:rPr>
              <w:t>16.35</w:t>
            </w:r>
          </w:p>
        </w:tc>
      </w:tr>
      <w:tr w:rsidR="008849D3" w:rsidRPr="001F771D" w14:paraId="3D147861" w14:textId="77777777" w:rsidTr="008B17F5">
        <w:trPr>
          <w:trHeight w:val="266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</w:tcPr>
          <w:p w14:paraId="4325539B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No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</w:tcBorders>
          </w:tcPr>
          <w:p w14:paraId="0A053FB9" w14:textId="65C6FD4F" w:rsidR="008849D3" w:rsidRPr="001F771D" w:rsidRDefault="00AE2B9A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2B9A">
              <w:rPr>
                <w:rFonts w:ascii="Times New Roman" w:hAnsi="Times New Roman" w:cs="Times New Roman"/>
                <w:sz w:val="22"/>
                <w:szCs w:val="22"/>
              </w:rPr>
              <w:t>81.90</w:t>
            </w:r>
          </w:p>
        </w:tc>
        <w:tc>
          <w:tcPr>
            <w:tcW w:w="1200" w:type="dxa"/>
            <w:tcBorders>
              <w:top w:val="nil"/>
              <w:bottom w:val="nil"/>
              <w:right w:val="single" w:sz="4" w:space="0" w:color="auto"/>
            </w:tcBorders>
          </w:tcPr>
          <w:p w14:paraId="066A4A97" w14:textId="07937950" w:rsidR="008849D3" w:rsidRPr="001F771D" w:rsidRDefault="00AE2B9A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2B9A">
              <w:rPr>
                <w:rFonts w:ascii="Times New Roman" w:hAnsi="Times New Roman" w:cs="Times New Roman"/>
                <w:sz w:val="22"/>
                <w:szCs w:val="22"/>
              </w:rPr>
              <w:t>80.4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36BC470B" w14:textId="1C1907BC" w:rsidR="008849D3" w:rsidRPr="001F771D" w:rsidRDefault="005E133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33D">
              <w:rPr>
                <w:rFonts w:ascii="Times New Roman" w:hAnsi="Times New Roman" w:cs="Times New Roman"/>
                <w:sz w:val="22"/>
                <w:szCs w:val="22"/>
              </w:rPr>
              <w:t>84.65</w:t>
            </w:r>
            <w:r w:rsidR="008849D3" w:rsidRPr="001F771D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6FFE2FB5" w14:textId="02112DD7" w:rsidR="008849D3" w:rsidRPr="001F771D" w:rsidRDefault="005E133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133D">
              <w:rPr>
                <w:rFonts w:ascii="Times New Roman" w:hAnsi="Times New Roman" w:cs="Times New Roman"/>
                <w:sz w:val="22"/>
                <w:szCs w:val="22"/>
              </w:rPr>
              <w:t>85.0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</w:tcPr>
          <w:p w14:paraId="0579343C" w14:textId="01954325" w:rsidR="008849D3" w:rsidRPr="001F771D" w:rsidRDefault="00675507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507">
              <w:rPr>
                <w:rFonts w:ascii="Times New Roman" w:hAnsi="Times New Roman" w:cs="Times New Roman"/>
                <w:sz w:val="22"/>
                <w:szCs w:val="22"/>
              </w:rPr>
              <w:t>83.95</w:t>
            </w:r>
            <w:r w:rsidR="008849D3" w:rsidRPr="001F771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1201" w:type="dxa"/>
            <w:tcBorders>
              <w:top w:val="nil"/>
              <w:bottom w:val="nil"/>
              <w:right w:val="single" w:sz="4" w:space="0" w:color="auto"/>
            </w:tcBorders>
          </w:tcPr>
          <w:p w14:paraId="15D5907B" w14:textId="0D4D859C" w:rsidR="008849D3" w:rsidRPr="001F771D" w:rsidRDefault="00675507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5507">
              <w:rPr>
                <w:rFonts w:ascii="Times New Roman" w:hAnsi="Times New Roman" w:cs="Times New Roman"/>
                <w:sz w:val="22"/>
                <w:szCs w:val="22"/>
              </w:rPr>
              <w:t>83.65</w:t>
            </w:r>
          </w:p>
        </w:tc>
      </w:tr>
      <w:tr w:rsidR="008849D3" w:rsidRPr="001F771D" w14:paraId="67257232" w14:textId="77777777" w:rsidTr="008B17F5">
        <w:trPr>
          <w:trHeight w:val="260"/>
        </w:trPr>
        <w:tc>
          <w:tcPr>
            <w:tcW w:w="252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55AF5D5" w14:textId="77777777" w:rsidR="008849D3" w:rsidRPr="001F771D" w:rsidRDefault="008849D3" w:rsidP="00071EF5">
            <w:pPr>
              <w:pStyle w:val="NoSpacing"/>
              <w:jc w:val="left"/>
              <w:rPr>
                <w:sz w:val="22"/>
                <w:szCs w:val="22"/>
              </w:rPr>
            </w:pPr>
            <w:r w:rsidRPr="001F771D">
              <w:rPr>
                <w:rFonts w:hint="eastAsia"/>
                <w:b/>
                <w:sz w:val="22"/>
                <w:szCs w:val="22"/>
              </w:rPr>
              <w:t>P</w:t>
            </w:r>
            <w:r w:rsidRPr="001F771D">
              <w:rPr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26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95C8FE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342</w:t>
            </w: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4C7F3C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761</w:t>
            </w:r>
          </w:p>
        </w:tc>
        <w:tc>
          <w:tcPr>
            <w:tcW w:w="240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B9D4CD" w14:textId="5E8FBE29" w:rsidR="008849D3" w:rsidRPr="001F771D" w:rsidRDefault="00B100E0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00E0">
              <w:rPr>
                <w:rFonts w:ascii="Times New Roman" w:hAnsi="Times New Roman" w:cs="Times New Roman"/>
                <w:sz w:val="22"/>
                <w:szCs w:val="22"/>
              </w:rPr>
              <w:t>0.812</w:t>
            </w:r>
          </w:p>
        </w:tc>
      </w:tr>
      <w:tr w:rsidR="008849D3" w:rsidRPr="001F771D" w14:paraId="16692230" w14:textId="77777777" w:rsidTr="008B17F5">
        <w:trPr>
          <w:trHeight w:val="266"/>
        </w:trPr>
        <w:tc>
          <w:tcPr>
            <w:tcW w:w="2520" w:type="dxa"/>
            <w:tcBorders>
              <w:top w:val="nil"/>
              <w:right w:val="single" w:sz="4" w:space="0" w:color="auto"/>
            </w:tcBorders>
            <w:vAlign w:val="center"/>
          </w:tcPr>
          <w:p w14:paraId="229ACB12" w14:textId="77777777" w:rsidR="008849D3" w:rsidRPr="001F771D" w:rsidRDefault="008849D3" w:rsidP="00071EF5">
            <w:pPr>
              <w:pStyle w:val="NoSpacing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 xml:space="preserve">Functional </w:t>
            </w:r>
            <w:r w:rsidRPr="001F771D">
              <w:rPr>
                <w:rFonts w:hint="eastAsia"/>
                <w:sz w:val="22"/>
                <w:szCs w:val="22"/>
              </w:rPr>
              <w:t>limitations</w:t>
            </w:r>
            <w:r w:rsidRPr="001F771D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</w:tcBorders>
          </w:tcPr>
          <w:p w14:paraId="276D4263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right w:val="single" w:sz="4" w:space="0" w:color="auto"/>
            </w:tcBorders>
          </w:tcPr>
          <w:p w14:paraId="2598A96E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</w:tcBorders>
          </w:tcPr>
          <w:p w14:paraId="6CA8B627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1" w:type="dxa"/>
            <w:tcBorders>
              <w:top w:val="nil"/>
              <w:right w:val="single" w:sz="4" w:space="0" w:color="auto"/>
            </w:tcBorders>
          </w:tcPr>
          <w:p w14:paraId="1F60E42A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</w:tcBorders>
          </w:tcPr>
          <w:p w14:paraId="631DEB9C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1" w:type="dxa"/>
            <w:tcBorders>
              <w:top w:val="nil"/>
              <w:right w:val="single" w:sz="4" w:space="0" w:color="auto"/>
            </w:tcBorders>
          </w:tcPr>
          <w:p w14:paraId="0DE49D09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49D3" w:rsidRPr="001F771D" w14:paraId="16ED3583" w14:textId="77777777" w:rsidTr="008B17F5">
        <w:trPr>
          <w:trHeight w:val="260"/>
        </w:trPr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5A513C97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None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798E4CB0" w14:textId="14448086" w:rsidR="008849D3" w:rsidRPr="001F771D" w:rsidRDefault="00D724A0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4A0">
              <w:rPr>
                <w:rFonts w:ascii="Times New Roman" w:hAnsi="Times New Roman" w:cs="Times New Roman"/>
                <w:sz w:val="22"/>
                <w:szCs w:val="22"/>
              </w:rPr>
              <w:t>75.18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6320E1FD" w14:textId="5576A078" w:rsidR="008849D3" w:rsidRPr="001F771D" w:rsidRDefault="00A62D2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2D23">
              <w:rPr>
                <w:rFonts w:ascii="Times New Roman" w:hAnsi="Times New Roman" w:cs="Times New Roman"/>
                <w:sz w:val="22"/>
                <w:szCs w:val="22"/>
              </w:rPr>
              <w:t>77.71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7F8A9008" w14:textId="65945F23" w:rsidR="008849D3" w:rsidRPr="001F771D" w:rsidRDefault="003128F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28FD">
              <w:rPr>
                <w:rFonts w:ascii="Times New Roman" w:hAnsi="Times New Roman" w:cs="Times New Roman"/>
                <w:sz w:val="22"/>
                <w:szCs w:val="22"/>
              </w:rPr>
              <w:t>74.18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01C47D0B" w14:textId="00EC4A8C" w:rsidR="008849D3" w:rsidRPr="001F771D" w:rsidRDefault="00C83C40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C40">
              <w:rPr>
                <w:rFonts w:ascii="Times New Roman" w:hAnsi="Times New Roman" w:cs="Times New Roman"/>
                <w:sz w:val="22"/>
                <w:szCs w:val="22"/>
              </w:rPr>
              <w:t>75.75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69FDC577" w14:textId="303512DD" w:rsidR="008849D3" w:rsidRPr="001F771D" w:rsidRDefault="00835390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5390">
              <w:rPr>
                <w:rFonts w:ascii="Times New Roman" w:hAnsi="Times New Roman" w:cs="Times New Roman"/>
                <w:sz w:val="22"/>
                <w:szCs w:val="22"/>
              </w:rPr>
              <w:t>73.55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478D6875" w14:textId="762D3E19" w:rsidR="008849D3" w:rsidRPr="001F771D" w:rsidRDefault="001947FB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47FB">
              <w:rPr>
                <w:rFonts w:ascii="Times New Roman" w:hAnsi="Times New Roman" w:cs="Times New Roman"/>
                <w:sz w:val="22"/>
                <w:szCs w:val="22"/>
              </w:rPr>
              <w:t>75.02</w:t>
            </w:r>
          </w:p>
        </w:tc>
      </w:tr>
      <w:tr w:rsidR="008849D3" w:rsidRPr="001F771D" w14:paraId="0A373D04" w14:textId="77777777" w:rsidTr="008B17F5">
        <w:trPr>
          <w:trHeight w:val="266"/>
        </w:trPr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252A905F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Mild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6CF165AD" w14:textId="54D29AAB" w:rsidR="008849D3" w:rsidRPr="001F771D" w:rsidRDefault="00D724A0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4A0">
              <w:rPr>
                <w:rFonts w:ascii="Times New Roman" w:hAnsi="Times New Roman" w:cs="Times New Roman"/>
                <w:sz w:val="22"/>
                <w:szCs w:val="22"/>
              </w:rPr>
              <w:t>17.45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03D67D89" w14:textId="3E1BD168" w:rsidR="008849D3" w:rsidRPr="001F771D" w:rsidRDefault="00A62D2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2D23">
              <w:rPr>
                <w:rFonts w:ascii="Times New Roman" w:hAnsi="Times New Roman" w:cs="Times New Roman"/>
                <w:sz w:val="22"/>
                <w:szCs w:val="22"/>
              </w:rPr>
              <w:t>14.20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569AA299" w14:textId="2A925910" w:rsidR="008849D3" w:rsidRPr="001F771D" w:rsidRDefault="003128F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28FD">
              <w:rPr>
                <w:rFonts w:ascii="Times New Roman" w:hAnsi="Times New Roman" w:cs="Times New Roman"/>
                <w:sz w:val="22"/>
                <w:szCs w:val="22"/>
              </w:rPr>
              <w:t>19.11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055C9968" w14:textId="7F3ED391" w:rsidR="008849D3" w:rsidRPr="001F771D" w:rsidRDefault="00C83C40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C40">
              <w:rPr>
                <w:rFonts w:ascii="Times New Roman" w:hAnsi="Times New Roman" w:cs="Times New Roman"/>
                <w:sz w:val="22"/>
                <w:szCs w:val="22"/>
              </w:rPr>
              <w:t>17.28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4C75EBBE" w14:textId="53358811" w:rsidR="008849D3" w:rsidRPr="001F771D" w:rsidRDefault="00835390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5390">
              <w:rPr>
                <w:rFonts w:ascii="Times New Roman" w:hAnsi="Times New Roman" w:cs="Times New Roman"/>
                <w:sz w:val="22"/>
                <w:szCs w:val="22"/>
              </w:rPr>
              <w:t>19.60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62E1C45E" w14:textId="3DB5B034" w:rsidR="008849D3" w:rsidRPr="001F771D" w:rsidRDefault="001947FB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47FB">
              <w:rPr>
                <w:rFonts w:ascii="Times New Roman" w:hAnsi="Times New Roman" w:cs="Times New Roman"/>
                <w:sz w:val="22"/>
                <w:szCs w:val="22"/>
              </w:rPr>
              <w:t>17.81</w:t>
            </w:r>
          </w:p>
        </w:tc>
      </w:tr>
      <w:tr w:rsidR="008849D3" w:rsidRPr="001F771D" w14:paraId="57005762" w14:textId="77777777" w:rsidTr="008B17F5">
        <w:trPr>
          <w:trHeight w:val="260"/>
        </w:trPr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042C8764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Moderate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3B52BF00" w14:textId="4F5F614D" w:rsidR="008849D3" w:rsidRPr="001F771D" w:rsidRDefault="00D724A0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4A0">
              <w:rPr>
                <w:rFonts w:ascii="Times New Roman" w:hAnsi="Times New Roman" w:cs="Times New Roman"/>
                <w:sz w:val="22"/>
                <w:szCs w:val="22"/>
              </w:rPr>
              <w:t>5.29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70763B43" w14:textId="5C3B5883" w:rsidR="008849D3" w:rsidRPr="001F771D" w:rsidRDefault="00A62D2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2D23">
              <w:rPr>
                <w:rFonts w:ascii="Times New Roman" w:hAnsi="Times New Roman" w:cs="Times New Roman"/>
                <w:sz w:val="22"/>
                <w:szCs w:val="22"/>
              </w:rPr>
              <w:t>4.64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02CC787F" w14:textId="3B3A6526" w:rsidR="008849D3" w:rsidRPr="001F771D" w:rsidRDefault="003128F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28FD">
              <w:rPr>
                <w:rFonts w:ascii="Times New Roman" w:hAnsi="Times New Roman" w:cs="Times New Roman"/>
                <w:sz w:val="22"/>
                <w:szCs w:val="22"/>
              </w:rPr>
              <w:t>4.98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79375D0D" w14:textId="4620FA89" w:rsidR="008849D3" w:rsidRPr="001F771D" w:rsidRDefault="00C83C40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C40">
              <w:rPr>
                <w:rFonts w:ascii="Times New Roman" w:hAnsi="Times New Roman" w:cs="Times New Roman"/>
                <w:sz w:val="22"/>
                <w:szCs w:val="22"/>
              </w:rPr>
              <w:t>4.74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5BF9AF6A" w14:textId="0857A766" w:rsidR="008849D3" w:rsidRPr="001F771D" w:rsidRDefault="00835390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5390">
              <w:rPr>
                <w:rFonts w:ascii="Times New Roman" w:hAnsi="Times New Roman" w:cs="Times New Roman"/>
                <w:sz w:val="22"/>
                <w:szCs w:val="22"/>
              </w:rPr>
              <w:t>4.70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14CB5173" w14:textId="6A6A2972" w:rsidR="008849D3" w:rsidRPr="001F771D" w:rsidRDefault="001947FB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47FB">
              <w:rPr>
                <w:rFonts w:ascii="Times New Roman" w:hAnsi="Times New Roman" w:cs="Times New Roman"/>
                <w:sz w:val="22"/>
                <w:szCs w:val="22"/>
              </w:rPr>
              <w:t>5.22</w:t>
            </w:r>
          </w:p>
        </w:tc>
      </w:tr>
      <w:tr w:rsidR="008849D3" w:rsidRPr="001F771D" w14:paraId="29A556A4" w14:textId="77777777" w:rsidTr="008B17F5">
        <w:trPr>
          <w:trHeight w:val="260"/>
        </w:trPr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432523B1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Severe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02D71605" w14:textId="737151F7" w:rsidR="008849D3" w:rsidRPr="001F771D" w:rsidRDefault="00D724A0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4A0">
              <w:rPr>
                <w:rFonts w:ascii="Times New Roman" w:hAnsi="Times New Roman" w:cs="Times New Roman"/>
                <w:sz w:val="22"/>
                <w:szCs w:val="22"/>
              </w:rPr>
              <w:t>2.09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107473B1" w14:textId="2A7DDA64" w:rsidR="008849D3" w:rsidRPr="001F771D" w:rsidRDefault="00A62D2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2D23">
              <w:rPr>
                <w:rFonts w:ascii="Times New Roman" w:hAnsi="Times New Roman" w:cs="Times New Roman"/>
                <w:sz w:val="22"/>
                <w:szCs w:val="22"/>
              </w:rPr>
              <w:t>3.45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5E8717C8" w14:textId="6A7297A2" w:rsidR="008849D3" w:rsidRPr="001F771D" w:rsidRDefault="003128FD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28FD">
              <w:rPr>
                <w:rFonts w:ascii="Times New Roman" w:hAnsi="Times New Roman" w:cs="Times New Roman"/>
                <w:sz w:val="22"/>
                <w:szCs w:val="22"/>
              </w:rPr>
              <w:t>1.72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7FA83343" w14:textId="6AB16C80" w:rsidR="008849D3" w:rsidRPr="001F771D" w:rsidRDefault="00C83C40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C40">
              <w:rPr>
                <w:rFonts w:ascii="Times New Roman" w:hAnsi="Times New Roman" w:cs="Times New Roman"/>
                <w:sz w:val="22"/>
                <w:szCs w:val="22"/>
              </w:rPr>
              <w:t>2.23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72C388D9" w14:textId="497CF381" w:rsidR="008849D3" w:rsidRPr="001F771D" w:rsidRDefault="00835390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5390">
              <w:rPr>
                <w:rFonts w:ascii="Times New Roman" w:hAnsi="Times New Roman" w:cs="Times New Roman"/>
                <w:sz w:val="22"/>
                <w:szCs w:val="22"/>
              </w:rPr>
              <w:t>2.15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5265E23E" w14:textId="14045E71" w:rsidR="008849D3" w:rsidRPr="001F771D" w:rsidRDefault="001947FB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947FB">
              <w:rPr>
                <w:rFonts w:ascii="Times New Roman" w:hAnsi="Times New Roman" w:cs="Times New Roman"/>
                <w:sz w:val="22"/>
                <w:szCs w:val="22"/>
              </w:rPr>
              <w:t>1.95</w:t>
            </w:r>
          </w:p>
        </w:tc>
      </w:tr>
      <w:tr w:rsidR="008849D3" w:rsidRPr="001F771D" w14:paraId="66C5AAC9" w14:textId="77777777" w:rsidTr="008B17F5">
        <w:trPr>
          <w:trHeight w:val="266"/>
        </w:trPr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46F99D8E" w14:textId="77777777" w:rsidR="008849D3" w:rsidRPr="001F771D" w:rsidRDefault="008849D3" w:rsidP="00071EF5">
            <w:pPr>
              <w:pStyle w:val="NoSpacing"/>
              <w:rPr>
                <w:sz w:val="22"/>
                <w:szCs w:val="22"/>
              </w:rPr>
            </w:pPr>
            <w:r w:rsidRPr="001F771D">
              <w:rPr>
                <w:rFonts w:hint="eastAsia"/>
                <w:b/>
                <w:sz w:val="22"/>
                <w:szCs w:val="22"/>
              </w:rPr>
              <w:t>P</w:t>
            </w:r>
            <w:r w:rsidRPr="001F771D">
              <w:rPr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265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11E3177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240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E5C9D1D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370</w:t>
            </w:r>
          </w:p>
        </w:tc>
        <w:tc>
          <w:tcPr>
            <w:tcW w:w="240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204372E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517</w:t>
            </w:r>
          </w:p>
        </w:tc>
      </w:tr>
      <w:tr w:rsidR="008849D3" w:rsidRPr="001F771D" w14:paraId="3A7B97EE" w14:textId="77777777" w:rsidTr="008B17F5">
        <w:trPr>
          <w:trHeight w:val="260"/>
        </w:trPr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4835E15F" w14:textId="77777777" w:rsidR="008849D3" w:rsidRPr="001F771D" w:rsidRDefault="008849D3" w:rsidP="00071EF5">
            <w:pPr>
              <w:pStyle w:val="NoSpacing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Hospitalization (%)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5613D91F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527D4B69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2BC2CA1F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6AD0CBF8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672DD896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64DAD71E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49D3" w:rsidRPr="001F771D" w14:paraId="7CF44DE0" w14:textId="77777777" w:rsidTr="008B17F5">
        <w:trPr>
          <w:trHeight w:val="266"/>
        </w:trPr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32804CDE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Yes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7F11BE75" w14:textId="27B0ED81" w:rsidR="008849D3" w:rsidRPr="001F771D" w:rsidRDefault="00632882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2882">
              <w:rPr>
                <w:rFonts w:ascii="Times New Roman" w:hAnsi="Times New Roman" w:cs="Times New Roman"/>
                <w:sz w:val="22"/>
                <w:szCs w:val="22"/>
              </w:rPr>
              <w:t>12.76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66C4783A" w14:textId="11C8B92E" w:rsidR="008849D3" w:rsidRPr="001F771D" w:rsidRDefault="00632882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2882">
              <w:rPr>
                <w:rFonts w:ascii="Times New Roman" w:hAnsi="Times New Roman" w:cs="Times New Roman"/>
                <w:sz w:val="22"/>
                <w:szCs w:val="22"/>
              </w:rPr>
              <w:t>23.57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1A452E4D" w14:textId="6062E7EA" w:rsidR="008849D3" w:rsidRPr="001F771D" w:rsidRDefault="00B85372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5372">
              <w:rPr>
                <w:rFonts w:ascii="Times New Roman" w:hAnsi="Times New Roman" w:cs="Times New Roman"/>
                <w:sz w:val="22"/>
                <w:szCs w:val="22"/>
              </w:rPr>
              <w:t>19.88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6B0E02A8" w14:textId="582719AB" w:rsidR="008849D3" w:rsidRPr="001F771D" w:rsidRDefault="00B85372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5372">
              <w:rPr>
                <w:rFonts w:ascii="Times New Roman" w:hAnsi="Times New Roman" w:cs="Times New Roman"/>
                <w:sz w:val="22"/>
                <w:szCs w:val="22"/>
              </w:rPr>
              <w:t>29.06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1388DA33" w14:textId="1D2FC799" w:rsidR="008849D3" w:rsidRPr="001F771D" w:rsidRDefault="00B85372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5372">
              <w:rPr>
                <w:rFonts w:ascii="Times New Roman" w:hAnsi="Times New Roman" w:cs="Times New Roman"/>
                <w:sz w:val="22"/>
                <w:szCs w:val="22"/>
              </w:rPr>
              <w:t>18.15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0427910D" w14:textId="0E52BEB8" w:rsidR="008849D3" w:rsidRPr="001F771D" w:rsidRDefault="00B85372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5372">
              <w:rPr>
                <w:rFonts w:ascii="Times New Roman" w:hAnsi="Times New Roman" w:cs="Times New Roman"/>
                <w:sz w:val="22"/>
                <w:szCs w:val="22"/>
              </w:rPr>
              <w:t>28.11</w:t>
            </w:r>
          </w:p>
        </w:tc>
      </w:tr>
      <w:tr w:rsidR="008849D3" w:rsidRPr="001F771D" w14:paraId="7CF22401" w14:textId="77777777" w:rsidTr="008B17F5">
        <w:trPr>
          <w:trHeight w:val="260"/>
        </w:trPr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435C8662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>No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4F9C28C1" w14:textId="370E8B57" w:rsidR="008849D3" w:rsidRPr="001F771D" w:rsidRDefault="006F387F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387F">
              <w:rPr>
                <w:rFonts w:ascii="Times New Roman" w:hAnsi="Times New Roman" w:cs="Times New Roman"/>
                <w:sz w:val="22"/>
                <w:szCs w:val="22"/>
              </w:rPr>
              <w:t>87.24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34D45512" w14:textId="42B285A1" w:rsidR="008849D3" w:rsidRPr="001F771D" w:rsidRDefault="00632882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32882">
              <w:rPr>
                <w:rFonts w:ascii="Times New Roman" w:hAnsi="Times New Roman" w:cs="Times New Roman"/>
                <w:sz w:val="22"/>
                <w:szCs w:val="22"/>
              </w:rPr>
              <w:t>76.43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50D06F07" w14:textId="7E779212" w:rsidR="008849D3" w:rsidRPr="001F771D" w:rsidRDefault="00B85372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5372">
              <w:rPr>
                <w:rFonts w:ascii="Times New Roman" w:hAnsi="Times New Roman" w:cs="Times New Roman"/>
                <w:sz w:val="22"/>
                <w:szCs w:val="22"/>
              </w:rPr>
              <w:t>80.12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67403110" w14:textId="66BDD6F5" w:rsidR="008849D3" w:rsidRPr="001F771D" w:rsidRDefault="00B85372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5372">
              <w:rPr>
                <w:rFonts w:ascii="Times New Roman" w:hAnsi="Times New Roman" w:cs="Times New Roman"/>
                <w:sz w:val="22"/>
                <w:szCs w:val="22"/>
              </w:rPr>
              <w:t>70.94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24A724A1" w14:textId="37837681" w:rsidR="008849D3" w:rsidRPr="001F771D" w:rsidRDefault="00B85372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5372">
              <w:rPr>
                <w:rFonts w:ascii="Times New Roman" w:hAnsi="Times New Roman" w:cs="Times New Roman"/>
                <w:sz w:val="22"/>
                <w:szCs w:val="22"/>
              </w:rPr>
              <w:t>81.85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3B350AF5" w14:textId="67D6D4C7" w:rsidR="008849D3" w:rsidRPr="001F771D" w:rsidRDefault="00B85372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85372">
              <w:rPr>
                <w:rFonts w:ascii="Times New Roman" w:hAnsi="Times New Roman" w:cs="Times New Roman"/>
                <w:sz w:val="22"/>
                <w:szCs w:val="22"/>
              </w:rPr>
              <w:t>71.89</w:t>
            </w:r>
          </w:p>
        </w:tc>
      </w:tr>
      <w:tr w:rsidR="008849D3" w:rsidRPr="001F771D" w14:paraId="3CEA518A" w14:textId="77777777" w:rsidTr="008B17F5">
        <w:trPr>
          <w:trHeight w:val="266"/>
        </w:trPr>
        <w:tc>
          <w:tcPr>
            <w:tcW w:w="2520" w:type="dxa"/>
            <w:tcBorders>
              <w:right w:val="single" w:sz="4" w:space="0" w:color="auto"/>
            </w:tcBorders>
            <w:vAlign w:val="center"/>
          </w:tcPr>
          <w:p w14:paraId="705C33BF" w14:textId="77777777" w:rsidR="008849D3" w:rsidRPr="001F771D" w:rsidRDefault="008849D3" w:rsidP="00071EF5">
            <w:pPr>
              <w:pStyle w:val="NoSpacing"/>
              <w:rPr>
                <w:sz w:val="22"/>
                <w:szCs w:val="22"/>
              </w:rPr>
            </w:pPr>
            <w:r w:rsidRPr="001F771D">
              <w:rPr>
                <w:rFonts w:hint="eastAsia"/>
                <w:b/>
                <w:sz w:val="22"/>
                <w:szCs w:val="22"/>
              </w:rPr>
              <w:t>P</w:t>
            </w:r>
            <w:r w:rsidRPr="001F771D">
              <w:rPr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265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C3A0A1E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1F771D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240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9A2F1BE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1F771D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240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B2105D9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1F771D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</w:tr>
      <w:tr w:rsidR="008849D3" w:rsidRPr="001F771D" w14:paraId="0B6D4924" w14:textId="77777777" w:rsidTr="008B17F5">
        <w:trPr>
          <w:trHeight w:val="260"/>
        </w:trPr>
        <w:tc>
          <w:tcPr>
            <w:tcW w:w="2520" w:type="dxa"/>
            <w:tcBorders>
              <w:right w:val="single" w:sz="4" w:space="0" w:color="auto"/>
            </w:tcBorders>
          </w:tcPr>
          <w:p w14:paraId="0446F0C8" w14:textId="77777777" w:rsidR="008849D3" w:rsidRPr="001F771D" w:rsidRDefault="008849D3" w:rsidP="00071EF5">
            <w:pPr>
              <w:pStyle w:val="NoSpacing"/>
              <w:rPr>
                <w:sz w:val="22"/>
                <w:szCs w:val="22"/>
              </w:rPr>
            </w:pPr>
            <w:r w:rsidRPr="001F771D">
              <w:rPr>
                <w:sz w:val="22"/>
                <w:szCs w:val="22"/>
              </w:rPr>
              <w:t xml:space="preserve">Relative travel time 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308FCD5F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17C68F81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377C011C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2B436052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52D2F8C3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029E3BEB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49D3" w:rsidRPr="001F771D" w14:paraId="43E3F232" w14:textId="77777777" w:rsidTr="008B17F5">
        <w:trPr>
          <w:trHeight w:val="266"/>
        </w:trPr>
        <w:tc>
          <w:tcPr>
            <w:tcW w:w="2520" w:type="dxa"/>
            <w:tcBorders>
              <w:right w:val="single" w:sz="4" w:space="0" w:color="auto"/>
            </w:tcBorders>
          </w:tcPr>
          <w:p w14:paraId="7A9BA858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rFonts w:hint="eastAsia"/>
                <w:sz w:val="22"/>
                <w:szCs w:val="22"/>
              </w:rPr>
              <w:t>R</w:t>
            </w:r>
            <w:r w:rsidRPr="001F771D">
              <w:rPr>
                <w:sz w:val="22"/>
                <w:szCs w:val="22"/>
              </w:rPr>
              <w:t>atio&lt;=1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409626A1" w14:textId="1B0C6D37" w:rsidR="008849D3" w:rsidRPr="001F771D" w:rsidRDefault="00EE361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61C">
              <w:rPr>
                <w:rFonts w:ascii="Times New Roman" w:hAnsi="Times New Roman" w:cs="Times New Roman"/>
                <w:sz w:val="22"/>
                <w:szCs w:val="22"/>
              </w:rPr>
              <w:t>83.02</w:t>
            </w:r>
            <w:r w:rsidR="008849D3" w:rsidRPr="001F771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5B54C3FB" w14:textId="66A12345" w:rsidR="008849D3" w:rsidRPr="001F771D" w:rsidRDefault="00EE361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61C">
              <w:rPr>
                <w:rFonts w:ascii="Times New Roman" w:hAnsi="Times New Roman" w:cs="Times New Roman"/>
                <w:sz w:val="22"/>
                <w:szCs w:val="22"/>
              </w:rPr>
              <w:t>74.26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5DEF57B0" w14:textId="0789E685" w:rsidR="008849D3" w:rsidRPr="001F771D" w:rsidRDefault="00EE361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61C">
              <w:rPr>
                <w:rFonts w:ascii="Times New Roman" w:hAnsi="Times New Roman" w:cs="Times New Roman"/>
                <w:sz w:val="22"/>
                <w:szCs w:val="22"/>
              </w:rPr>
              <w:t>75.72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4203DD2B" w14:textId="2D4C8F49" w:rsidR="008849D3" w:rsidRPr="001F771D" w:rsidRDefault="00EE361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61C">
              <w:rPr>
                <w:rFonts w:ascii="Times New Roman" w:hAnsi="Times New Roman" w:cs="Times New Roman"/>
                <w:sz w:val="22"/>
                <w:szCs w:val="22"/>
              </w:rPr>
              <w:t>76.59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2948997B" w14:textId="0377F67F" w:rsidR="008849D3" w:rsidRPr="001F771D" w:rsidRDefault="00EE361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61C">
              <w:rPr>
                <w:rFonts w:ascii="Times New Roman" w:hAnsi="Times New Roman" w:cs="Times New Roman"/>
                <w:sz w:val="22"/>
                <w:szCs w:val="22"/>
              </w:rPr>
              <w:t>82.45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6134DBDF" w14:textId="1311A114" w:rsidR="008849D3" w:rsidRPr="001F771D" w:rsidRDefault="00EE361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61C">
              <w:rPr>
                <w:rFonts w:ascii="Times New Roman" w:hAnsi="Times New Roman" w:cs="Times New Roman"/>
                <w:sz w:val="22"/>
                <w:szCs w:val="22"/>
              </w:rPr>
              <w:t>44.12</w:t>
            </w:r>
          </w:p>
        </w:tc>
      </w:tr>
      <w:tr w:rsidR="008849D3" w:rsidRPr="001F771D" w14:paraId="72D47CA5" w14:textId="77777777" w:rsidTr="008B17F5">
        <w:trPr>
          <w:trHeight w:val="260"/>
        </w:trPr>
        <w:tc>
          <w:tcPr>
            <w:tcW w:w="2520" w:type="dxa"/>
            <w:tcBorders>
              <w:right w:val="single" w:sz="4" w:space="0" w:color="auto"/>
            </w:tcBorders>
          </w:tcPr>
          <w:p w14:paraId="1ACF4F7E" w14:textId="77777777" w:rsidR="008849D3" w:rsidRPr="001F771D" w:rsidRDefault="008849D3" w:rsidP="00071EF5">
            <w:pPr>
              <w:pStyle w:val="NoSpacing"/>
              <w:ind w:left="288"/>
              <w:jc w:val="left"/>
              <w:rPr>
                <w:sz w:val="22"/>
                <w:szCs w:val="22"/>
              </w:rPr>
            </w:pPr>
            <w:r w:rsidRPr="001F771D">
              <w:rPr>
                <w:rFonts w:hint="eastAsia"/>
                <w:sz w:val="22"/>
                <w:szCs w:val="22"/>
              </w:rPr>
              <w:t>R</w:t>
            </w:r>
            <w:r w:rsidRPr="001F771D">
              <w:rPr>
                <w:sz w:val="22"/>
                <w:szCs w:val="22"/>
              </w:rPr>
              <w:t>atio&gt;1</w:t>
            </w:r>
          </w:p>
        </w:tc>
        <w:tc>
          <w:tcPr>
            <w:tcW w:w="1451" w:type="dxa"/>
            <w:tcBorders>
              <w:left w:val="single" w:sz="4" w:space="0" w:color="auto"/>
            </w:tcBorders>
          </w:tcPr>
          <w:p w14:paraId="1E295AC2" w14:textId="3A2D1B39" w:rsidR="008849D3" w:rsidRPr="001F771D" w:rsidRDefault="00EE361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61C">
              <w:rPr>
                <w:rFonts w:ascii="Times New Roman" w:hAnsi="Times New Roman" w:cs="Times New Roman"/>
                <w:sz w:val="22"/>
                <w:szCs w:val="22"/>
              </w:rPr>
              <w:t>16.98</w:t>
            </w:r>
          </w:p>
        </w:tc>
        <w:tc>
          <w:tcPr>
            <w:tcW w:w="1200" w:type="dxa"/>
            <w:tcBorders>
              <w:right w:val="single" w:sz="4" w:space="0" w:color="auto"/>
            </w:tcBorders>
          </w:tcPr>
          <w:p w14:paraId="338B90FB" w14:textId="5144C590" w:rsidR="008849D3" w:rsidRPr="001F771D" w:rsidRDefault="00EE361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61C">
              <w:rPr>
                <w:rFonts w:ascii="Times New Roman" w:hAnsi="Times New Roman" w:cs="Times New Roman"/>
                <w:sz w:val="22"/>
                <w:szCs w:val="22"/>
              </w:rPr>
              <w:t>25.74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0C45B21F" w14:textId="6660DFB0" w:rsidR="008849D3" w:rsidRPr="001F771D" w:rsidRDefault="00EE361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61C">
              <w:rPr>
                <w:rFonts w:ascii="Times New Roman" w:hAnsi="Times New Roman" w:cs="Times New Roman"/>
                <w:sz w:val="22"/>
                <w:szCs w:val="22"/>
              </w:rPr>
              <w:t>24.28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68CF06EE" w14:textId="6CD039DC" w:rsidR="008849D3" w:rsidRPr="001F771D" w:rsidRDefault="00EE361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61C">
              <w:rPr>
                <w:rFonts w:ascii="Times New Roman" w:hAnsi="Times New Roman" w:cs="Times New Roman"/>
                <w:sz w:val="22"/>
                <w:szCs w:val="22"/>
              </w:rPr>
              <w:t>23.41</w:t>
            </w:r>
          </w:p>
        </w:tc>
        <w:tc>
          <w:tcPr>
            <w:tcW w:w="1200" w:type="dxa"/>
            <w:tcBorders>
              <w:left w:val="single" w:sz="4" w:space="0" w:color="auto"/>
            </w:tcBorders>
          </w:tcPr>
          <w:p w14:paraId="6949D716" w14:textId="5AC7B99A" w:rsidR="008849D3" w:rsidRPr="001F771D" w:rsidRDefault="00EE361C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E361C">
              <w:rPr>
                <w:rFonts w:ascii="Times New Roman" w:hAnsi="Times New Roman" w:cs="Times New Roman"/>
                <w:sz w:val="22"/>
                <w:szCs w:val="22"/>
              </w:rPr>
              <w:t>17.55</w:t>
            </w:r>
          </w:p>
        </w:tc>
        <w:tc>
          <w:tcPr>
            <w:tcW w:w="1201" w:type="dxa"/>
            <w:tcBorders>
              <w:right w:val="single" w:sz="4" w:space="0" w:color="auto"/>
            </w:tcBorders>
          </w:tcPr>
          <w:p w14:paraId="50CD6625" w14:textId="1FA4DF27" w:rsidR="008849D3" w:rsidRPr="001F771D" w:rsidRDefault="006F2841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2841">
              <w:rPr>
                <w:rFonts w:ascii="Times New Roman" w:hAnsi="Times New Roman" w:cs="Times New Roman"/>
                <w:sz w:val="22"/>
                <w:szCs w:val="22"/>
              </w:rPr>
              <w:t>55.88</w:t>
            </w:r>
          </w:p>
        </w:tc>
      </w:tr>
      <w:tr w:rsidR="008849D3" w:rsidRPr="001F771D" w14:paraId="30DE8A2C" w14:textId="77777777" w:rsidTr="008B17F5">
        <w:trPr>
          <w:trHeight w:val="266"/>
        </w:trPr>
        <w:tc>
          <w:tcPr>
            <w:tcW w:w="2520" w:type="dxa"/>
            <w:tcBorders>
              <w:right w:val="single" w:sz="4" w:space="0" w:color="auto"/>
            </w:tcBorders>
          </w:tcPr>
          <w:p w14:paraId="5CBEB2A9" w14:textId="77777777" w:rsidR="008849D3" w:rsidRPr="001F771D" w:rsidRDefault="008849D3" w:rsidP="00071EF5">
            <w:pPr>
              <w:pStyle w:val="NoSpacing"/>
              <w:rPr>
                <w:sz w:val="22"/>
                <w:szCs w:val="22"/>
              </w:rPr>
            </w:pPr>
            <w:r w:rsidRPr="001F771D">
              <w:rPr>
                <w:rFonts w:hint="eastAsia"/>
                <w:b/>
                <w:sz w:val="22"/>
                <w:szCs w:val="22"/>
              </w:rPr>
              <w:t>P</w:t>
            </w:r>
            <w:r w:rsidRPr="001F771D">
              <w:rPr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26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8ECD1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1F771D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240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F01C53A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0.522</w:t>
            </w:r>
          </w:p>
        </w:tc>
        <w:tc>
          <w:tcPr>
            <w:tcW w:w="240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7F77E" w14:textId="77777777" w:rsidR="008849D3" w:rsidRPr="001F771D" w:rsidRDefault="008849D3" w:rsidP="00071EF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1F771D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F771D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</w:tr>
    </w:tbl>
    <w:p w14:paraId="70D4FBA7" w14:textId="77777777" w:rsidR="000A14DE" w:rsidRDefault="000A14DE"/>
    <w:sectPr w:rsidR="000A14DE" w:rsidSect="0070773B">
      <w:pgSz w:w="12240" w:h="15840"/>
      <w:pgMar w:top="1440" w:right="1440" w:bottom="1440" w:left="1440" w:header="720" w:footer="720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849D3"/>
    <w:rsid w:val="00002925"/>
    <w:rsid w:val="00002BFD"/>
    <w:rsid w:val="000A14DE"/>
    <w:rsid w:val="000D2ED4"/>
    <w:rsid w:val="00112AD3"/>
    <w:rsid w:val="0011758E"/>
    <w:rsid w:val="001242A6"/>
    <w:rsid w:val="0018274E"/>
    <w:rsid w:val="001947FB"/>
    <w:rsid w:val="001A0FAD"/>
    <w:rsid w:val="001A74C8"/>
    <w:rsid w:val="001D13DA"/>
    <w:rsid w:val="001D37AB"/>
    <w:rsid w:val="001D7A87"/>
    <w:rsid w:val="001E0E6B"/>
    <w:rsid w:val="00292A12"/>
    <w:rsid w:val="003128FD"/>
    <w:rsid w:val="0035778C"/>
    <w:rsid w:val="00382379"/>
    <w:rsid w:val="003F26BC"/>
    <w:rsid w:val="00407AC4"/>
    <w:rsid w:val="0048099F"/>
    <w:rsid w:val="00493FBC"/>
    <w:rsid w:val="004940A5"/>
    <w:rsid w:val="004B3D23"/>
    <w:rsid w:val="0059003B"/>
    <w:rsid w:val="005A0CB5"/>
    <w:rsid w:val="005A2DAB"/>
    <w:rsid w:val="005E133D"/>
    <w:rsid w:val="005F0D8F"/>
    <w:rsid w:val="005F24D7"/>
    <w:rsid w:val="00632882"/>
    <w:rsid w:val="00635F25"/>
    <w:rsid w:val="00675507"/>
    <w:rsid w:val="006A31C3"/>
    <w:rsid w:val="006B1B21"/>
    <w:rsid w:val="006B2B30"/>
    <w:rsid w:val="006C0AB1"/>
    <w:rsid w:val="006C28D9"/>
    <w:rsid w:val="006E1908"/>
    <w:rsid w:val="006F2841"/>
    <w:rsid w:val="006F387F"/>
    <w:rsid w:val="006F7732"/>
    <w:rsid w:val="0070773B"/>
    <w:rsid w:val="0074783C"/>
    <w:rsid w:val="007A1E54"/>
    <w:rsid w:val="007B46E1"/>
    <w:rsid w:val="007B6E4D"/>
    <w:rsid w:val="00825B8D"/>
    <w:rsid w:val="00835390"/>
    <w:rsid w:val="00871788"/>
    <w:rsid w:val="008727FD"/>
    <w:rsid w:val="008849D3"/>
    <w:rsid w:val="008B17F5"/>
    <w:rsid w:val="00913420"/>
    <w:rsid w:val="00922B13"/>
    <w:rsid w:val="00950ACF"/>
    <w:rsid w:val="009844CE"/>
    <w:rsid w:val="00A35891"/>
    <w:rsid w:val="00A51476"/>
    <w:rsid w:val="00A62D23"/>
    <w:rsid w:val="00A637A6"/>
    <w:rsid w:val="00AE2B9A"/>
    <w:rsid w:val="00B02BBE"/>
    <w:rsid w:val="00B100E0"/>
    <w:rsid w:val="00B36D4D"/>
    <w:rsid w:val="00B8131D"/>
    <w:rsid w:val="00B81A4C"/>
    <w:rsid w:val="00B85372"/>
    <w:rsid w:val="00BC24AD"/>
    <w:rsid w:val="00BE6564"/>
    <w:rsid w:val="00C208FC"/>
    <w:rsid w:val="00C83C40"/>
    <w:rsid w:val="00CB4A9F"/>
    <w:rsid w:val="00D12C19"/>
    <w:rsid w:val="00D31520"/>
    <w:rsid w:val="00D724A0"/>
    <w:rsid w:val="00DA6653"/>
    <w:rsid w:val="00DF2652"/>
    <w:rsid w:val="00DF2663"/>
    <w:rsid w:val="00E23D5D"/>
    <w:rsid w:val="00E276A1"/>
    <w:rsid w:val="00E46127"/>
    <w:rsid w:val="00E50106"/>
    <w:rsid w:val="00E61E0E"/>
    <w:rsid w:val="00E83F5F"/>
    <w:rsid w:val="00EA18FE"/>
    <w:rsid w:val="00EE1140"/>
    <w:rsid w:val="00EE361C"/>
    <w:rsid w:val="00F0666B"/>
    <w:rsid w:val="00F20653"/>
    <w:rsid w:val="00F371F3"/>
    <w:rsid w:val="00F462C5"/>
    <w:rsid w:val="00F53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721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9D3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849D3"/>
    <w:pPr>
      <w:widowControl w:val="0"/>
      <w:jc w:val="both"/>
    </w:pPr>
    <w:rPr>
      <w:rFonts w:ascii="Times New Roman" w:eastAsia="SimSun" w:hAnsi="Times New Roman" w:cs="Times New Roman"/>
    </w:rPr>
  </w:style>
  <w:style w:type="table" w:styleId="TableGrid">
    <w:name w:val="Table Grid"/>
    <w:basedOn w:val="TableNormal"/>
    <w:uiPriority w:val="59"/>
    <w:rsid w:val="008849D3"/>
    <w:rPr>
      <w:kern w:val="0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8849D3"/>
    <w:rPr>
      <w:rFonts w:ascii="Times New Roman" w:eastAsia="SimSu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9D3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849D3"/>
    <w:pPr>
      <w:widowControl w:val="0"/>
      <w:jc w:val="both"/>
    </w:pPr>
    <w:rPr>
      <w:rFonts w:ascii="Times New Roman" w:eastAsia="SimSun" w:hAnsi="Times New Roman" w:cs="Times New Roman"/>
    </w:rPr>
  </w:style>
  <w:style w:type="table" w:styleId="TableGrid">
    <w:name w:val="Table Grid"/>
    <w:basedOn w:val="TableNormal"/>
    <w:uiPriority w:val="59"/>
    <w:rsid w:val="008849D3"/>
    <w:rPr>
      <w:kern w:val="0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8849D3"/>
    <w:rPr>
      <w:rFonts w:ascii="Times New Roman" w:eastAsia="SimSu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3</Words>
  <Characters>3070</Characters>
  <Application>Microsoft Office Word</Application>
  <DocSecurity>0</DocSecurity>
  <Lines>767</Lines>
  <Paragraphs>613</Paragraphs>
  <ScaleCrop>false</ScaleCrop>
  <Company/>
  <LinksUpToDate>false</LinksUpToDate>
  <CharactersWithSpaces>3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le Li</dc:creator>
  <cp:keywords/>
  <dc:description/>
  <cp:lastModifiedBy>S3G_Reference_Citation_Sequence</cp:lastModifiedBy>
  <cp:revision>3</cp:revision>
  <dcterms:created xsi:type="dcterms:W3CDTF">2021-07-03T20:59:00Z</dcterms:created>
  <dcterms:modified xsi:type="dcterms:W3CDTF">2021-08-21T08:31:00Z</dcterms:modified>
</cp:coreProperties>
</file>